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01441" w14:textId="6BD7A99F" w:rsidR="009F6EA7" w:rsidRPr="009F6EA7" w:rsidRDefault="009F6EA7" w:rsidP="00BA45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GoBack"/>
      <w:bookmarkEnd w:id="0"/>
      <w:r w:rsidRPr="009F6EA7">
        <w:rPr>
          <w:rFonts w:ascii="Times New Roman" w:hAnsi="Times New Roman" w:cs="Times New Roman"/>
          <w:b/>
          <w:bCs/>
          <w:sz w:val="24"/>
          <w:szCs w:val="24"/>
          <w:u w:val="single"/>
        </w:rPr>
        <w:t>Inter and intra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- </w:t>
      </w:r>
      <w:r w:rsidRPr="009F6EA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bserver measurement for right </w:t>
      </w:r>
      <w:r w:rsidR="00564E2E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ventricular function </w:t>
      </w:r>
    </w:p>
    <w:p w14:paraId="4E201442" w14:textId="77777777" w:rsidR="0071072B" w:rsidRDefault="0071072B" w:rsidP="006106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</w:t>
      </w:r>
      <w:r w:rsidR="009F6EA7">
        <w:rPr>
          <w:rFonts w:ascii="Times New Roman" w:hAnsi="Times New Roman" w:cs="Times New Roman"/>
          <w:sz w:val="24"/>
          <w:szCs w:val="24"/>
        </w:rPr>
        <w:t xml:space="preserve">nterobserver </w:t>
      </w:r>
      <w:r w:rsidR="00564E2E">
        <w:rPr>
          <w:rFonts w:ascii="Times New Roman" w:hAnsi="Times New Roman" w:cs="Times New Roman"/>
          <w:sz w:val="24"/>
          <w:szCs w:val="24"/>
        </w:rPr>
        <w:t>variab</w:t>
      </w:r>
      <w:r w:rsidR="00E50139">
        <w:rPr>
          <w:rFonts w:ascii="Times New Roman" w:hAnsi="Times New Roman" w:cs="Times New Roman"/>
          <w:sz w:val="24"/>
          <w:szCs w:val="24"/>
        </w:rPr>
        <w:t xml:space="preserve">ility </w:t>
      </w:r>
      <w:r>
        <w:rPr>
          <w:rFonts w:ascii="Times New Roman" w:hAnsi="Times New Roman" w:cs="Times New Roman"/>
          <w:sz w:val="24"/>
          <w:szCs w:val="24"/>
        </w:rPr>
        <w:t xml:space="preserve">was good for all measurements of </w:t>
      </w:r>
      <w:r w:rsidR="00402A09">
        <w:rPr>
          <w:rFonts w:ascii="Times New Roman" w:hAnsi="Times New Roman" w:cs="Times New Roman"/>
          <w:sz w:val="24"/>
          <w:szCs w:val="24"/>
        </w:rPr>
        <w:t>right ventricular (</w:t>
      </w:r>
      <w:r>
        <w:rPr>
          <w:rFonts w:ascii="Times New Roman" w:hAnsi="Times New Roman" w:cs="Times New Roman"/>
          <w:sz w:val="24"/>
          <w:szCs w:val="24"/>
        </w:rPr>
        <w:t>RV</w:t>
      </w:r>
      <w:r w:rsidR="00402A0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unction </w:t>
      </w:r>
      <w:r w:rsidR="00E50139">
        <w:rPr>
          <w:rFonts w:ascii="Times New Roman" w:hAnsi="Times New Roman" w:cs="Times New Roman"/>
          <w:sz w:val="24"/>
          <w:szCs w:val="24"/>
        </w:rPr>
        <w:t>with intra-class correlation coefficients (IC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50139">
        <w:rPr>
          <w:rFonts w:ascii="Times New Roman" w:hAnsi="Times New Roman" w:cs="Times New Roman"/>
          <w:sz w:val="24"/>
          <w:szCs w:val="24"/>
        </w:rPr>
        <w:t xml:space="preserve">of </w:t>
      </w:r>
      <w:r w:rsidR="009F6EA7" w:rsidRPr="00466D2C">
        <w:rPr>
          <w:rFonts w:ascii="Times New Roman" w:hAnsi="Times New Roman" w:cs="Times New Roman"/>
          <w:sz w:val="24"/>
          <w:szCs w:val="24"/>
        </w:rPr>
        <w:t>0.95 (</w:t>
      </w:r>
      <w:r w:rsidR="00E50139">
        <w:rPr>
          <w:rFonts w:ascii="Times New Roman" w:hAnsi="Times New Roman" w:cs="Times New Roman"/>
          <w:sz w:val="24"/>
          <w:szCs w:val="24"/>
        </w:rPr>
        <w:t xml:space="preserve">95% CI </w:t>
      </w:r>
      <w:r w:rsidR="009F6EA7" w:rsidRPr="00466D2C">
        <w:rPr>
          <w:rFonts w:ascii="Times New Roman" w:hAnsi="Times New Roman" w:cs="Times New Roman"/>
          <w:sz w:val="24"/>
          <w:szCs w:val="24"/>
        </w:rPr>
        <w:t>0.86-0.98) for</w:t>
      </w:r>
      <w:r w:rsidR="00DD4F40">
        <w:rPr>
          <w:rFonts w:ascii="Times New Roman" w:hAnsi="Times New Roman" w:cs="Times New Roman"/>
          <w:sz w:val="24"/>
          <w:szCs w:val="24"/>
        </w:rPr>
        <w:t xml:space="preserve"> RV</w:t>
      </w:r>
      <w:r w:rsidR="009F6EA7" w:rsidRPr="00466D2C">
        <w:rPr>
          <w:rFonts w:ascii="Times New Roman" w:hAnsi="Times New Roman" w:cs="Times New Roman"/>
          <w:sz w:val="24"/>
          <w:szCs w:val="24"/>
        </w:rPr>
        <w:t xml:space="preserve"> circumferential strain, 0.92 (</w:t>
      </w:r>
      <w:r w:rsidR="00E50139">
        <w:rPr>
          <w:rFonts w:ascii="Times New Roman" w:hAnsi="Times New Roman" w:cs="Times New Roman"/>
          <w:sz w:val="24"/>
          <w:szCs w:val="24"/>
        </w:rPr>
        <w:t xml:space="preserve">95% CI </w:t>
      </w:r>
      <w:r w:rsidR="009F6EA7" w:rsidRPr="00466D2C">
        <w:rPr>
          <w:rFonts w:ascii="Times New Roman" w:hAnsi="Times New Roman" w:cs="Times New Roman"/>
          <w:sz w:val="24"/>
          <w:szCs w:val="24"/>
        </w:rPr>
        <w:t xml:space="preserve">0.82-0.96) for longitudinal strain and 0.90 </w:t>
      </w:r>
      <w:r w:rsidR="00E50139">
        <w:rPr>
          <w:rFonts w:ascii="Times New Roman" w:hAnsi="Times New Roman" w:cs="Times New Roman"/>
          <w:sz w:val="24"/>
          <w:szCs w:val="24"/>
        </w:rPr>
        <w:t xml:space="preserve">(95% CI </w:t>
      </w:r>
      <w:r w:rsidR="009F6EA7" w:rsidRPr="00466D2C">
        <w:rPr>
          <w:rFonts w:ascii="Times New Roman" w:hAnsi="Times New Roman" w:cs="Times New Roman"/>
          <w:sz w:val="24"/>
          <w:szCs w:val="24"/>
        </w:rPr>
        <w:t>0.79-0.95) for radial strain.</w:t>
      </w:r>
      <w:r w:rsidR="00564E2E">
        <w:rPr>
          <w:rFonts w:ascii="Times New Roman" w:hAnsi="Times New Roman" w:cs="Times New Roman"/>
          <w:sz w:val="24"/>
          <w:szCs w:val="24"/>
        </w:rPr>
        <w:t xml:space="preserve"> Intra</w:t>
      </w:r>
      <w:r w:rsidR="00E50139">
        <w:rPr>
          <w:rFonts w:ascii="Times New Roman" w:hAnsi="Times New Roman" w:cs="Times New Roman"/>
          <w:sz w:val="24"/>
          <w:szCs w:val="24"/>
        </w:rPr>
        <w:t>-</w:t>
      </w:r>
      <w:r w:rsidR="00564E2E">
        <w:rPr>
          <w:rFonts w:ascii="Times New Roman" w:hAnsi="Times New Roman" w:cs="Times New Roman"/>
          <w:sz w:val="24"/>
          <w:szCs w:val="24"/>
        </w:rPr>
        <w:t xml:space="preserve">observer </w:t>
      </w:r>
      <w:r w:rsidR="00E50139">
        <w:rPr>
          <w:rFonts w:ascii="Times New Roman" w:hAnsi="Times New Roman" w:cs="Times New Roman"/>
          <w:sz w:val="24"/>
          <w:szCs w:val="24"/>
        </w:rPr>
        <w:t>ICC</w:t>
      </w:r>
      <w:r w:rsidR="00DD4F40">
        <w:rPr>
          <w:rFonts w:ascii="Times New Roman" w:hAnsi="Times New Roman" w:cs="Times New Roman"/>
          <w:sz w:val="24"/>
          <w:szCs w:val="24"/>
        </w:rPr>
        <w:t>’s</w:t>
      </w:r>
      <w:r w:rsidR="00E50139">
        <w:rPr>
          <w:rFonts w:ascii="Times New Roman" w:hAnsi="Times New Roman" w:cs="Times New Roman"/>
          <w:sz w:val="24"/>
          <w:szCs w:val="24"/>
        </w:rPr>
        <w:t xml:space="preserve"> were also excellent for</w:t>
      </w:r>
      <w:r w:rsidR="00402A09">
        <w:rPr>
          <w:rFonts w:ascii="Times New Roman" w:hAnsi="Times New Roman" w:cs="Times New Roman"/>
          <w:sz w:val="24"/>
          <w:szCs w:val="24"/>
        </w:rPr>
        <w:t xml:space="preserve"> </w:t>
      </w:r>
      <w:r w:rsidR="00DD4F40">
        <w:rPr>
          <w:rFonts w:ascii="Times New Roman" w:hAnsi="Times New Roman" w:cs="Times New Roman"/>
          <w:sz w:val="24"/>
          <w:szCs w:val="24"/>
        </w:rPr>
        <w:t>RV</w:t>
      </w:r>
      <w:r w:rsidR="00402A09">
        <w:rPr>
          <w:rFonts w:ascii="Times New Roman" w:hAnsi="Times New Roman" w:cs="Times New Roman"/>
          <w:sz w:val="24"/>
          <w:szCs w:val="24"/>
        </w:rPr>
        <w:t xml:space="preserve"> ejection fraction</w:t>
      </w:r>
      <w:r w:rsidR="00E50139">
        <w:rPr>
          <w:rFonts w:ascii="Times New Roman" w:hAnsi="Times New Roman" w:cs="Times New Roman"/>
          <w:sz w:val="24"/>
          <w:szCs w:val="24"/>
        </w:rPr>
        <w:t xml:space="preserve"> </w:t>
      </w:r>
      <w:r w:rsidR="00402A09">
        <w:rPr>
          <w:rFonts w:ascii="Times New Roman" w:hAnsi="Times New Roman" w:cs="Times New Roman"/>
          <w:sz w:val="24"/>
          <w:szCs w:val="24"/>
        </w:rPr>
        <w:t>(</w:t>
      </w:r>
      <w:r w:rsidR="00E50139">
        <w:rPr>
          <w:rFonts w:ascii="Times New Roman" w:hAnsi="Times New Roman" w:cs="Times New Roman"/>
          <w:sz w:val="24"/>
          <w:szCs w:val="24"/>
        </w:rPr>
        <w:t>RVEF</w:t>
      </w:r>
      <w:r w:rsidR="00402A09">
        <w:rPr>
          <w:rFonts w:ascii="Times New Roman" w:hAnsi="Times New Roman" w:cs="Times New Roman"/>
          <w:sz w:val="24"/>
          <w:szCs w:val="24"/>
        </w:rPr>
        <w:t>)</w:t>
      </w:r>
      <w:r w:rsidR="00E50139">
        <w:rPr>
          <w:rFonts w:ascii="Times New Roman" w:hAnsi="Times New Roman" w:cs="Times New Roman"/>
          <w:sz w:val="24"/>
          <w:szCs w:val="24"/>
        </w:rPr>
        <w:t xml:space="preserve"> – 0.96 (95% CI 0.86-0.99), circumferential strain 0.97</w:t>
      </w:r>
      <w:r w:rsidR="00DD4F40">
        <w:rPr>
          <w:rFonts w:ascii="Times New Roman" w:hAnsi="Times New Roman" w:cs="Times New Roman"/>
          <w:sz w:val="24"/>
          <w:szCs w:val="24"/>
        </w:rPr>
        <w:t xml:space="preserve"> </w:t>
      </w:r>
      <w:r w:rsidR="00E50139">
        <w:rPr>
          <w:rFonts w:ascii="Times New Roman" w:hAnsi="Times New Roman" w:cs="Times New Roman"/>
          <w:sz w:val="24"/>
          <w:szCs w:val="24"/>
        </w:rPr>
        <w:t>(0.9-0.99)</w:t>
      </w:r>
      <w:r w:rsidR="00DD4F40">
        <w:rPr>
          <w:rFonts w:ascii="Times New Roman" w:hAnsi="Times New Roman" w:cs="Times New Roman"/>
          <w:sz w:val="24"/>
          <w:szCs w:val="24"/>
        </w:rPr>
        <w:t xml:space="preserve">, radial strain 0.94 (95% CI 0.79-0.99) and </w:t>
      </w:r>
      <w:r w:rsidR="00E50139">
        <w:rPr>
          <w:rFonts w:ascii="Times New Roman" w:hAnsi="Times New Roman" w:cs="Times New Roman"/>
          <w:sz w:val="24"/>
          <w:szCs w:val="24"/>
        </w:rPr>
        <w:t>longitudinal strain 0.96</w:t>
      </w:r>
      <w:r w:rsidR="00DD4F40">
        <w:rPr>
          <w:rFonts w:ascii="Times New Roman" w:hAnsi="Times New Roman" w:cs="Times New Roman"/>
          <w:sz w:val="24"/>
          <w:szCs w:val="24"/>
        </w:rPr>
        <w:t xml:space="preserve"> </w:t>
      </w:r>
      <w:r w:rsidR="00E50139">
        <w:rPr>
          <w:rFonts w:ascii="Times New Roman" w:hAnsi="Times New Roman" w:cs="Times New Roman"/>
          <w:sz w:val="24"/>
          <w:szCs w:val="24"/>
        </w:rPr>
        <w:t>(0.86-0.99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F229EC" w14:textId="77777777" w:rsidR="0061064E" w:rsidRDefault="0061064E" w:rsidP="0061064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E201444" w14:textId="07C70AB3" w:rsidR="0071072B" w:rsidRPr="008A33CD" w:rsidRDefault="00594CE3" w:rsidP="0061064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A33C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ample size calculation for the study </w:t>
      </w:r>
    </w:p>
    <w:p w14:paraId="4E201445" w14:textId="49CEF581" w:rsidR="003F1F49" w:rsidRDefault="0071072B" w:rsidP="006106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ample size estimated </w:t>
      </w:r>
      <w:r w:rsidR="00025E29">
        <w:rPr>
          <w:rFonts w:ascii="Times New Roman" w:hAnsi="Times New Roman" w:cs="Times New Roman"/>
          <w:sz w:val="24"/>
          <w:szCs w:val="24"/>
        </w:rPr>
        <w:t>for this study</w:t>
      </w:r>
      <w:r w:rsidR="008B77CB">
        <w:rPr>
          <w:rFonts w:ascii="Times New Roman" w:hAnsi="Times New Roman" w:cs="Times New Roman"/>
          <w:sz w:val="24"/>
          <w:szCs w:val="24"/>
        </w:rPr>
        <w:t xml:space="preserve"> was</w:t>
      </w:r>
      <w:r w:rsidR="00025E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="00025E2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umulative event rate </w:t>
      </w:r>
      <w:r w:rsidR="008B77CB">
        <w:rPr>
          <w:rFonts w:ascii="Times New Roman" w:hAnsi="Times New Roman" w:cs="Times New Roman"/>
          <w:sz w:val="24"/>
          <w:szCs w:val="24"/>
        </w:rPr>
        <w:t xml:space="preserve">for </w:t>
      </w:r>
      <w:r w:rsidR="0099223F">
        <w:rPr>
          <w:rFonts w:ascii="Times New Roman" w:hAnsi="Times New Roman" w:cs="Times New Roman"/>
          <w:sz w:val="24"/>
          <w:szCs w:val="24"/>
        </w:rPr>
        <w:t xml:space="preserve">the </w:t>
      </w:r>
      <w:r w:rsidR="00025E29">
        <w:rPr>
          <w:rFonts w:ascii="Times New Roman" w:hAnsi="Times New Roman" w:cs="Times New Roman"/>
          <w:sz w:val="24"/>
          <w:szCs w:val="24"/>
        </w:rPr>
        <w:t xml:space="preserve">combined cardiovascular endpoint </w:t>
      </w:r>
      <w:r>
        <w:rPr>
          <w:rFonts w:ascii="Times New Roman" w:hAnsi="Times New Roman" w:cs="Times New Roman"/>
          <w:sz w:val="24"/>
          <w:szCs w:val="24"/>
        </w:rPr>
        <w:t xml:space="preserve">which included </w:t>
      </w:r>
      <w:r w:rsidR="00DB5B59">
        <w:rPr>
          <w:rFonts w:ascii="Times New Roman" w:hAnsi="Times New Roman" w:cs="Times New Roman"/>
          <w:sz w:val="24"/>
          <w:szCs w:val="24"/>
        </w:rPr>
        <w:t xml:space="preserve">non-sustained </w:t>
      </w:r>
      <w:r>
        <w:rPr>
          <w:rFonts w:ascii="Times New Roman" w:hAnsi="Times New Roman" w:cs="Times New Roman"/>
          <w:sz w:val="24"/>
          <w:szCs w:val="24"/>
        </w:rPr>
        <w:t>ventricular tachycardia (</w:t>
      </w:r>
      <w:r w:rsidR="00DB5B59">
        <w:rPr>
          <w:rFonts w:ascii="Times New Roman" w:hAnsi="Times New Roman" w:cs="Times New Roman"/>
          <w:sz w:val="24"/>
          <w:szCs w:val="24"/>
        </w:rPr>
        <w:t>NSVT</w:t>
      </w:r>
      <w:r>
        <w:rPr>
          <w:rFonts w:ascii="Times New Roman" w:hAnsi="Times New Roman" w:cs="Times New Roman"/>
          <w:sz w:val="24"/>
          <w:szCs w:val="24"/>
        </w:rPr>
        <w:t>), sudden cardiac death or aborted sudden cardiac</w:t>
      </w:r>
      <w:r w:rsidR="008E4DD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ll cause cardiovascular death, atrial fibrillation, stroke or embolic events, heart failure </w:t>
      </w:r>
      <w:r w:rsidR="00025E29">
        <w:rPr>
          <w:rFonts w:ascii="Times New Roman" w:hAnsi="Times New Roman" w:cs="Times New Roman"/>
          <w:sz w:val="24"/>
          <w:szCs w:val="24"/>
        </w:rPr>
        <w:t>outcom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8B77CB">
        <w:rPr>
          <w:rFonts w:ascii="Times New Roman" w:hAnsi="Times New Roman" w:cs="Times New Roman"/>
          <w:sz w:val="24"/>
          <w:szCs w:val="24"/>
        </w:rPr>
        <w:t xml:space="preserve"> In</w:t>
      </w:r>
      <w:r w:rsidR="008E4DD2">
        <w:rPr>
          <w:rFonts w:ascii="Times New Roman" w:hAnsi="Times New Roman" w:cs="Times New Roman"/>
          <w:sz w:val="24"/>
          <w:szCs w:val="24"/>
        </w:rPr>
        <w:t xml:space="preserve"> a previous study by Ho </w:t>
      </w:r>
      <w:r w:rsidR="00DD4F40" w:rsidRPr="008A33CD">
        <w:rPr>
          <w:rFonts w:ascii="Times New Roman" w:hAnsi="Times New Roman" w:cs="Times New Roman"/>
          <w:i/>
          <w:iCs/>
          <w:sz w:val="24"/>
          <w:szCs w:val="24"/>
        </w:rPr>
        <w:t>et a</w:t>
      </w:r>
      <w:r w:rsidR="00DD4F40" w:rsidRPr="00982933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982933">
        <w:rPr>
          <w:rFonts w:ascii="Times New Roman" w:hAnsi="Times New Roman" w:cs="Times New Roman"/>
          <w:sz w:val="24"/>
          <w:szCs w:val="24"/>
        </w:rPr>
        <w:t xml:space="preserve"> </w:t>
      </w:r>
      <w:r w:rsidR="0098293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zwvQXV0aG9yPjxZZWFyPjIwMTg8L1llYXI+PFJlY051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</w:fldData>
        </w:fldChar>
      </w:r>
      <w:r w:rsidR="0098293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293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zwvQXV0aG9yPjxZZWFyPjIwMTg8L1llYXI+PFJlY051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</w:fldData>
        </w:fldChar>
      </w:r>
      <w:r w:rsidR="0098293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2933">
        <w:rPr>
          <w:rFonts w:ascii="Times New Roman" w:hAnsi="Times New Roman" w:cs="Times New Roman"/>
          <w:sz w:val="24"/>
          <w:szCs w:val="24"/>
        </w:rPr>
      </w:r>
      <w:r w:rsidR="00982933">
        <w:rPr>
          <w:rFonts w:ascii="Times New Roman" w:hAnsi="Times New Roman" w:cs="Times New Roman"/>
          <w:sz w:val="24"/>
          <w:szCs w:val="24"/>
        </w:rPr>
        <w:fldChar w:fldCharType="end"/>
      </w:r>
      <w:r w:rsidR="00982933">
        <w:rPr>
          <w:rFonts w:ascii="Times New Roman" w:hAnsi="Times New Roman" w:cs="Times New Roman"/>
          <w:sz w:val="24"/>
          <w:szCs w:val="24"/>
        </w:rPr>
      </w:r>
      <w:r w:rsidR="00982933">
        <w:rPr>
          <w:rFonts w:ascii="Times New Roman" w:hAnsi="Times New Roman" w:cs="Times New Roman"/>
          <w:sz w:val="24"/>
          <w:szCs w:val="24"/>
        </w:rPr>
        <w:fldChar w:fldCharType="separate"/>
      </w:r>
      <w:r w:rsidR="00982933">
        <w:rPr>
          <w:rFonts w:ascii="Times New Roman" w:hAnsi="Times New Roman" w:cs="Times New Roman"/>
          <w:noProof/>
          <w:sz w:val="24"/>
          <w:szCs w:val="24"/>
        </w:rPr>
        <w:t>(1)</w:t>
      </w:r>
      <w:r w:rsidR="00982933">
        <w:rPr>
          <w:rFonts w:ascii="Times New Roman" w:hAnsi="Times New Roman" w:cs="Times New Roman"/>
          <w:sz w:val="24"/>
          <w:szCs w:val="24"/>
        </w:rPr>
        <w:fldChar w:fldCharType="end"/>
      </w:r>
      <w:r w:rsidR="008E4DD2" w:rsidRPr="00982933">
        <w:rPr>
          <w:rFonts w:ascii="Times New Roman" w:hAnsi="Times New Roman" w:cs="Times New Roman"/>
          <w:sz w:val="24"/>
          <w:szCs w:val="24"/>
        </w:rPr>
        <w:t>,</w:t>
      </w:r>
      <w:r w:rsidR="008E4DD2">
        <w:rPr>
          <w:rFonts w:ascii="Times New Roman" w:hAnsi="Times New Roman" w:cs="Times New Roman"/>
          <w:sz w:val="24"/>
          <w:szCs w:val="24"/>
        </w:rPr>
        <w:t xml:space="preserve"> the cumulative incidence of composite </w:t>
      </w:r>
      <w:r w:rsidR="00025E29">
        <w:rPr>
          <w:rFonts w:ascii="Times New Roman" w:hAnsi="Times New Roman" w:cs="Times New Roman"/>
          <w:sz w:val="24"/>
          <w:szCs w:val="24"/>
        </w:rPr>
        <w:t xml:space="preserve">cardiac </w:t>
      </w:r>
      <w:r w:rsidR="008E4DD2">
        <w:rPr>
          <w:rFonts w:ascii="Times New Roman" w:hAnsi="Times New Roman" w:cs="Times New Roman"/>
          <w:sz w:val="24"/>
          <w:szCs w:val="24"/>
        </w:rPr>
        <w:t xml:space="preserve">outcomes </w:t>
      </w:r>
      <w:r w:rsidR="00025E29">
        <w:rPr>
          <w:rFonts w:ascii="Times New Roman" w:hAnsi="Times New Roman" w:cs="Times New Roman"/>
          <w:sz w:val="24"/>
          <w:szCs w:val="24"/>
        </w:rPr>
        <w:t xml:space="preserve">in HCM patients </w:t>
      </w:r>
      <w:r w:rsidR="008E4DD2">
        <w:rPr>
          <w:rFonts w:ascii="Times New Roman" w:hAnsi="Times New Roman" w:cs="Times New Roman"/>
          <w:sz w:val="24"/>
          <w:szCs w:val="24"/>
        </w:rPr>
        <w:t>ranged from 30</w:t>
      </w:r>
      <w:r w:rsidR="008B77CB">
        <w:rPr>
          <w:rFonts w:ascii="Times New Roman" w:hAnsi="Times New Roman" w:cs="Times New Roman"/>
          <w:sz w:val="24"/>
          <w:szCs w:val="24"/>
        </w:rPr>
        <w:t xml:space="preserve"> </w:t>
      </w:r>
      <w:r w:rsidR="008E4DD2">
        <w:rPr>
          <w:rFonts w:ascii="Times New Roman" w:hAnsi="Times New Roman" w:cs="Times New Roman"/>
          <w:sz w:val="24"/>
          <w:szCs w:val="24"/>
        </w:rPr>
        <w:t>-</w:t>
      </w:r>
      <w:r w:rsidR="009F237B">
        <w:rPr>
          <w:rFonts w:ascii="Times New Roman" w:hAnsi="Times New Roman" w:cs="Times New Roman"/>
          <w:sz w:val="24"/>
          <w:szCs w:val="24"/>
        </w:rPr>
        <w:t xml:space="preserve"> </w:t>
      </w:r>
      <w:r w:rsidR="008E4DD2">
        <w:rPr>
          <w:rFonts w:ascii="Times New Roman" w:hAnsi="Times New Roman" w:cs="Times New Roman"/>
          <w:sz w:val="24"/>
          <w:szCs w:val="24"/>
        </w:rPr>
        <w:t xml:space="preserve">77% </w:t>
      </w:r>
      <w:r w:rsidR="008B77CB">
        <w:rPr>
          <w:rFonts w:ascii="Times New Roman" w:hAnsi="Times New Roman" w:cs="Times New Roman"/>
          <w:sz w:val="24"/>
          <w:szCs w:val="24"/>
        </w:rPr>
        <w:t>depending</w:t>
      </w:r>
      <w:r w:rsidR="008E4DD2">
        <w:rPr>
          <w:rFonts w:ascii="Times New Roman" w:hAnsi="Times New Roman" w:cs="Times New Roman"/>
          <w:sz w:val="24"/>
          <w:szCs w:val="24"/>
        </w:rPr>
        <w:t xml:space="preserve"> on age. </w:t>
      </w:r>
      <w:r w:rsidR="00025E29">
        <w:rPr>
          <w:rFonts w:ascii="Times New Roman" w:hAnsi="Times New Roman" w:cs="Times New Roman"/>
          <w:sz w:val="24"/>
          <w:szCs w:val="24"/>
        </w:rPr>
        <w:t>Using a</w:t>
      </w:r>
      <w:r w:rsidR="008E4DD2">
        <w:rPr>
          <w:rFonts w:ascii="Times New Roman" w:hAnsi="Times New Roman" w:cs="Times New Roman"/>
          <w:sz w:val="24"/>
          <w:szCs w:val="24"/>
        </w:rPr>
        <w:t xml:space="preserve"> </w:t>
      </w:r>
      <w:r w:rsidR="00B233CD">
        <w:rPr>
          <w:rFonts w:ascii="Times New Roman" w:hAnsi="Times New Roman" w:cs="Times New Roman"/>
          <w:sz w:val="24"/>
          <w:szCs w:val="24"/>
        </w:rPr>
        <w:t xml:space="preserve">conservative </w:t>
      </w:r>
      <w:r w:rsidR="00025E29">
        <w:rPr>
          <w:rFonts w:ascii="Times New Roman" w:hAnsi="Times New Roman" w:cs="Times New Roman"/>
          <w:sz w:val="24"/>
          <w:szCs w:val="24"/>
        </w:rPr>
        <w:t xml:space="preserve">composite event rate </w:t>
      </w:r>
      <w:r w:rsidR="00B233CD">
        <w:rPr>
          <w:rFonts w:ascii="Times New Roman" w:hAnsi="Times New Roman" w:cs="Times New Roman"/>
          <w:sz w:val="24"/>
          <w:szCs w:val="24"/>
        </w:rPr>
        <w:t>40</w:t>
      </w:r>
      <w:r w:rsidR="00025E29">
        <w:rPr>
          <w:rFonts w:ascii="Times New Roman" w:hAnsi="Times New Roman" w:cs="Times New Roman"/>
          <w:sz w:val="24"/>
          <w:szCs w:val="24"/>
        </w:rPr>
        <w:t xml:space="preserve">%, power of 80%, Type 1 error rate of 5%, </w:t>
      </w:r>
      <w:r w:rsidR="00D82FF3">
        <w:rPr>
          <w:rFonts w:ascii="Times New Roman" w:hAnsi="Times New Roman" w:cs="Times New Roman"/>
          <w:sz w:val="24"/>
          <w:szCs w:val="24"/>
        </w:rPr>
        <w:t>a</w:t>
      </w:r>
      <w:r w:rsidR="00025E29">
        <w:rPr>
          <w:rFonts w:ascii="Times New Roman" w:hAnsi="Times New Roman" w:cs="Times New Roman"/>
          <w:sz w:val="24"/>
          <w:szCs w:val="24"/>
        </w:rPr>
        <w:t xml:space="preserve"> minimum sample </w:t>
      </w:r>
      <w:r w:rsidR="00DD4F40">
        <w:rPr>
          <w:rFonts w:ascii="Times New Roman" w:hAnsi="Times New Roman" w:cs="Times New Roman"/>
          <w:sz w:val="24"/>
          <w:szCs w:val="24"/>
        </w:rPr>
        <w:t xml:space="preserve">size </w:t>
      </w:r>
      <w:r w:rsidR="00D82FF3">
        <w:rPr>
          <w:rFonts w:ascii="Times New Roman" w:hAnsi="Times New Roman" w:cs="Times New Roman"/>
          <w:sz w:val="24"/>
          <w:szCs w:val="24"/>
        </w:rPr>
        <w:t xml:space="preserve">of </w:t>
      </w:r>
      <w:r w:rsidR="00944398">
        <w:rPr>
          <w:rFonts w:ascii="Times New Roman" w:hAnsi="Times New Roman" w:cs="Times New Roman"/>
          <w:sz w:val="24"/>
          <w:szCs w:val="24"/>
        </w:rPr>
        <w:t>2</w:t>
      </w:r>
      <w:r w:rsidR="003F1F49">
        <w:rPr>
          <w:rFonts w:ascii="Times New Roman" w:hAnsi="Times New Roman" w:cs="Times New Roman"/>
          <w:sz w:val="24"/>
          <w:szCs w:val="24"/>
        </w:rPr>
        <w:t>56</w:t>
      </w:r>
      <w:r w:rsidR="00D82FF3">
        <w:rPr>
          <w:rFonts w:ascii="Times New Roman" w:hAnsi="Times New Roman" w:cs="Times New Roman"/>
          <w:sz w:val="24"/>
          <w:szCs w:val="24"/>
        </w:rPr>
        <w:t xml:space="preserve"> </w:t>
      </w:r>
      <w:r w:rsidR="00DD4F40">
        <w:rPr>
          <w:rFonts w:ascii="Times New Roman" w:hAnsi="Times New Roman" w:cs="Times New Roman"/>
          <w:sz w:val="24"/>
          <w:szCs w:val="24"/>
        </w:rPr>
        <w:t xml:space="preserve">HCM patients </w:t>
      </w:r>
      <w:r w:rsidR="00D82FF3">
        <w:rPr>
          <w:rFonts w:ascii="Times New Roman" w:hAnsi="Times New Roman" w:cs="Times New Roman"/>
          <w:sz w:val="24"/>
          <w:szCs w:val="24"/>
        </w:rPr>
        <w:t xml:space="preserve">was required to </w:t>
      </w:r>
      <w:r w:rsidR="00DD4F40">
        <w:rPr>
          <w:rFonts w:ascii="Times New Roman" w:hAnsi="Times New Roman" w:cs="Times New Roman"/>
          <w:sz w:val="24"/>
          <w:szCs w:val="24"/>
        </w:rPr>
        <w:t>predict a</w:t>
      </w:r>
      <w:r w:rsidR="008A33CD">
        <w:rPr>
          <w:rFonts w:ascii="Times New Roman" w:hAnsi="Times New Roman" w:cs="Times New Roman"/>
          <w:sz w:val="24"/>
          <w:szCs w:val="24"/>
        </w:rPr>
        <w:t xml:space="preserve"> 2-</w:t>
      </w:r>
      <w:r w:rsidR="00B233CD">
        <w:rPr>
          <w:rFonts w:ascii="Times New Roman" w:hAnsi="Times New Roman" w:cs="Times New Roman"/>
          <w:sz w:val="24"/>
          <w:szCs w:val="24"/>
        </w:rPr>
        <w:t>fold increased</w:t>
      </w:r>
      <w:r w:rsidR="00DD4F40">
        <w:rPr>
          <w:rFonts w:ascii="Times New Roman" w:hAnsi="Times New Roman" w:cs="Times New Roman"/>
          <w:sz w:val="24"/>
          <w:szCs w:val="24"/>
        </w:rPr>
        <w:t xml:space="preserve"> risk of the composite cardiovascular </w:t>
      </w:r>
      <w:r w:rsidR="003F1F49">
        <w:rPr>
          <w:rFonts w:ascii="Times New Roman" w:hAnsi="Times New Roman" w:cs="Times New Roman"/>
          <w:sz w:val="24"/>
          <w:szCs w:val="24"/>
        </w:rPr>
        <w:t>events in those with impaired RV function</w:t>
      </w:r>
      <w:r w:rsidR="00B233CD">
        <w:rPr>
          <w:rFonts w:ascii="Times New Roman" w:hAnsi="Times New Roman" w:cs="Times New Roman"/>
          <w:sz w:val="24"/>
          <w:szCs w:val="24"/>
        </w:rPr>
        <w:t xml:space="preserve"> given a </w:t>
      </w:r>
      <w:r w:rsidR="003F1F49">
        <w:rPr>
          <w:rFonts w:ascii="Times New Roman" w:hAnsi="Times New Roman" w:cs="Times New Roman"/>
          <w:sz w:val="24"/>
          <w:szCs w:val="24"/>
        </w:rPr>
        <w:t xml:space="preserve">variability of </w:t>
      </w:r>
      <w:r w:rsidR="00B233CD">
        <w:rPr>
          <w:rFonts w:ascii="Times New Roman" w:hAnsi="Times New Roman" w:cs="Times New Roman"/>
          <w:sz w:val="24"/>
          <w:szCs w:val="24"/>
        </w:rPr>
        <w:t xml:space="preserve">0.40. </w:t>
      </w:r>
    </w:p>
    <w:p w14:paraId="6F627617" w14:textId="77777777" w:rsidR="0061064E" w:rsidRDefault="0061064E" w:rsidP="0061064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E201447" w14:textId="05DC4C29" w:rsidR="008B77CB" w:rsidRPr="007225BF" w:rsidRDefault="008B77CB" w:rsidP="0061064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225BF">
        <w:rPr>
          <w:rFonts w:ascii="Times New Roman" w:hAnsi="Times New Roman" w:cs="Times New Roman"/>
          <w:b/>
          <w:bCs/>
          <w:sz w:val="24"/>
          <w:szCs w:val="24"/>
          <w:u w:val="single"/>
        </w:rPr>
        <w:t>Multivaria</w:t>
      </w:r>
      <w:r w:rsidR="00097680" w:rsidRPr="007225BF">
        <w:rPr>
          <w:rFonts w:ascii="Times New Roman" w:hAnsi="Times New Roman" w:cs="Times New Roman"/>
          <w:b/>
          <w:bCs/>
          <w:sz w:val="24"/>
          <w:szCs w:val="24"/>
          <w:u w:val="single"/>
        </w:rPr>
        <w:t>ble</w:t>
      </w:r>
      <w:r w:rsidRPr="007225B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nalys</w:t>
      </w:r>
      <w:r w:rsidR="00594CE3" w:rsidRPr="007225BF">
        <w:rPr>
          <w:rFonts w:ascii="Times New Roman" w:hAnsi="Times New Roman" w:cs="Times New Roman"/>
          <w:b/>
          <w:bCs/>
          <w:sz w:val="24"/>
          <w:szCs w:val="24"/>
          <w:u w:val="single"/>
        </w:rPr>
        <w:t>es</w:t>
      </w:r>
      <w:r w:rsidR="0055085E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D217B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for LV ejection fraction and LV longitudinal strain </w:t>
      </w:r>
    </w:p>
    <w:p w14:paraId="4E201448" w14:textId="23AD2896" w:rsidR="008B77CB" w:rsidRPr="007225BF" w:rsidRDefault="008B77CB" w:rsidP="006106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225BF">
        <w:rPr>
          <w:rFonts w:ascii="Times New Roman" w:hAnsi="Times New Roman" w:cs="Times New Roman"/>
          <w:sz w:val="24"/>
          <w:szCs w:val="24"/>
        </w:rPr>
        <w:t>The variables included in each of the multivariate models w</w:t>
      </w:r>
      <w:r w:rsidR="00D20D08" w:rsidRPr="007225BF">
        <w:rPr>
          <w:rFonts w:ascii="Times New Roman" w:hAnsi="Times New Roman" w:cs="Times New Roman"/>
          <w:sz w:val="24"/>
          <w:szCs w:val="24"/>
        </w:rPr>
        <w:t>ere</w:t>
      </w:r>
      <w:r w:rsidRPr="007225BF">
        <w:rPr>
          <w:rFonts w:ascii="Times New Roman" w:hAnsi="Times New Roman" w:cs="Times New Roman"/>
          <w:sz w:val="24"/>
          <w:szCs w:val="24"/>
        </w:rPr>
        <w:t xml:space="preserve"> univariate predictors </w:t>
      </w:r>
      <w:r w:rsidR="003F1F49" w:rsidRPr="007225BF">
        <w:rPr>
          <w:rFonts w:ascii="Times New Roman" w:hAnsi="Times New Roman" w:cs="Times New Roman"/>
          <w:sz w:val="24"/>
          <w:szCs w:val="24"/>
        </w:rPr>
        <w:t>for</w:t>
      </w:r>
      <w:r w:rsidRPr="007225BF">
        <w:rPr>
          <w:rFonts w:ascii="Times New Roman" w:hAnsi="Times New Roman" w:cs="Times New Roman"/>
          <w:sz w:val="24"/>
          <w:szCs w:val="24"/>
        </w:rPr>
        <w:t xml:space="preserve"> </w:t>
      </w:r>
      <w:r w:rsidR="00D20D08" w:rsidRPr="007225BF">
        <w:rPr>
          <w:rFonts w:ascii="Times New Roman" w:hAnsi="Times New Roman" w:cs="Times New Roman"/>
          <w:sz w:val="24"/>
          <w:szCs w:val="24"/>
        </w:rPr>
        <w:t>each of the pre</w:t>
      </w:r>
      <w:r w:rsidR="00F2420F">
        <w:rPr>
          <w:rFonts w:ascii="Times New Roman" w:hAnsi="Times New Roman" w:cs="Times New Roman"/>
          <w:sz w:val="24"/>
          <w:szCs w:val="24"/>
        </w:rPr>
        <w:t>-</w:t>
      </w:r>
      <w:r w:rsidR="00D20D08" w:rsidRPr="007225BF">
        <w:rPr>
          <w:rFonts w:ascii="Times New Roman" w:hAnsi="Times New Roman" w:cs="Times New Roman"/>
          <w:sz w:val="24"/>
          <w:szCs w:val="24"/>
        </w:rPr>
        <w:t xml:space="preserve">specified </w:t>
      </w:r>
      <w:r w:rsidRPr="007225BF">
        <w:rPr>
          <w:rFonts w:ascii="Times New Roman" w:hAnsi="Times New Roman" w:cs="Times New Roman"/>
          <w:sz w:val="24"/>
          <w:szCs w:val="24"/>
        </w:rPr>
        <w:t xml:space="preserve">outcome. </w:t>
      </w:r>
      <w:r w:rsidR="00097680" w:rsidRPr="007225BF">
        <w:rPr>
          <w:rFonts w:ascii="Times New Roman" w:hAnsi="Times New Roman" w:cs="Times New Roman"/>
          <w:sz w:val="24"/>
          <w:szCs w:val="24"/>
        </w:rPr>
        <w:t>In places where two variables were highly correlated (eg, LV mass versus wall thickness), the variable with the highest hazard ratio was used</w:t>
      </w:r>
      <w:r w:rsidR="00D20D08" w:rsidRPr="007225BF">
        <w:rPr>
          <w:rFonts w:ascii="Times New Roman" w:hAnsi="Times New Roman" w:cs="Times New Roman"/>
          <w:sz w:val="24"/>
          <w:szCs w:val="24"/>
        </w:rPr>
        <w:t xml:space="preserve"> and adjusted for in the </w:t>
      </w:r>
      <w:r w:rsidR="00D20D08" w:rsidRPr="007225BF">
        <w:rPr>
          <w:rFonts w:ascii="Times New Roman" w:hAnsi="Times New Roman" w:cs="Times New Roman"/>
          <w:sz w:val="24"/>
          <w:szCs w:val="24"/>
        </w:rPr>
        <w:lastRenderedPageBreak/>
        <w:t>multivariable model</w:t>
      </w:r>
      <w:r w:rsidR="001F426E" w:rsidRPr="007225BF">
        <w:rPr>
          <w:rFonts w:ascii="Times New Roman" w:hAnsi="Times New Roman" w:cs="Times New Roman"/>
          <w:sz w:val="24"/>
          <w:szCs w:val="24"/>
        </w:rPr>
        <w:t xml:space="preserve"> to a</w:t>
      </w:r>
      <w:r w:rsidR="00D82FF3" w:rsidRPr="007225BF">
        <w:rPr>
          <w:rFonts w:ascii="Times New Roman" w:hAnsi="Times New Roman" w:cs="Times New Roman"/>
          <w:sz w:val="24"/>
          <w:szCs w:val="24"/>
        </w:rPr>
        <w:t>void</w:t>
      </w:r>
      <w:r w:rsidR="001F426E" w:rsidRPr="007225BF">
        <w:rPr>
          <w:rFonts w:ascii="Times New Roman" w:hAnsi="Times New Roman" w:cs="Times New Roman"/>
          <w:sz w:val="24"/>
          <w:szCs w:val="24"/>
        </w:rPr>
        <w:t xml:space="preserve"> for collinearity (Tables 1-4)</w:t>
      </w:r>
      <w:r w:rsidR="00097680" w:rsidRPr="007225BF">
        <w:rPr>
          <w:rFonts w:ascii="Times New Roman" w:hAnsi="Times New Roman" w:cs="Times New Roman"/>
          <w:sz w:val="24"/>
          <w:szCs w:val="24"/>
        </w:rPr>
        <w:t xml:space="preserve">. </w:t>
      </w:r>
      <w:r w:rsidRPr="007225BF">
        <w:rPr>
          <w:rFonts w:ascii="Times New Roman" w:hAnsi="Times New Roman" w:cs="Times New Roman"/>
          <w:sz w:val="24"/>
          <w:szCs w:val="24"/>
        </w:rPr>
        <w:t xml:space="preserve">In the case of </w:t>
      </w:r>
      <w:r w:rsidR="00DB5B59">
        <w:rPr>
          <w:rFonts w:ascii="Times New Roman" w:hAnsi="Times New Roman" w:cs="Times New Roman"/>
          <w:sz w:val="24"/>
          <w:szCs w:val="24"/>
        </w:rPr>
        <w:t>NSVT</w:t>
      </w:r>
      <w:r w:rsidRPr="007225BF">
        <w:rPr>
          <w:rFonts w:ascii="Times New Roman" w:hAnsi="Times New Roman" w:cs="Times New Roman"/>
          <w:sz w:val="24"/>
          <w:szCs w:val="24"/>
        </w:rPr>
        <w:t xml:space="preserve">, we </w:t>
      </w:r>
      <w:r w:rsidR="00337C00" w:rsidRPr="007225BF">
        <w:rPr>
          <w:rFonts w:ascii="Times New Roman" w:hAnsi="Times New Roman" w:cs="Times New Roman"/>
          <w:sz w:val="24"/>
          <w:szCs w:val="24"/>
        </w:rPr>
        <w:t>adjusted for age,</w:t>
      </w:r>
      <w:r w:rsidRPr="007225BF">
        <w:rPr>
          <w:rFonts w:ascii="Times New Roman" w:hAnsi="Times New Roman" w:cs="Times New Roman"/>
          <w:sz w:val="24"/>
          <w:szCs w:val="24"/>
        </w:rPr>
        <w:t xml:space="preserve"> </w:t>
      </w:r>
      <w:r w:rsidR="00D20D08" w:rsidRPr="007225BF">
        <w:rPr>
          <w:rFonts w:ascii="Times New Roman" w:hAnsi="Times New Roman" w:cs="Times New Roman"/>
          <w:sz w:val="24"/>
          <w:szCs w:val="24"/>
        </w:rPr>
        <w:t xml:space="preserve">left atrial (LA </w:t>
      </w:r>
      <w:r w:rsidRPr="007225BF">
        <w:rPr>
          <w:rFonts w:ascii="Times New Roman" w:hAnsi="Times New Roman" w:cs="Times New Roman"/>
          <w:sz w:val="24"/>
          <w:szCs w:val="24"/>
        </w:rPr>
        <w:t>diameter</w:t>
      </w:r>
      <w:r w:rsidR="00D20D08" w:rsidRPr="007225BF">
        <w:rPr>
          <w:rFonts w:ascii="Times New Roman" w:hAnsi="Times New Roman" w:cs="Times New Roman"/>
          <w:sz w:val="24"/>
          <w:szCs w:val="24"/>
        </w:rPr>
        <w:t>)</w:t>
      </w:r>
      <w:r w:rsidRPr="007225BF">
        <w:rPr>
          <w:rFonts w:ascii="Times New Roman" w:hAnsi="Times New Roman" w:cs="Times New Roman"/>
          <w:sz w:val="24"/>
          <w:szCs w:val="24"/>
        </w:rPr>
        <w:t xml:space="preserve">, </w:t>
      </w:r>
      <w:r w:rsidR="0055085E">
        <w:rPr>
          <w:rFonts w:ascii="Times New Roman" w:hAnsi="Times New Roman" w:cs="Times New Roman"/>
          <w:sz w:val="24"/>
          <w:szCs w:val="24"/>
        </w:rPr>
        <w:t>syncope</w:t>
      </w:r>
      <w:r w:rsidRPr="007225BF">
        <w:rPr>
          <w:rFonts w:ascii="Times New Roman" w:hAnsi="Times New Roman" w:cs="Times New Roman"/>
          <w:sz w:val="24"/>
          <w:szCs w:val="24"/>
        </w:rPr>
        <w:t xml:space="preserve">, medication use, </w:t>
      </w:r>
      <w:r w:rsidR="00D20D08" w:rsidRPr="007225BF">
        <w:rPr>
          <w:rFonts w:ascii="Times New Roman" w:hAnsi="Times New Roman" w:cs="Times New Roman"/>
          <w:sz w:val="24"/>
          <w:szCs w:val="24"/>
        </w:rPr>
        <w:t>right ventricular (</w:t>
      </w:r>
      <w:r w:rsidRPr="007225BF">
        <w:rPr>
          <w:rFonts w:ascii="Times New Roman" w:hAnsi="Times New Roman" w:cs="Times New Roman"/>
          <w:sz w:val="24"/>
          <w:szCs w:val="24"/>
        </w:rPr>
        <w:t>RV</w:t>
      </w:r>
      <w:r w:rsidR="00D20D08" w:rsidRPr="007225BF">
        <w:rPr>
          <w:rFonts w:ascii="Times New Roman" w:hAnsi="Times New Roman" w:cs="Times New Roman"/>
          <w:sz w:val="24"/>
          <w:szCs w:val="24"/>
        </w:rPr>
        <w:t>)</w:t>
      </w:r>
      <w:r w:rsidR="0055085E">
        <w:rPr>
          <w:rFonts w:ascii="Times New Roman" w:hAnsi="Times New Roman" w:cs="Times New Roman"/>
          <w:sz w:val="24"/>
          <w:szCs w:val="24"/>
        </w:rPr>
        <w:t xml:space="preserve"> </w:t>
      </w:r>
      <w:r w:rsidRPr="007225BF">
        <w:rPr>
          <w:rFonts w:ascii="Times New Roman" w:hAnsi="Times New Roman" w:cs="Times New Roman"/>
          <w:sz w:val="24"/>
          <w:szCs w:val="24"/>
        </w:rPr>
        <w:t xml:space="preserve">mass, </w:t>
      </w:r>
      <w:r w:rsidR="00681EC3">
        <w:rPr>
          <w:rFonts w:ascii="Times New Roman" w:hAnsi="Times New Roman" w:cs="Times New Roman"/>
          <w:sz w:val="24"/>
          <w:szCs w:val="24"/>
        </w:rPr>
        <w:t xml:space="preserve">RVEF, </w:t>
      </w:r>
      <w:r w:rsidR="00D20D08" w:rsidRPr="007225BF">
        <w:rPr>
          <w:rFonts w:ascii="Times New Roman" w:hAnsi="Times New Roman" w:cs="Times New Roman"/>
          <w:sz w:val="24"/>
          <w:szCs w:val="24"/>
        </w:rPr>
        <w:t>left ventricular (LV) m</w:t>
      </w:r>
      <w:r w:rsidRPr="007225BF">
        <w:rPr>
          <w:rFonts w:ascii="Times New Roman" w:hAnsi="Times New Roman" w:cs="Times New Roman"/>
          <w:sz w:val="24"/>
          <w:szCs w:val="24"/>
        </w:rPr>
        <w:t xml:space="preserve">aximum wall thickness and </w:t>
      </w:r>
      <w:r w:rsidR="00D20D08" w:rsidRPr="007225BF">
        <w:rPr>
          <w:rFonts w:ascii="Times New Roman" w:hAnsi="Times New Roman" w:cs="Times New Roman"/>
          <w:sz w:val="24"/>
          <w:szCs w:val="24"/>
        </w:rPr>
        <w:t>late gadolinium enhancement (</w:t>
      </w:r>
      <w:r w:rsidRPr="007225BF">
        <w:rPr>
          <w:rFonts w:ascii="Times New Roman" w:hAnsi="Times New Roman" w:cs="Times New Roman"/>
          <w:sz w:val="24"/>
          <w:szCs w:val="24"/>
        </w:rPr>
        <w:t>LGE</w:t>
      </w:r>
      <w:r w:rsidR="00D20D08" w:rsidRPr="007225BF">
        <w:rPr>
          <w:rFonts w:ascii="Times New Roman" w:hAnsi="Times New Roman" w:cs="Times New Roman"/>
          <w:sz w:val="24"/>
          <w:szCs w:val="24"/>
        </w:rPr>
        <w:t>)</w:t>
      </w:r>
      <w:r w:rsidRPr="007225BF">
        <w:rPr>
          <w:rFonts w:ascii="Times New Roman" w:hAnsi="Times New Roman" w:cs="Times New Roman"/>
          <w:sz w:val="24"/>
          <w:szCs w:val="24"/>
        </w:rPr>
        <w:t xml:space="preserve"> presence. For atrial fibrillation, the multivariable model was adjusted for age</w:t>
      </w:r>
      <w:r w:rsidR="00681EC3">
        <w:rPr>
          <w:rFonts w:ascii="Times New Roman" w:hAnsi="Times New Roman" w:cs="Times New Roman"/>
          <w:sz w:val="24"/>
          <w:szCs w:val="24"/>
        </w:rPr>
        <w:t xml:space="preserve"> and</w:t>
      </w:r>
      <w:r w:rsidR="0055085E">
        <w:rPr>
          <w:rFonts w:ascii="Times New Roman" w:hAnsi="Times New Roman" w:cs="Times New Roman"/>
          <w:sz w:val="24"/>
          <w:szCs w:val="24"/>
        </w:rPr>
        <w:t xml:space="preserve"> RV</w:t>
      </w:r>
      <w:r w:rsidR="007F0CAA">
        <w:rPr>
          <w:rFonts w:ascii="Times New Roman" w:hAnsi="Times New Roman" w:cs="Times New Roman"/>
          <w:sz w:val="24"/>
          <w:szCs w:val="24"/>
        </w:rPr>
        <w:t>EF</w:t>
      </w:r>
      <w:r w:rsidRPr="007225BF">
        <w:rPr>
          <w:rFonts w:ascii="Times New Roman" w:hAnsi="Times New Roman" w:cs="Times New Roman"/>
          <w:sz w:val="24"/>
          <w:szCs w:val="24"/>
        </w:rPr>
        <w:t xml:space="preserve">. For heart failure outcomes, we adjusted for age, gender, body mass index, NYHA class, </w:t>
      </w:r>
      <w:r w:rsidR="0055085E">
        <w:rPr>
          <w:rFonts w:ascii="Times New Roman" w:hAnsi="Times New Roman" w:cs="Times New Roman"/>
          <w:sz w:val="24"/>
          <w:szCs w:val="24"/>
        </w:rPr>
        <w:t>RV systolic volume, RV mass index</w:t>
      </w:r>
      <w:r w:rsidRPr="007225BF">
        <w:rPr>
          <w:rFonts w:ascii="Times New Roman" w:hAnsi="Times New Roman" w:cs="Times New Roman"/>
          <w:sz w:val="24"/>
          <w:szCs w:val="24"/>
        </w:rPr>
        <w:t xml:space="preserve">, </w:t>
      </w:r>
      <w:r w:rsidR="0055085E">
        <w:rPr>
          <w:rFonts w:ascii="Times New Roman" w:hAnsi="Times New Roman" w:cs="Times New Roman"/>
          <w:sz w:val="24"/>
          <w:szCs w:val="24"/>
        </w:rPr>
        <w:t xml:space="preserve">RV circumferential strain, </w:t>
      </w:r>
      <w:r w:rsidRPr="007225BF">
        <w:rPr>
          <w:rFonts w:ascii="Times New Roman" w:hAnsi="Times New Roman" w:cs="Times New Roman"/>
          <w:sz w:val="24"/>
          <w:szCs w:val="24"/>
        </w:rPr>
        <w:t>LV</w:t>
      </w:r>
      <w:r w:rsidR="0055085E">
        <w:rPr>
          <w:rFonts w:ascii="Times New Roman" w:hAnsi="Times New Roman" w:cs="Times New Roman"/>
          <w:sz w:val="24"/>
          <w:szCs w:val="24"/>
        </w:rPr>
        <w:t xml:space="preserve"> end diastolic volume, LV maximum wall thickness, LGE </w:t>
      </w:r>
      <w:r w:rsidRPr="007225BF">
        <w:rPr>
          <w:rFonts w:ascii="Times New Roman" w:hAnsi="Times New Roman" w:cs="Times New Roman"/>
          <w:sz w:val="24"/>
          <w:szCs w:val="24"/>
        </w:rPr>
        <w:t>. With regards to stroke</w:t>
      </w:r>
      <w:r w:rsidR="00097680" w:rsidRPr="007225BF">
        <w:rPr>
          <w:rFonts w:ascii="Times New Roman" w:hAnsi="Times New Roman" w:cs="Times New Roman"/>
          <w:sz w:val="24"/>
          <w:szCs w:val="24"/>
        </w:rPr>
        <w:t>, we adjusted for age and hypertension</w:t>
      </w:r>
      <w:r w:rsidR="0055085E">
        <w:rPr>
          <w:rFonts w:ascii="Times New Roman" w:hAnsi="Times New Roman" w:cs="Times New Roman"/>
          <w:sz w:val="24"/>
          <w:szCs w:val="24"/>
        </w:rPr>
        <w:t>, RV circumferential strain, LGE</w:t>
      </w:r>
      <w:r w:rsidR="00681EC3">
        <w:rPr>
          <w:rFonts w:ascii="Times New Roman" w:hAnsi="Times New Roman" w:cs="Times New Roman"/>
          <w:sz w:val="24"/>
          <w:szCs w:val="24"/>
        </w:rPr>
        <w:t xml:space="preserve"> mass, </w:t>
      </w:r>
      <w:r w:rsidR="00D217BD">
        <w:rPr>
          <w:rFonts w:ascii="Times New Roman" w:hAnsi="Times New Roman" w:cs="Times New Roman"/>
          <w:sz w:val="24"/>
          <w:szCs w:val="24"/>
        </w:rPr>
        <w:t>c</w:t>
      </w:r>
      <w:r w:rsidR="00681EC3">
        <w:rPr>
          <w:rFonts w:ascii="Times New Roman" w:hAnsi="Times New Roman" w:cs="Times New Roman"/>
          <w:sz w:val="24"/>
          <w:szCs w:val="24"/>
        </w:rPr>
        <w:t>rista supraventricularis</w:t>
      </w:r>
      <w:r w:rsidR="00097680" w:rsidRPr="007225BF">
        <w:rPr>
          <w:rFonts w:ascii="Times New Roman" w:hAnsi="Times New Roman" w:cs="Times New Roman"/>
          <w:sz w:val="24"/>
          <w:szCs w:val="24"/>
        </w:rPr>
        <w:t xml:space="preserve">. The multivariable model for all-cause mortality was adjusted for age, </w:t>
      </w:r>
      <w:r w:rsidR="00681EC3">
        <w:rPr>
          <w:rFonts w:ascii="Times New Roman" w:hAnsi="Times New Roman" w:cs="Times New Roman"/>
          <w:sz w:val="24"/>
          <w:szCs w:val="24"/>
        </w:rPr>
        <w:t>RV</w:t>
      </w:r>
      <w:r w:rsidR="00681EC3" w:rsidRPr="007225BF">
        <w:rPr>
          <w:rFonts w:ascii="Times New Roman" w:hAnsi="Times New Roman" w:cs="Times New Roman"/>
          <w:sz w:val="24"/>
          <w:szCs w:val="24"/>
        </w:rPr>
        <w:t xml:space="preserve"> </w:t>
      </w:r>
      <w:r w:rsidR="00097680" w:rsidRPr="007225BF">
        <w:rPr>
          <w:rFonts w:ascii="Times New Roman" w:hAnsi="Times New Roman" w:cs="Times New Roman"/>
          <w:sz w:val="24"/>
          <w:szCs w:val="24"/>
        </w:rPr>
        <w:t>mass index</w:t>
      </w:r>
      <w:r w:rsidR="00681EC3">
        <w:rPr>
          <w:rFonts w:ascii="Times New Roman" w:hAnsi="Times New Roman" w:cs="Times New Roman"/>
          <w:sz w:val="24"/>
          <w:szCs w:val="24"/>
        </w:rPr>
        <w:t>, LV mass index and LGE mass</w:t>
      </w:r>
      <w:r w:rsidR="00097680" w:rsidRPr="007225BF">
        <w:rPr>
          <w:rFonts w:ascii="Times New Roman" w:hAnsi="Times New Roman" w:cs="Times New Roman"/>
          <w:sz w:val="24"/>
          <w:szCs w:val="24"/>
        </w:rPr>
        <w:t xml:space="preserve">. For composite cardiovascular events, the model was adjusted for univariate predictors which included age, </w:t>
      </w:r>
      <w:r w:rsidR="004E19CC" w:rsidRPr="007225BF">
        <w:rPr>
          <w:rFonts w:ascii="Times New Roman" w:hAnsi="Times New Roman" w:cs="Times New Roman"/>
          <w:sz w:val="24"/>
          <w:szCs w:val="24"/>
        </w:rPr>
        <w:t xml:space="preserve">BMI, </w:t>
      </w:r>
      <w:r w:rsidR="00402A09" w:rsidRPr="007225BF">
        <w:rPr>
          <w:rFonts w:ascii="Times New Roman" w:hAnsi="Times New Roman" w:cs="Times New Roman"/>
          <w:sz w:val="24"/>
          <w:szCs w:val="24"/>
        </w:rPr>
        <w:t>LA</w:t>
      </w:r>
      <w:r w:rsidR="00097680" w:rsidRPr="007225BF">
        <w:rPr>
          <w:rFonts w:ascii="Times New Roman" w:hAnsi="Times New Roman" w:cs="Times New Roman"/>
          <w:sz w:val="24"/>
          <w:szCs w:val="24"/>
        </w:rPr>
        <w:t xml:space="preserve"> diameter, NYHA class, </w:t>
      </w:r>
      <w:r w:rsidR="00636A48" w:rsidRPr="007225BF">
        <w:rPr>
          <w:rFonts w:ascii="Times New Roman" w:hAnsi="Times New Roman" w:cs="Times New Roman"/>
          <w:sz w:val="24"/>
          <w:szCs w:val="24"/>
        </w:rPr>
        <w:t xml:space="preserve">medication use, </w:t>
      </w:r>
      <w:r w:rsidR="00097680" w:rsidRPr="007225BF">
        <w:rPr>
          <w:rFonts w:ascii="Times New Roman" w:hAnsi="Times New Roman" w:cs="Times New Roman"/>
          <w:sz w:val="24"/>
          <w:szCs w:val="24"/>
        </w:rPr>
        <w:t xml:space="preserve">maximum LV </w:t>
      </w:r>
      <w:r w:rsidR="004E19CC" w:rsidRPr="007225BF">
        <w:rPr>
          <w:rFonts w:ascii="Times New Roman" w:hAnsi="Times New Roman" w:cs="Times New Roman"/>
          <w:sz w:val="24"/>
          <w:szCs w:val="24"/>
        </w:rPr>
        <w:t xml:space="preserve">wall </w:t>
      </w:r>
      <w:r w:rsidR="00097680" w:rsidRPr="007225BF">
        <w:rPr>
          <w:rFonts w:ascii="Times New Roman" w:hAnsi="Times New Roman" w:cs="Times New Roman"/>
          <w:sz w:val="24"/>
          <w:szCs w:val="24"/>
        </w:rPr>
        <w:t>thickness , LGE</w:t>
      </w:r>
      <w:r w:rsidR="004E19CC" w:rsidRPr="007225BF">
        <w:rPr>
          <w:rFonts w:ascii="Times New Roman" w:hAnsi="Times New Roman" w:cs="Times New Roman"/>
          <w:sz w:val="24"/>
          <w:szCs w:val="24"/>
        </w:rPr>
        <w:t xml:space="preserve"> presence</w:t>
      </w:r>
      <w:r w:rsidR="00EC4D2C" w:rsidRPr="007225BF">
        <w:rPr>
          <w:rFonts w:ascii="Times New Roman" w:hAnsi="Times New Roman" w:cs="Times New Roman"/>
          <w:sz w:val="24"/>
          <w:szCs w:val="24"/>
        </w:rPr>
        <w:t xml:space="preserve">, </w:t>
      </w:r>
      <w:r w:rsidR="00DF555E" w:rsidRPr="007225BF">
        <w:rPr>
          <w:rFonts w:ascii="Times New Roman" w:hAnsi="Times New Roman" w:cs="Times New Roman"/>
          <w:sz w:val="24"/>
          <w:szCs w:val="24"/>
        </w:rPr>
        <w:t>f</w:t>
      </w:r>
      <w:r w:rsidR="00EC4D2C" w:rsidRPr="007225BF">
        <w:rPr>
          <w:rFonts w:ascii="Times New Roman" w:hAnsi="Times New Roman" w:cs="Times New Roman"/>
          <w:sz w:val="24"/>
          <w:szCs w:val="24"/>
        </w:rPr>
        <w:t>amily history of sudden cardiac death</w:t>
      </w:r>
      <w:r w:rsidR="00681EC3">
        <w:rPr>
          <w:rFonts w:ascii="Times New Roman" w:hAnsi="Times New Roman" w:cs="Times New Roman"/>
          <w:sz w:val="24"/>
          <w:szCs w:val="24"/>
        </w:rPr>
        <w:t xml:space="preserve">, RVEF, RVSV, LV Mass index, LGE mass and </w:t>
      </w:r>
      <w:r w:rsidR="00D217BD">
        <w:rPr>
          <w:rFonts w:ascii="Times New Roman" w:hAnsi="Times New Roman" w:cs="Times New Roman"/>
          <w:sz w:val="24"/>
          <w:szCs w:val="24"/>
        </w:rPr>
        <w:t>c</w:t>
      </w:r>
      <w:r w:rsidR="00681EC3">
        <w:rPr>
          <w:rFonts w:ascii="Times New Roman" w:hAnsi="Times New Roman" w:cs="Times New Roman"/>
          <w:sz w:val="24"/>
          <w:szCs w:val="24"/>
        </w:rPr>
        <w:t xml:space="preserve">rista </w:t>
      </w:r>
      <w:r w:rsidR="00D217BD">
        <w:rPr>
          <w:rFonts w:ascii="Times New Roman" w:hAnsi="Times New Roman" w:cs="Times New Roman"/>
          <w:sz w:val="24"/>
          <w:szCs w:val="24"/>
        </w:rPr>
        <w:t>s</w:t>
      </w:r>
      <w:r w:rsidR="00681EC3">
        <w:rPr>
          <w:rFonts w:ascii="Times New Roman" w:hAnsi="Times New Roman" w:cs="Times New Roman"/>
          <w:sz w:val="24"/>
          <w:szCs w:val="24"/>
        </w:rPr>
        <w:t>upraventricularis</w:t>
      </w:r>
      <w:r w:rsidR="00402A09" w:rsidRPr="007225BF">
        <w:rPr>
          <w:rFonts w:ascii="Times New Roman" w:hAnsi="Times New Roman" w:cs="Times New Roman"/>
          <w:sz w:val="24"/>
          <w:szCs w:val="24"/>
        </w:rPr>
        <w:t>.</w:t>
      </w:r>
    </w:p>
    <w:p w14:paraId="4E201449" w14:textId="77777777" w:rsidR="00DD4877" w:rsidRPr="007225BF" w:rsidRDefault="00DD4877" w:rsidP="00BA45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20144A" w14:textId="77777777" w:rsidR="008B77CB" w:rsidRPr="007225BF" w:rsidRDefault="008B77CB" w:rsidP="00BA457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B77CB" w:rsidRPr="007225BF" w:rsidSect="00B42AA8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20144B" w14:textId="77777777" w:rsidR="008A3D9B" w:rsidRPr="007225BF" w:rsidRDefault="008A3D9B" w:rsidP="008A3D9B">
      <w:pPr>
        <w:spacing w:line="240" w:lineRule="auto"/>
        <w:rPr>
          <w:rFonts w:ascii="Calibri" w:hAnsi="Calibri" w:cs="Calibri"/>
          <w:b/>
          <w:sz w:val="24"/>
          <w:szCs w:val="24"/>
        </w:rPr>
      </w:pPr>
    </w:p>
    <w:p w14:paraId="4E20144C" w14:textId="77777777" w:rsidR="00AE6BF4" w:rsidRPr="007225BF" w:rsidRDefault="00AE6BF4" w:rsidP="008A3D9B">
      <w:pPr>
        <w:spacing w:line="240" w:lineRule="auto"/>
        <w:rPr>
          <w:rFonts w:ascii="Calibri" w:hAnsi="Calibri" w:cs="Calibri"/>
          <w:b/>
        </w:rPr>
      </w:pPr>
    </w:p>
    <w:p w14:paraId="4E20144D" w14:textId="64319996" w:rsidR="00EE3D6E" w:rsidRPr="007225BF" w:rsidRDefault="00EE3D6E" w:rsidP="008A3D9B">
      <w:pPr>
        <w:spacing w:line="240" w:lineRule="auto"/>
        <w:rPr>
          <w:rFonts w:ascii="Calibri" w:hAnsi="Calibri" w:cs="Calibri"/>
          <w:b/>
        </w:rPr>
      </w:pPr>
      <w:r w:rsidRPr="007225BF">
        <w:rPr>
          <w:rFonts w:ascii="Calibri" w:hAnsi="Calibri" w:cs="Calibri"/>
          <w:b/>
        </w:rPr>
        <w:t xml:space="preserve">Table </w:t>
      </w:r>
      <w:r w:rsidR="008A3D9B" w:rsidRPr="007225BF">
        <w:rPr>
          <w:rFonts w:ascii="Calibri" w:hAnsi="Calibri" w:cs="Calibri"/>
          <w:b/>
        </w:rPr>
        <w:t>1</w:t>
      </w:r>
      <w:r w:rsidR="006B77B4">
        <w:rPr>
          <w:rFonts w:ascii="Calibri" w:hAnsi="Calibri" w:cs="Calibri"/>
          <w:b/>
        </w:rPr>
        <w:t>. Univariable</w:t>
      </w:r>
      <w:r w:rsidR="00CB042A" w:rsidRPr="007225BF">
        <w:rPr>
          <w:rFonts w:ascii="Calibri" w:hAnsi="Calibri" w:cs="Calibri"/>
          <w:b/>
        </w:rPr>
        <w:t xml:space="preserve"> Cox Regression</w:t>
      </w:r>
      <w:r w:rsidRPr="007225BF">
        <w:rPr>
          <w:rFonts w:ascii="Calibri" w:hAnsi="Calibri" w:cs="Calibri"/>
          <w:b/>
        </w:rPr>
        <w:t xml:space="preserve"> </w:t>
      </w:r>
      <w:r w:rsidR="00E10191" w:rsidRPr="007225BF">
        <w:rPr>
          <w:rFonts w:ascii="Calibri" w:hAnsi="Calibri" w:cs="Calibri"/>
          <w:b/>
        </w:rPr>
        <w:t xml:space="preserve">for </w:t>
      </w:r>
      <w:r w:rsidR="00DB5B59">
        <w:rPr>
          <w:rFonts w:ascii="Calibri" w:hAnsi="Calibri" w:cs="Calibri"/>
          <w:b/>
        </w:rPr>
        <w:t>NSVT</w:t>
      </w:r>
      <w:r w:rsidR="00E10191" w:rsidRPr="007225BF">
        <w:rPr>
          <w:rFonts w:ascii="Calibri" w:hAnsi="Calibri" w:cs="Calibri"/>
          <w:b/>
        </w:rPr>
        <w:t xml:space="preserve"> in HCM</w:t>
      </w:r>
    </w:p>
    <w:tbl>
      <w:tblPr>
        <w:tblW w:w="9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820"/>
        <w:gridCol w:w="1701"/>
        <w:gridCol w:w="1559"/>
        <w:gridCol w:w="1743"/>
        <w:gridCol w:w="47"/>
      </w:tblGrid>
      <w:tr w:rsidR="00F01C8A" w:rsidRPr="007225BF" w14:paraId="4E201450" w14:textId="77777777" w:rsidTr="00687741">
        <w:trPr>
          <w:trHeight w:val="227"/>
          <w:jc w:val="center"/>
        </w:trPr>
        <w:tc>
          <w:tcPr>
            <w:tcW w:w="4820" w:type="dxa"/>
            <w:vMerge w:val="restar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E20144E" w14:textId="77777777" w:rsidR="00F01C8A" w:rsidRPr="007225BF" w:rsidRDefault="00F01C8A" w:rsidP="00DD4877">
            <w:pPr>
              <w:spacing w:line="240" w:lineRule="auto"/>
              <w:contextualSpacing/>
              <w:rPr>
                <w:rFonts w:eastAsia="SimSun" w:cs="Calibri"/>
                <w:b/>
                <w:lang w:val="en-US" w:eastAsia="zh-CN"/>
              </w:rPr>
            </w:pPr>
          </w:p>
        </w:tc>
        <w:tc>
          <w:tcPr>
            <w:tcW w:w="505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44F" w14:textId="77777777" w:rsidR="00F01C8A" w:rsidRPr="007225BF" w:rsidRDefault="00F01C8A" w:rsidP="00DD4877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7225BF">
              <w:rPr>
                <w:rFonts w:eastAsia="SimSun" w:cs="Calibri"/>
                <w:b/>
                <w:lang w:val="en-US" w:eastAsia="zh-CN"/>
              </w:rPr>
              <w:t>Univariate Cox Regression</w:t>
            </w:r>
          </w:p>
        </w:tc>
      </w:tr>
      <w:tr w:rsidR="00E10191" w:rsidRPr="007225BF" w14:paraId="4E201455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451" w14:textId="77777777" w:rsidR="00E10191" w:rsidRPr="007225BF" w:rsidRDefault="00E10191" w:rsidP="00DD4877">
            <w:pPr>
              <w:spacing w:line="240" w:lineRule="auto"/>
              <w:contextualSpacing/>
              <w:rPr>
                <w:rFonts w:eastAsia="SimSun" w:cs="Calibri"/>
                <w:b/>
                <w:lang w:val="en-US" w:eastAsia="zh-C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452" w14:textId="77777777" w:rsidR="00E10191" w:rsidRPr="007225BF" w:rsidRDefault="00E10191" w:rsidP="00F01C8A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7225BF">
              <w:rPr>
                <w:rFonts w:eastAsia="SimSun" w:cs="Calibri"/>
                <w:b/>
                <w:lang w:val="en-US" w:eastAsia="zh-CN"/>
              </w:rPr>
              <w:t>H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453" w14:textId="77777777" w:rsidR="00E10191" w:rsidRPr="007225BF" w:rsidRDefault="00E10191" w:rsidP="00F01C8A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7225BF">
              <w:rPr>
                <w:rFonts w:eastAsia="SimSun" w:cs="Calibri"/>
                <w:b/>
                <w:lang w:val="en-US" w:eastAsia="zh-CN"/>
              </w:rPr>
              <w:t>(95% CI)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E201454" w14:textId="77777777" w:rsidR="00E10191" w:rsidRPr="007225BF" w:rsidRDefault="00E10191" w:rsidP="00F01C8A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7225BF">
              <w:rPr>
                <w:rFonts w:eastAsia="SimSun" w:cs="Calibri"/>
                <w:b/>
                <w:lang w:val="en-US" w:eastAsia="zh-CN"/>
              </w:rPr>
              <w:t>P-value</w:t>
            </w:r>
          </w:p>
        </w:tc>
      </w:tr>
      <w:tr w:rsidR="0015393A" w:rsidRPr="007225BF" w14:paraId="4E20145A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56" w14:textId="77777777" w:rsidR="0015393A" w:rsidRPr="007225BF" w:rsidRDefault="0015393A" w:rsidP="0015393A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7225BF">
              <w:rPr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57" w14:textId="42DA401D" w:rsidR="0015393A" w:rsidRPr="007225BF" w:rsidRDefault="0015393A" w:rsidP="0015393A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58" w14:textId="5DEC6CD4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59" w14:textId="5217E545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57</w:t>
            </w:r>
          </w:p>
        </w:tc>
      </w:tr>
      <w:tr w:rsidR="0015393A" w:rsidRPr="007225BF" w14:paraId="4E20145F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5B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5C" w14:textId="79C36340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5D" w14:textId="57C390A0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2-2.6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5E" w14:textId="04902611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491</w:t>
            </w:r>
          </w:p>
        </w:tc>
      </w:tr>
      <w:tr w:rsidR="0015393A" w:rsidRPr="007225BF" w14:paraId="4E201464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60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Body Mass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61" w14:textId="291108C8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62" w14:textId="0D8AB9C0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-1.1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63" w14:textId="1E04AD1B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337</w:t>
            </w:r>
          </w:p>
        </w:tc>
      </w:tr>
      <w:tr w:rsidR="0015393A" w:rsidRPr="007225BF" w14:paraId="4E201469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65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66" w14:textId="34719AAF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67" w14:textId="0547F60F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0-1.5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68" w14:textId="34B73FB1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687</w:t>
            </w:r>
          </w:p>
        </w:tc>
      </w:tr>
      <w:tr w:rsidR="0015393A" w:rsidRPr="007225BF" w14:paraId="4E20146E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6A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6B" w14:textId="75134383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6C" w14:textId="7F11ED1A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1-2.1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6D" w14:textId="6DC1E9AA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694</w:t>
            </w:r>
          </w:p>
        </w:tc>
      </w:tr>
      <w:tr w:rsidR="0015393A" w:rsidRPr="007225BF" w14:paraId="4E201473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6F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70" w14:textId="5AFF19C5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71" w14:textId="078C75D5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9-3.7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72" w14:textId="329128FF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406</w:t>
            </w:r>
          </w:p>
        </w:tc>
      </w:tr>
      <w:tr w:rsidR="0015393A" w:rsidRPr="007225BF" w14:paraId="4E201478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74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Family history of sudden cardiac 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75" w14:textId="05DE9675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76" w14:textId="473EB57C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-1.5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77" w14:textId="4BC52B9D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124</w:t>
            </w:r>
          </w:p>
        </w:tc>
      </w:tr>
      <w:tr w:rsidR="0015393A" w:rsidRPr="007225BF" w14:paraId="4E20147D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79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 xml:space="preserve">Syncop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7A" w14:textId="66271082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7B" w14:textId="03B12957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4-4.2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7C" w14:textId="3E8BA77A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19</w:t>
            </w:r>
          </w:p>
        </w:tc>
      </w:tr>
      <w:tr w:rsidR="0015393A" w:rsidRPr="007225BF" w14:paraId="4E201482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7E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Left atrial diameter in LV outflow tract view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7F" w14:textId="0EA4C7FE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80" w14:textId="264D5C9D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1-1.1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81" w14:textId="00E6A76A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18</w:t>
            </w:r>
          </w:p>
        </w:tc>
      </w:tr>
      <w:tr w:rsidR="0015393A" w:rsidRPr="007225BF" w14:paraId="4E201487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83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LV outflow tract obstruction gradient &gt;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84" w14:textId="2BB13FB6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85" w14:textId="49E5F76B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2-7.1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86" w14:textId="1651A219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451</w:t>
            </w:r>
          </w:p>
        </w:tc>
      </w:tr>
      <w:tr w:rsidR="0015393A" w:rsidRPr="007225BF" w14:paraId="4E20148C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88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NYHA class (I,II,III,I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89" w14:textId="54C4492F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8A" w14:textId="09388172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2.3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8B" w14:textId="57CA9F12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54</w:t>
            </w:r>
          </w:p>
        </w:tc>
      </w:tr>
      <w:tr w:rsidR="0015393A" w:rsidRPr="007225BF" w14:paraId="4E201491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8D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 xml:space="preserve">Medication u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8E" w14:textId="13455946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8F" w14:textId="667E7CD6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7-2.2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90" w14:textId="1D88169B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21</w:t>
            </w:r>
          </w:p>
        </w:tc>
      </w:tr>
      <w:tr w:rsidR="0015393A" w:rsidRPr="007225BF" w14:paraId="4E201496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92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RV end dia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93" w14:textId="08D7EB43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94" w14:textId="5E693098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0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95" w14:textId="047A2D76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463</w:t>
            </w:r>
          </w:p>
        </w:tc>
      </w:tr>
      <w:tr w:rsidR="0015393A" w:rsidRPr="007225BF" w14:paraId="4E20149B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97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RV end sy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98" w14:textId="5E2EAD1B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99" w14:textId="3FB3C936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9A" w14:textId="6F3B05BD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167</w:t>
            </w:r>
          </w:p>
        </w:tc>
      </w:tr>
      <w:tr w:rsidR="0015393A" w:rsidRPr="007225BF" w14:paraId="4E2014A0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9C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RV sy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9D" w14:textId="46581DCB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9E" w14:textId="3D7BD195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0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9F" w14:textId="52241CFD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29</w:t>
            </w:r>
          </w:p>
        </w:tc>
      </w:tr>
      <w:tr w:rsidR="0015393A" w:rsidRPr="007225BF" w14:paraId="4E2014A5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A1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RV ejection frac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A2" w14:textId="4E790A46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A3" w14:textId="148BFCA5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5-1.1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A4" w14:textId="5967F7EB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&lt;0.000</w:t>
            </w:r>
          </w:p>
        </w:tc>
      </w:tr>
      <w:tr w:rsidR="0015393A" w:rsidRPr="007225BF" w14:paraId="4E2014AA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A6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RV Mas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A7" w14:textId="049ED222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A8" w14:textId="5BF01B12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A9" w14:textId="254B6EA3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22</w:t>
            </w:r>
          </w:p>
        </w:tc>
      </w:tr>
      <w:tr w:rsidR="0015393A" w:rsidRPr="007225BF" w14:paraId="4E2014AF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AB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RV Mass index (g/m</w:t>
            </w:r>
            <w:r w:rsidRPr="007225BF">
              <w:rPr>
                <w:color w:val="000000"/>
                <w:vertAlign w:val="superscript"/>
              </w:rPr>
              <w:t>2</w:t>
            </w:r>
            <w:r w:rsidRPr="007225BF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AC" w14:textId="59E028AC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AD" w14:textId="078536F0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1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AE" w14:textId="1C99509C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55</w:t>
            </w:r>
          </w:p>
        </w:tc>
      </w:tr>
      <w:tr w:rsidR="0015393A" w:rsidRPr="007225BF" w14:paraId="4E2014B4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B0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Maximum RV wall thickness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B1" w14:textId="40B625B9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B2" w14:textId="26D1F4C3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6-1.0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B3" w14:textId="5FA7AC69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676</w:t>
            </w:r>
          </w:p>
        </w:tc>
      </w:tr>
      <w:tr w:rsidR="0015393A" w:rsidRPr="007225BF" w14:paraId="4E2014B9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B5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RV hypertrophy (0/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B6" w14:textId="3E8E349A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B7" w14:textId="7084C678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2-1.2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B8" w14:textId="30BED139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137</w:t>
            </w:r>
          </w:p>
        </w:tc>
      </w:tr>
      <w:tr w:rsidR="0015393A" w:rsidRPr="007225BF" w14:paraId="4E2014BE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BA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Late gadolinium enhancement of RV free wall (0/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BB" w14:textId="236D3347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BC" w14:textId="2F54EDC8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5-7.7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BD" w14:textId="6832D3F7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948</w:t>
            </w:r>
          </w:p>
        </w:tc>
      </w:tr>
      <w:tr w:rsidR="0015393A" w:rsidRPr="007225BF" w14:paraId="4E2014C3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BF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RV rad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C0" w14:textId="5DDE06DA" w:rsidR="0015393A" w:rsidRPr="007225BF" w:rsidRDefault="00377E5E" w:rsidP="00377E5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C1" w14:textId="29B9C099" w:rsidR="0015393A" w:rsidRPr="007225BF" w:rsidRDefault="0015393A" w:rsidP="00377E5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77E5E">
              <w:rPr>
                <w:rFonts w:ascii="Calibri" w:hAnsi="Calibri" w:cs="Calibri"/>
                <w:color w:val="000000"/>
              </w:rPr>
              <w:t>0.95-1.0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C2" w14:textId="561E7A88" w:rsidR="0015393A" w:rsidRPr="00A57A8E" w:rsidRDefault="0015393A" w:rsidP="00377E5E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</w:t>
            </w:r>
            <w:r w:rsidR="00377E5E">
              <w:rPr>
                <w:rFonts w:ascii="Calibri" w:hAnsi="Calibri" w:cs="Calibri"/>
              </w:rPr>
              <w:t>841</w:t>
            </w:r>
          </w:p>
        </w:tc>
      </w:tr>
      <w:tr w:rsidR="0015393A" w:rsidRPr="007225BF" w14:paraId="4E2014C8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C4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RV circumferent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C5" w14:textId="6A4FA226" w:rsidR="0015393A" w:rsidRPr="007225BF" w:rsidRDefault="007E3D7D" w:rsidP="007E3D7D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C6" w14:textId="072CF92E" w:rsidR="0015393A" w:rsidRPr="007225BF" w:rsidRDefault="0015393A" w:rsidP="007E3D7D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</w:t>
            </w:r>
            <w:r w:rsidR="007E3D7D">
              <w:rPr>
                <w:rFonts w:ascii="Calibri" w:hAnsi="Calibri" w:cs="Calibri"/>
                <w:color w:val="000000"/>
              </w:rPr>
              <w:t>.95-1.1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C7" w14:textId="55505DD5" w:rsidR="0015393A" w:rsidRPr="00A57A8E" w:rsidRDefault="0015393A" w:rsidP="007E3D7D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</w:t>
            </w:r>
            <w:r w:rsidR="007E3D7D">
              <w:rPr>
                <w:rFonts w:ascii="Calibri" w:hAnsi="Calibri" w:cs="Calibri"/>
              </w:rPr>
              <w:t>573</w:t>
            </w:r>
          </w:p>
        </w:tc>
      </w:tr>
      <w:tr w:rsidR="0015393A" w:rsidRPr="007225BF" w14:paraId="4E2014CD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C9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RV longitudin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CA" w14:textId="072C9E68" w:rsidR="0015393A" w:rsidRPr="007225BF" w:rsidRDefault="0015393A" w:rsidP="007E3D7D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7E3D7D"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CB" w14:textId="55C5B015" w:rsidR="0015393A" w:rsidRPr="007225BF" w:rsidRDefault="0015393A" w:rsidP="007E3D7D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7E3D7D">
              <w:rPr>
                <w:rFonts w:ascii="Calibri" w:hAnsi="Calibri" w:cs="Calibri"/>
                <w:color w:val="000000"/>
              </w:rPr>
              <w:t>1.02-1.1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CC" w14:textId="1C00E73A" w:rsidR="0015393A" w:rsidRPr="00A57A8E" w:rsidRDefault="007E3D7D" w:rsidP="0015393A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</w:rPr>
              <w:t>0.003</w:t>
            </w:r>
          </w:p>
        </w:tc>
      </w:tr>
      <w:tr w:rsidR="0015393A" w:rsidRPr="007225BF" w14:paraId="4E2014D2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CE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LV end dia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CF" w14:textId="61A07697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D0" w14:textId="63F257F1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0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D1" w14:textId="6324B7A1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538</w:t>
            </w:r>
          </w:p>
        </w:tc>
      </w:tr>
      <w:tr w:rsidR="0015393A" w:rsidRPr="007225BF" w14:paraId="4E2014D7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D3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LV end sy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D4" w14:textId="12A577BA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D5" w14:textId="70EEE50C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0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D6" w14:textId="17D5EC55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516</w:t>
            </w:r>
          </w:p>
        </w:tc>
      </w:tr>
      <w:tr w:rsidR="0015393A" w:rsidRPr="007225BF" w14:paraId="4E2014DC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D8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LV stroke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D9" w14:textId="04D82CCF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DA" w14:textId="30DA0AAB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0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DB" w14:textId="37D812AB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203</w:t>
            </w:r>
          </w:p>
        </w:tc>
      </w:tr>
      <w:tr w:rsidR="0015393A" w:rsidRPr="007225BF" w14:paraId="4E2014E1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DD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LV ejection frac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DE" w14:textId="77510E13" w:rsidR="0015393A" w:rsidRPr="007225BF" w:rsidRDefault="00B96901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5393A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DF" w14:textId="7B95D494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B9690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="00B96901">
              <w:rPr>
                <w:rFonts w:ascii="Calibri" w:hAnsi="Calibri" w:cs="Calibri"/>
                <w:color w:val="000000"/>
              </w:rPr>
              <w:t>00</w:t>
            </w:r>
            <w:r>
              <w:rPr>
                <w:rFonts w:ascii="Calibri" w:hAnsi="Calibri" w:cs="Calibri"/>
                <w:color w:val="000000"/>
              </w:rPr>
              <w:t>-1.</w:t>
            </w:r>
            <w:r w:rsidR="00B9690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E0" w14:textId="3E091E56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3</w:t>
            </w:r>
            <w:r w:rsidR="00B96901" w:rsidRPr="00A57A8E">
              <w:rPr>
                <w:rFonts w:ascii="Calibri" w:hAnsi="Calibri" w:cs="Calibri"/>
              </w:rPr>
              <w:t>5</w:t>
            </w:r>
          </w:p>
        </w:tc>
      </w:tr>
      <w:tr w:rsidR="0015393A" w:rsidRPr="007225BF" w14:paraId="4E2014E6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E2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LV Mas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E3" w14:textId="7EDDAAB8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E4" w14:textId="18EB611D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E5" w14:textId="18F94A36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114</w:t>
            </w:r>
          </w:p>
        </w:tc>
      </w:tr>
      <w:tr w:rsidR="0015393A" w:rsidRPr="007225BF" w14:paraId="4E2014EB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E7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LV Mass index (g/mm</w:t>
            </w:r>
            <w:r w:rsidRPr="007225BF">
              <w:rPr>
                <w:color w:val="000000"/>
                <w:vertAlign w:val="superscript"/>
              </w:rPr>
              <w:t>2</w:t>
            </w:r>
            <w:r w:rsidRPr="007225BF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E8" w14:textId="2EA0C7B2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E9" w14:textId="6919B57A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EA" w14:textId="1A5403E8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188</w:t>
            </w:r>
          </w:p>
        </w:tc>
      </w:tr>
      <w:tr w:rsidR="0015393A" w:rsidRPr="007225BF" w14:paraId="4E2014F0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EC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Max LV Wall Thickness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ED" w14:textId="2426950E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EE" w14:textId="2B589C03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5-1.1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EF" w14:textId="3D4873F3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&lt;0</w:t>
            </w:r>
            <w:r w:rsidR="003733CE" w:rsidRPr="00A57A8E">
              <w:rPr>
                <w:rFonts w:ascii="Calibri" w:hAnsi="Calibri" w:cs="Calibri"/>
              </w:rPr>
              <w:t>.00</w:t>
            </w:r>
            <w:r w:rsidRPr="00A57A8E">
              <w:rPr>
                <w:rFonts w:ascii="Calibri" w:hAnsi="Calibri" w:cs="Calibri"/>
              </w:rPr>
              <w:t>1</w:t>
            </w:r>
          </w:p>
        </w:tc>
      </w:tr>
      <w:tr w:rsidR="0015393A" w:rsidRPr="007225BF" w14:paraId="4E2014F5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F1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LV rad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F2" w14:textId="1F94F4A4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F3" w14:textId="307A01D5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-1.0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F4" w14:textId="53A52271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883</w:t>
            </w:r>
          </w:p>
        </w:tc>
      </w:tr>
      <w:tr w:rsidR="0015393A" w:rsidRPr="007225BF" w14:paraId="4E2014FA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F6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LV circumferent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F7" w14:textId="01272FA2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F8" w14:textId="575B0083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3-1.0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F9" w14:textId="592F974D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940</w:t>
            </w:r>
          </w:p>
        </w:tc>
      </w:tr>
      <w:tr w:rsidR="0015393A" w:rsidRPr="007225BF" w14:paraId="4E2014FF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4FB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LV longitudin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FC" w14:textId="11CC57FE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FD" w14:textId="675857C7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1-1.1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4FE" w14:textId="432C6973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33</w:t>
            </w:r>
          </w:p>
        </w:tc>
      </w:tr>
      <w:tr w:rsidR="0015393A" w:rsidRPr="007225BF" w14:paraId="4E201504" w14:textId="77777777" w:rsidTr="00687741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00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Late gadolinium enhancement mas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01" w14:textId="19D639CB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02" w14:textId="4A73F27E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03" w14:textId="5D2AAC21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118</w:t>
            </w:r>
          </w:p>
        </w:tc>
      </w:tr>
      <w:tr w:rsidR="0015393A" w:rsidRPr="00F73F5E" w14:paraId="4E201509" w14:textId="77777777" w:rsidTr="004D0BEF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05" w14:textId="77777777" w:rsidR="0015393A" w:rsidRPr="007225BF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7225BF">
              <w:rPr>
                <w:color w:val="000000"/>
              </w:rPr>
              <w:t>Late gadolinium enhancement (0/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06" w14:textId="491A5E75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07" w14:textId="13A67AA2" w:rsidR="0015393A" w:rsidRPr="007225BF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6-8.2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08" w14:textId="74BB614E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39</w:t>
            </w:r>
          </w:p>
        </w:tc>
      </w:tr>
      <w:tr w:rsidR="0015393A" w:rsidRPr="00F73F5E" w14:paraId="4E20150E" w14:textId="77777777" w:rsidTr="004D0BEF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0150A" w14:textId="77777777" w:rsidR="0015393A" w:rsidRPr="00F73F5E" w:rsidRDefault="0015393A" w:rsidP="0015393A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Crista supraventricularis (0/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50B" w14:textId="5390DFFA" w:rsidR="0015393A" w:rsidRPr="00F73F5E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50C" w14:textId="77ED505C" w:rsidR="0015393A" w:rsidRPr="00F73F5E" w:rsidRDefault="0015393A" w:rsidP="0015393A">
            <w:pPr>
              <w:spacing w:line="240" w:lineRule="auto"/>
              <w:contextualSpacing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0-3.26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50D" w14:textId="6630D1C1" w:rsidR="0015393A" w:rsidRPr="00A57A8E" w:rsidRDefault="0015393A" w:rsidP="0015393A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604</w:t>
            </w:r>
          </w:p>
        </w:tc>
      </w:tr>
    </w:tbl>
    <w:p w14:paraId="4E20150F" w14:textId="77777777" w:rsidR="00DD4877" w:rsidRDefault="00DD4877" w:rsidP="00BA4574">
      <w:pPr>
        <w:spacing w:line="480" w:lineRule="auto"/>
        <w:rPr>
          <w:rFonts w:ascii="Calibri" w:hAnsi="Calibri" w:cs="Calibri"/>
          <w:b/>
          <w:sz w:val="24"/>
          <w:szCs w:val="24"/>
        </w:rPr>
        <w:sectPr w:rsidR="00DD4877" w:rsidSect="00DD4877">
          <w:pgSz w:w="12240" w:h="15840"/>
          <w:pgMar w:top="0" w:right="1440" w:bottom="1440" w:left="1440" w:header="720" w:footer="720" w:gutter="0"/>
          <w:cols w:space="720"/>
          <w:docGrid w:linePitch="360"/>
        </w:sectPr>
      </w:pPr>
    </w:p>
    <w:p w14:paraId="4E201510" w14:textId="77777777" w:rsidR="00CA5A88" w:rsidRDefault="00CA5A88" w:rsidP="008A3D9B">
      <w:pPr>
        <w:spacing w:line="240" w:lineRule="auto"/>
        <w:rPr>
          <w:rFonts w:ascii="Calibri" w:hAnsi="Calibri" w:cs="Calibri"/>
          <w:b/>
        </w:rPr>
      </w:pPr>
    </w:p>
    <w:p w14:paraId="4E201511" w14:textId="77777777" w:rsidR="00CA5A88" w:rsidRDefault="00CA5A88" w:rsidP="008A3D9B">
      <w:pPr>
        <w:spacing w:line="240" w:lineRule="auto"/>
        <w:rPr>
          <w:rFonts w:ascii="Calibri" w:hAnsi="Calibri" w:cs="Calibri"/>
          <w:b/>
        </w:rPr>
      </w:pPr>
    </w:p>
    <w:p w14:paraId="4E201512" w14:textId="372A9D47" w:rsidR="00CA5A88" w:rsidRPr="00CA5A88" w:rsidRDefault="006B77B4" w:rsidP="00CA5A88">
      <w:pPr>
        <w:spacing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Table 2. Univariable</w:t>
      </w:r>
      <w:r w:rsidR="00CA5A88" w:rsidRPr="00CA5A88">
        <w:rPr>
          <w:rFonts w:ascii="Calibri" w:hAnsi="Calibri" w:cs="Calibri"/>
          <w:b/>
        </w:rPr>
        <w:t xml:space="preserve"> Cox Regression for Atrial Fibrillation in HCM</w:t>
      </w:r>
    </w:p>
    <w:tbl>
      <w:tblPr>
        <w:tblW w:w="9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820"/>
        <w:gridCol w:w="1701"/>
        <w:gridCol w:w="1559"/>
        <w:gridCol w:w="1743"/>
        <w:gridCol w:w="47"/>
      </w:tblGrid>
      <w:tr w:rsidR="00CA5A88" w:rsidRPr="00F73F5E" w14:paraId="4E201515" w14:textId="77777777" w:rsidTr="004B63C2">
        <w:trPr>
          <w:trHeight w:val="227"/>
          <w:jc w:val="center"/>
        </w:trPr>
        <w:tc>
          <w:tcPr>
            <w:tcW w:w="4820" w:type="dxa"/>
            <w:vMerge w:val="restar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E201513" w14:textId="77777777" w:rsidR="00CA5A88" w:rsidRPr="00F73F5E" w:rsidRDefault="00CA5A88" w:rsidP="004B63C2">
            <w:pPr>
              <w:spacing w:line="240" w:lineRule="auto"/>
              <w:contextualSpacing/>
              <w:rPr>
                <w:rFonts w:eastAsia="SimSun" w:cs="Calibri"/>
                <w:b/>
                <w:lang w:val="en-US" w:eastAsia="zh-CN"/>
              </w:rPr>
            </w:pPr>
          </w:p>
        </w:tc>
        <w:tc>
          <w:tcPr>
            <w:tcW w:w="505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514" w14:textId="77777777" w:rsidR="00CA5A88" w:rsidRPr="00F73F5E" w:rsidRDefault="00CA5A88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Univariate Cox Regression</w:t>
            </w:r>
          </w:p>
        </w:tc>
      </w:tr>
      <w:tr w:rsidR="00CA5A88" w:rsidRPr="00F73F5E" w14:paraId="4E20151A" w14:textId="77777777" w:rsidTr="004B63C2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516" w14:textId="77777777" w:rsidR="00CA5A88" w:rsidRPr="00F73F5E" w:rsidRDefault="00CA5A88" w:rsidP="004B63C2">
            <w:pPr>
              <w:spacing w:line="240" w:lineRule="auto"/>
              <w:contextualSpacing/>
              <w:rPr>
                <w:rFonts w:eastAsia="SimSun" w:cs="Calibri"/>
                <w:b/>
                <w:lang w:val="en-US" w:eastAsia="zh-C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517" w14:textId="77777777" w:rsidR="00CA5A88" w:rsidRPr="00F73F5E" w:rsidRDefault="00CA5A88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H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518" w14:textId="77777777" w:rsidR="00CA5A88" w:rsidRPr="00F73F5E" w:rsidRDefault="00CA5A88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(95% CI)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E201519" w14:textId="77777777" w:rsidR="00CA5A88" w:rsidRPr="00F73F5E" w:rsidRDefault="00CA5A88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P-value</w:t>
            </w:r>
          </w:p>
        </w:tc>
      </w:tr>
      <w:tr w:rsidR="00AB15DC" w:rsidRPr="00F73F5E" w14:paraId="4E20151F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1B" w14:textId="77777777" w:rsidR="00AB15DC" w:rsidRPr="00F73F5E" w:rsidRDefault="00AB15DC" w:rsidP="00AB15DC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73F5E">
              <w:rPr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1C" w14:textId="79EBCE86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1D" w14:textId="665EDCB8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3-1.1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1E" w14:textId="60466A5D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&lt;0.0001</w:t>
            </w:r>
          </w:p>
        </w:tc>
      </w:tr>
      <w:tr w:rsidR="00AB15DC" w:rsidRPr="00F73F5E" w14:paraId="4E201524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20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21" w14:textId="086B64BB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22" w14:textId="1B03FF7A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7-2.9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23" w14:textId="036C9EE0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742</w:t>
            </w:r>
          </w:p>
        </w:tc>
      </w:tr>
      <w:tr w:rsidR="00AB15DC" w:rsidRPr="00F73F5E" w14:paraId="4E201529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25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Body Mass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26" w14:textId="7917A9A6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27" w14:textId="1BD440F0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3-1.0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28" w14:textId="38CC05F0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880</w:t>
            </w:r>
          </w:p>
        </w:tc>
      </w:tr>
      <w:tr w:rsidR="00AB15DC" w:rsidRPr="00F73F5E" w14:paraId="4E20152E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2A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2B" w14:textId="060C9E5C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2C" w14:textId="2D23DE8E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9-1.6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2D" w14:textId="541DAABA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395</w:t>
            </w:r>
          </w:p>
        </w:tc>
      </w:tr>
      <w:tr w:rsidR="00AB15DC" w:rsidRPr="00F73F5E" w14:paraId="4E201533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2F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30" w14:textId="112B83CE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31" w14:textId="4D6C2E55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7-3.0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32" w14:textId="4A3A4B12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367</w:t>
            </w:r>
          </w:p>
        </w:tc>
      </w:tr>
      <w:tr w:rsidR="00AB15DC" w:rsidRPr="00F73F5E" w14:paraId="4E201538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34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35" w14:textId="395EC35D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36" w14:textId="037987C1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-3.2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37" w14:textId="685996BB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421</w:t>
            </w:r>
          </w:p>
        </w:tc>
      </w:tr>
      <w:tr w:rsidR="00AB15DC" w:rsidRPr="00F73F5E" w14:paraId="4E20153D" w14:textId="77777777" w:rsidTr="004B63C2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39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Family history of sudden cardiac 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3A" w14:textId="4FF876CC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3B" w14:textId="09F25B69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-2.7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3C" w14:textId="31A982D1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328</w:t>
            </w:r>
          </w:p>
        </w:tc>
      </w:tr>
      <w:tr w:rsidR="00AB15DC" w:rsidRPr="00F73F5E" w14:paraId="4E201542" w14:textId="77777777" w:rsidTr="004B63C2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3E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 xml:space="preserve">Syncop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3F" w14:textId="296C8498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40" w14:textId="43277810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4-2.6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41" w14:textId="5C35C42B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691</w:t>
            </w:r>
          </w:p>
        </w:tc>
      </w:tr>
      <w:tr w:rsidR="00AB15DC" w:rsidRPr="00F73F5E" w14:paraId="4E201547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43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eft atrial diameter in LV outflow tract view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44" w14:textId="15B394F8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45" w14:textId="25669E6D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1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46" w14:textId="6CD87524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207</w:t>
            </w:r>
          </w:p>
        </w:tc>
      </w:tr>
      <w:tr w:rsidR="00AB15DC" w:rsidRPr="00F73F5E" w14:paraId="4E20154C" w14:textId="77777777" w:rsidTr="004B63C2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48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outflow tract obstruction gradient &gt;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49" w14:textId="4712D319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4A" w14:textId="63601D39" w:rsidR="00AB15DC" w:rsidRPr="00FA37CD" w:rsidRDefault="00AB15DC" w:rsidP="00F73085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114</w:t>
            </w:r>
            <w:r w:rsidR="00F73085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4B" w14:textId="08FF7F45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554</w:t>
            </w:r>
          </w:p>
        </w:tc>
      </w:tr>
      <w:tr w:rsidR="00AB15DC" w:rsidRPr="00F73F5E" w14:paraId="4E201551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4D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NYHA class (I,II,III,I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4E" w14:textId="4CC230FD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4F" w14:textId="50DE3938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2-2.3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50" w14:textId="7845F4FA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382</w:t>
            </w:r>
          </w:p>
        </w:tc>
      </w:tr>
      <w:tr w:rsidR="00AB15DC" w:rsidRPr="00F73F5E" w14:paraId="4E201556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52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 xml:space="preserve">Medication u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53" w14:textId="2ED420A5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54" w14:textId="1AF51D4E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6-2.5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55" w14:textId="4871F820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72</w:t>
            </w:r>
          </w:p>
        </w:tc>
      </w:tr>
      <w:tr w:rsidR="00AB15DC" w:rsidRPr="00F73F5E" w14:paraId="4E20155B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57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nd dia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58" w14:textId="5748C5B4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59" w14:textId="1DD581AE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0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5A" w14:textId="22DCAA48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697</w:t>
            </w:r>
          </w:p>
        </w:tc>
      </w:tr>
      <w:tr w:rsidR="00AB15DC" w:rsidRPr="00F73F5E" w14:paraId="4E201560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5C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nd sy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5D" w14:textId="067D5D3C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5E" w14:textId="126E6871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0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5F" w14:textId="30A97FE2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457</w:t>
            </w:r>
          </w:p>
        </w:tc>
      </w:tr>
      <w:tr w:rsidR="00AB15DC" w:rsidRPr="00F73F5E" w14:paraId="4E201565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61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sy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62" w14:textId="719BC9DB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63" w14:textId="009BBEB7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0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64" w14:textId="71F0122C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246</w:t>
            </w:r>
          </w:p>
        </w:tc>
      </w:tr>
      <w:tr w:rsidR="00AB15DC" w:rsidRPr="00F73F5E" w14:paraId="4E20156A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66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jection frac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67" w14:textId="21F61BD2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68" w14:textId="799613A3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1-1.1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69" w14:textId="0D7C57F1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16</w:t>
            </w:r>
          </w:p>
        </w:tc>
      </w:tr>
      <w:tr w:rsidR="00AB15DC" w:rsidRPr="00F73F5E" w14:paraId="4E20156F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6B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Mas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6C" w14:textId="7646789D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6D" w14:textId="088E047E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-1.0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6E" w14:textId="4B4F0727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981</w:t>
            </w:r>
          </w:p>
        </w:tc>
      </w:tr>
      <w:tr w:rsidR="00AB15DC" w:rsidRPr="00F73F5E" w14:paraId="4E201574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70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Mass index (g/m</w:t>
            </w:r>
            <w:r w:rsidRPr="00F73F5E">
              <w:rPr>
                <w:color w:val="000000"/>
                <w:vertAlign w:val="superscript"/>
              </w:rPr>
              <w:t>2</w:t>
            </w:r>
            <w:r w:rsidRPr="00F73F5E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71" w14:textId="31D2318B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72" w14:textId="67C37B2F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0-1.0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73" w14:textId="5159A42C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715</w:t>
            </w:r>
          </w:p>
        </w:tc>
      </w:tr>
      <w:tr w:rsidR="00AB15DC" w:rsidRPr="00F73F5E" w14:paraId="4E201579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75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Maximum RV wall thickness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76" w14:textId="76FC0D9D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77" w14:textId="3EA333E0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3-1.0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78" w14:textId="1609EB53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761</w:t>
            </w:r>
          </w:p>
        </w:tc>
      </w:tr>
      <w:tr w:rsidR="00AB15DC" w:rsidRPr="00F73F5E" w14:paraId="4E20157E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7A" w14:textId="77777777" w:rsidR="00AB15DC" w:rsidRPr="003D1F1F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3D1F1F">
              <w:rPr>
                <w:color w:val="000000"/>
              </w:rPr>
              <w:t>RV hypertrophy (0/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7B" w14:textId="1595858E" w:rsidR="00AB15DC" w:rsidRPr="003D1F1F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7C" w14:textId="2431471E" w:rsidR="00AB15DC" w:rsidRPr="003D1F1F" w:rsidRDefault="00AB15DC" w:rsidP="00AB15DC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77-3.8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7D" w14:textId="11821C06" w:rsidR="00AB15DC" w:rsidRPr="00A57A8E" w:rsidRDefault="00AB15DC" w:rsidP="00AB15DC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191</w:t>
            </w:r>
          </w:p>
        </w:tc>
      </w:tr>
      <w:tr w:rsidR="00AB15DC" w:rsidRPr="00F73F5E" w14:paraId="4E201583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7F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ate gadolinium enhancement of RV free wall (0/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80" w14:textId="4779C8A7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81" w14:textId="794DEECF" w:rsidR="00AB15DC" w:rsidRPr="00FA37CD" w:rsidRDefault="00AB15DC" w:rsidP="00F73085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6-14.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82" w14:textId="56B65168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525</w:t>
            </w:r>
          </w:p>
        </w:tc>
      </w:tr>
      <w:tr w:rsidR="00AB15DC" w:rsidRPr="00F73F5E" w14:paraId="4E201588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84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rad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85" w14:textId="69B36E7D" w:rsidR="00AB15DC" w:rsidRPr="00FA37CD" w:rsidRDefault="00377E5E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86" w14:textId="23A2AA1F" w:rsidR="00AB15DC" w:rsidRPr="00FA37CD" w:rsidRDefault="00AB15DC" w:rsidP="00377E5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77E5E">
              <w:rPr>
                <w:rFonts w:ascii="Calibri" w:hAnsi="Calibri" w:cs="Calibri"/>
                <w:color w:val="000000"/>
              </w:rPr>
              <w:t>0.98-1.1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87" w14:textId="326532A4" w:rsidR="00AB15DC" w:rsidRPr="00A57A8E" w:rsidRDefault="00AB15DC" w:rsidP="00377E5E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</w:t>
            </w:r>
            <w:r w:rsidR="00377E5E">
              <w:rPr>
                <w:rFonts w:ascii="Calibri" w:hAnsi="Calibri" w:cs="Calibri"/>
              </w:rPr>
              <w:t>171</w:t>
            </w:r>
          </w:p>
        </w:tc>
      </w:tr>
      <w:tr w:rsidR="00AB15DC" w:rsidRPr="00F73F5E" w14:paraId="4E20158D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89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circumferent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8A" w14:textId="6F548D13" w:rsidR="00AB15DC" w:rsidRPr="00FA37CD" w:rsidRDefault="00377E5E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8B" w14:textId="19B50764" w:rsidR="00AB15DC" w:rsidRPr="00FA37CD" w:rsidRDefault="00AB15DC" w:rsidP="00377E5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77E5E">
              <w:rPr>
                <w:rFonts w:ascii="Calibri" w:hAnsi="Calibri" w:cs="Calibri"/>
                <w:color w:val="000000"/>
              </w:rPr>
              <w:t>0.95-1.0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8C" w14:textId="50E959F9" w:rsidR="00AB15DC" w:rsidRPr="00A57A8E" w:rsidRDefault="00377E5E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>
              <w:rPr>
                <w:rFonts w:ascii="Calibri" w:hAnsi="Calibri" w:cs="Calibri"/>
              </w:rPr>
              <w:t>0.585</w:t>
            </w:r>
          </w:p>
        </w:tc>
      </w:tr>
      <w:tr w:rsidR="00AB15DC" w:rsidRPr="00F73F5E" w14:paraId="4E201592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8E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longitudin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8F" w14:textId="232D8CB6" w:rsidR="00AB15DC" w:rsidRPr="00FA37CD" w:rsidRDefault="00377E5E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90" w14:textId="257BE122" w:rsidR="00AB15DC" w:rsidRPr="00FA37CD" w:rsidRDefault="00AB15DC" w:rsidP="00377E5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77E5E">
              <w:rPr>
                <w:rFonts w:ascii="Calibri" w:hAnsi="Calibri" w:cs="Calibri"/>
                <w:color w:val="000000"/>
              </w:rPr>
              <w:t>0.96-1.0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91" w14:textId="1C78A5FA" w:rsidR="00AB15DC" w:rsidRPr="00A57A8E" w:rsidRDefault="00377E5E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>
              <w:rPr>
                <w:rFonts w:ascii="Calibri" w:hAnsi="Calibri" w:cs="Calibri"/>
              </w:rPr>
              <w:t>0.491</w:t>
            </w:r>
          </w:p>
        </w:tc>
      </w:tr>
      <w:tr w:rsidR="00AB15DC" w:rsidRPr="00F73F5E" w14:paraId="4E201597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93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nd dia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94" w14:textId="19363B7D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95" w14:textId="5094FABC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0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96" w14:textId="7E63CD58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592</w:t>
            </w:r>
          </w:p>
        </w:tc>
      </w:tr>
      <w:tr w:rsidR="00AB15DC" w:rsidRPr="00F73F5E" w14:paraId="4E20159C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98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nd sy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99" w14:textId="55C99B02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9A" w14:textId="324C8740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-1.0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9B" w14:textId="3CED6ED4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768</w:t>
            </w:r>
          </w:p>
        </w:tc>
      </w:tr>
      <w:tr w:rsidR="00AB15DC" w:rsidRPr="00F73F5E" w14:paraId="4E2015A1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9D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stroke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9E" w14:textId="7BC186EA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9F" w14:textId="4A61BF49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0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A0" w14:textId="22F42C29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560</w:t>
            </w:r>
          </w:p>
        </w:tc>
      </w:tr>
      <w:tr w:rsidR="00AB15DC" w:rsidRPr="00F73F5E" w14:paraId="4E2015A6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A2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jection frac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A3" w14:textId="0C4EF62B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A4" w14:textId="4670FB27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</w:t>
            </w:r>
            <w:r w:rsidR="00E468E4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-1.0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A5" w14:textId="34DD54AD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</w:t>
            </w:r>
            <w:r w:rsidR="00E468E4" w:rsidRPr="00A57A8E">
              <w:rPr>
                <w:rFonts w:ascii="Calibri" w:hAnsi="Calibri" w:cs="Calibri"/>
              </w:rPr>
              <w:t>903</w:t>
            </w:r>
          </w:p>
        </w:tc>
      </w:tr>
      <w:tr w:rsidR="00AB15DC" w:rsidRPr="00F73F5E" w14:paraId="4E2015AB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A7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Mas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A8" w14:textId="2A0633E9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A9" w14:textId="4B023AED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AA" w14:textId="2F9B624D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56</w:t>
            </w:r>
          </w:p>
        </w:tc>
      </w:tr>
      <w:tr w:rsidR="00AB15DC" w:rsidRPr="00F73F5E" w14:paraId="4E2015B0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AC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Mass index (g/mm</w:t>
            </w:r>
            <w:r w:rsidRPr="00F73F5E">
              <w:rPr>
                <w:color w:val="000000"/>
                <w:vertAlign w:val="superscript"/>
              </w:rPr>
              <w:t>2</w:t>
            </w:r>
            <w:r w:rsidRPr="00F73F5E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AD" w14:textId="7716F365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AE" w14:textId="46845836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AF" w14:textId="5E38E675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89</w:t>
            </w:r>
          </w:p>
        </w:tc>
      </w:tr>
      <w:tr w:rsidR="00AB15DC" w:rsidRPr="00F73F5E" w14:paraId="4E2015B5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B1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Max LV Wall Thickness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B2" w14:textId="47EE0459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B3" w14:textId="1129AF1D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1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B4" w14:textId="072FAAC7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26</w:t>
            </w:r>
          </w:p>
        </w:tc>
      </w:tr>
      <w:tr w:rsidR="00AB15DC" w:rsidRPr="00F73F5E" w14:paraId="4E2015BA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B6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rad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B7" w14:textId="4AB75375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B8" w14:textId="76098E0F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6-1.0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B9" w14:textId="679BDE7E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573</w:t>
            </w:r>
          </w:p>
        </w:tc>
      </w:tr>
      <w:tr w:rsidR="00AB15DC" w:rsidRPr="00F73F5E" w14:paraId="4E2015BF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BB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circumferent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BC" w14:textId="61B36A27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BD" w14:textId="7B3B41AD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6-1.1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BE" w14:textId="2B5382C9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323</w:t>
            </w:r>
          </w:p>
        </w:tc>
      </w:tr>
      <w:tr w:rsidR="00AB15DC" w:rsidRPr="00F73F5E" w14:paraId="4E2015C4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C0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longitudin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C1" w14:textId="3DCD1317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C2" w14:textId="7F622A6D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5-1.2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C3" w14:textId="740285F7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04</w:t>
            </w:r>
          </w:p>
        </w:tc>
      </w:tr>
      <w:tr w:rsidR="00AB15DC" w:rsidRPr="00F73F5E" w14:paraId="4E2015C9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C5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ate gadolinium enhancement mas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C6" w14:textId="1FDA4400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C7" w14:textId="136F83CD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C8" w14:textId="3820141C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02</w:t>
            </w:r>
          </w:p>
        </w:tc>
      </w:tr>
      <w:tr w:rsidR="00AB15DC" w:rsidRPr="00F73F5E" w14:paraId="4E2015CE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CA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ate gadolinium enhancement (0/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CB" w14:textId="41B03855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CC" w14:textId="3DCF6752" w:rsidR="00AB15DC" w:rsidRPr="00FA37CD" w:rsidRDefault="00AB15DC" w:rsidP="00F73085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7-15.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CD" w14:textId="36A7E0C8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78</w:t>
            </w:r>
          </w:p>
        </w:tc>
      </w:tr>
      <w:tr w:rsidR="00AB15DC" w:rsidRPr="00F73F5E" w14:paraId="4E2015D3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015CF" w14:textId="77777777" w:rsidR="00AB15DC" w:rsidRPr="00F73F5E" w:rsidRDefault="00AB15DC" w:rsidP="00AB15DC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Crista supraventricularis (0/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5D0" w14:textId="61672395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5D1" w14:textId="4CCCFD8B" w:rsidR="00AB15DC" w:rsidRPr="00FA37CD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7.03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5D2" w14:textId="6F27A558" w:rsidR="00AB15DC" w:rsidRPr="00A57A8E" w:rsidRDefault="00AB15DC" w:rsidP="00AB15DC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54</w:t>
            </w:r>
          </w:p>
        </w:tc>
      </w:tr>
    </w:tbl>
    <w:p w14:paraId="4E2015D4" w14:textId="77777777" w:rsidR="00CA5A88" w:rsidRDefault="00CA5A88" w:rsidP="00CA5A88">
      <w:pPr>
        <w:spacing w:line="480" w:lineRule="auto"/>
        <w:rPr>
          <w:rFonts w:ascii="Calibri" w:hAnsi="Calibri" w:cs="Calibri"/>
          <w:b/>
          <w:sz w:val="24"/>
          <w:szCs w:val="24"/>
        </w:rPr>
        <w:sectPr w:rsidR="00CA5A88" w:rsidSect="00DD4877">
          <w:pgSz w:w="12240" w:h="15840"/>
          <w:pgMar w:top="0" w:right="1440" w:bottom="1440" w:left="1440" w:header="720" w:footer="720" w:gutter="0"/>
          <w:cols w:space="720"/>
          <w:docGrid w:linePitch="360"/>
        </w:sectPr>
      </w:pPr>
    </w:p>
    <w:p w14:paraId="4E2015D5" w14:textId="77777777" w:rsidR="003C62FB" w:rsidRDefault="003C62FB" w:rsidP="008A3D9B">
      <w:pPr>
        <w:spacing w:line="240" w:lineRule="auto"/>
        <w:rPr>
          <w:rFonts w:ascii="Calibri" w:hAnsi="Calibri" w:cs="Calibri"/>
          <w:b/>
        </w:rPr>
      </w:pPr>
    </w:p>
    <w:p w14:paraId="4E2015D6" w14:textId="77777777" w:rsidR="003C62FB" w:rsidRDefault="003C62FB" w:rsidP="008A3D9B">
      <w:pPr>
        <w:spacing w:line="240" w:lineRule="auto"/>
        <w:rPr>
          <w:rFonts w:ascii="Calibri" w:hAnsi="Calibri" w:cs="Calibri"/>
          <w:b/>
        </w:rPr>
      </w:pPr>
    </w:p>
    <w:p w14:paraId="4E2015D7" w14:textId="2AB28099" w:rsidR="008A3D9B" w:rsidRDefault="006B77B4" w:rsidP="008A3D9B">
      <w:pPr>
        <w:spacing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Table 3. Univariable</w:t>
      </w:r>
      <w:r w:rsidR="00CB042A" w:rsidRPr="002E128C">
        <w:rPr>
          <w:rFonts w:ascii="Calibri" w:hAnsi="Calibri" w:cs="Calibri"/>
          <w:b/>
        </w:rPr>
        <w:t xml:space="preserve"> Cox Regression</w:t>
      </w:r>
      <w:r w:rsidR="008A3D9B" w:rsidRPr="002E128C">
        <w:rPr>
          <w:rFonts w:ascii="Calibri" w:hAnsi="Calibri" w:cs="Calibri"/>
          <w:b/>
        </w:rPr>
        <w:t xml:space="preserve"> for Heart failure </w:t>
      </w:r>
      <w:r w:rsidR="008B77CB" w:rsidRPr="002E128C">
        <w:rPr>
          <w:rFonts w:ascii="Calibri" w:hAnsi="Calibri" w:cs="Calibri"/>
          <w:b/>
        </w:rPr>
        <w:t xml:space="preserve">outcomes </w:t>
      </w:r>
      <w:r w:rsidR="008A3D9B" w:rsidRPr="002E128C">
        <w:rPr>
          <w:rFonts w:ascii="Calibri" w:hAnsi="Calibri" w:cs="Calibri"/>
          <w:b/>
        </w:rPr>
        <w:t>in HCM</w:t>
      </w:r>
    </w:p>
    <w:tbl>
      <w:tblPr>
        <w:tblW w:w="9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820"/>
        <w:gridCol w:w="1701"/>
        <w:gridCol w:w="1559"/>
        <w:gridCol w:w="1743"/>
        <w:gridCol w:w="47"/>
      </w:tblGrid>
      <w:tr w:rsidR="003C62FB" w:rsidRPr="00F73F5E" w14:paraId="4E2015DA" w14:textId="77777777" w:rsidTr="004B63C2">
        <w:trPr>
          <w:trHeight w:val="227"/>
          <w:jc w:val="center"/>
        </w:trPr>
        <w:tc>
          <w:tcPr>
            <w:tcW w:w="4820" w:type="dxa"/>
            <w:vMerge w:val="restar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E2015D8" w14:textId="77777777" w:rsidR="003C62FB" w:rsidRPr="00F73F5E" w:rsidRDefault="003C62FB" w:rsidP="004B63C2">
            <w:pPr>
              <w:spacing w:line="240" w:lineRule="auto"/>
              <w:contextualSpacing/>
              <w:rPr>
                <w:rFonts w:eastAsia="SimSun" w:cs="Calibri"/>
                <w:b/>
                <w:lang w:val="en-US" w:eastAsia="zh-CN"/>
              </w:rPr>
            </w:pPr>
          </w:p>
        </w:tc>
        <w:tc>
          <w:tcPr>
            <w:tcW w:w="505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5D9" w14:textId="77777777" w:rsidR="003C62FB" w:rsidRPr="00F73F5E" w:rsidRDefault="003C62FB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Univariate Cox Regression</w:t>
            </w:r>
          </w:p>
        </w:tc>
      </w:tr>
      <w:tr w:rsidR="003C62FB" w:rsidRPr="00F73F5E" w14:paraId="4E2015DF" w14:textId="77777777" w:rsidTr="004B63C2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5DB" w14:textId="77777777" w:rsidR="003C62FB" w:rsidRPr="00F73F5E" w:rsidRDefault="003C62FB" w:rsidP="004B63C2">
            <w:pPr>
              <w:spacing w:line="240" w:lineRule="auto"/>
              <w:contextualSpacing/>
              <w:rPr>
                <w:rFonts w:eastAsia="SimSun" w:cs="Calibri"/>
                <w:b/>
                <w:lang w:val="en-US" w:eastAsia="zh-C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5DC" w14:textId="77777777" w:rsidR="003C62FB" w:rsidRPr="00F73F5E" w:rsidRDefault="003C62FB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H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5DD" w14:textId="77777777" w:rsidR="003C62FB" w:rsidRPr="00F73F5E" w:rsidRDefault="003C62FB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(95% CI)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E2015DE" w14:textId="77777777" w:rsidR="003C62FB" w:rsidRPr="00F2420F" w:rsidRDefault="003C62FB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2420F">
              <w:rPr>
                <w:rFonts w:eastAsia="SimSun" w:cs="Calibri"/>
                <w:b/>
                <w:lang w:val="en-US" w:eastAsia="zh-CN"/>
              </w:rPr>
              <w:t>P-value</w:t>
            </w:r>
          </w:p>
        </w:tc>
      </w:tr>
      <w:tr w:rsidR="00F46A68" w:rsidRPr="00F73F5E" w14:paraId="4E2015E4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E0" w14:textId="77777777" w:rsidR="00F46A68" w:rsidRPr="00F73F5E" w:rsidRDefault="00F46A68" w:rsidP="00F46A68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73F5E">
              <w:rPr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E1" w14:textId="5EFF17BB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E2" w14:textId="7B3E3706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1-1.1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E3" w14:textId="1CD1D612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19</w:t>
            </w:r>
          </w:p>
        </w:tc>
      </w:tr>
      <w:tr w:rsidR="00F46A68" w:rsidRPr="00F73F5E" w14:paraId="4E2015E9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E5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E6" w14:textId="70996754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E7" w14:textId="481DE3E5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3-1.0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E8" w14:textId="3DBCB510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49</w:t>
            </w:r>
          </w:p>
        </w:tc>
      </w:tr>
      <w:tr w:rsidR="00F46A68" w:rsidRPr="00F73F5E" w14:paraId="4E2015EE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EA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Body Mass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EB" w14:textId="0B7AFDBC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EC" w14:textId="0864BD63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3-1.2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ED" w14:textId="1BC23943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07</w:t>
            </w:r>
          </w:p>
        </w:tc>
      </w:tr>
      <w:tr w:rsidR="00F46A68" w:rsidRPr="00F73F5E" w14:paraId="4E2015F3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EF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F0" w14:textId="051B7EF5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F1" w14:textId="0AE238A7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4-2.4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F2" w14:textId="23A40243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856</w:t>
            </w:r>
          </w:p>
        </w:tc>
      </w:tr>
      <w:tr w:rsidR="00F46A68" w:rsidRPr="00F73F5E" w14:paraId="4E2015F8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F4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F5" w14:textId="65F78287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F6" w14:textId="63576C1A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2-3.4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F7" w14:textId="2BDB1356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728</w:t>
            </w:r>
          </w:p>
        </w:tc>
      </w:tr>
      <w:tr w:rsidR="00F46A68" w:rsidRPr="00F73F5E" w14:paraId="4E2015FD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5F9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FA" w14:textId="0E81A7AE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FB" w14:textId="1F0A8518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8-9.8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FC" w14:textId="71A0BD1C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14</w:t>
            </w:r>
          </w:p>
        </w:tc>
      </w:tr>
      <w:tr w:rsidR="00F46A68" w:rsidRPr="00F73F5E" w14:paraId="4E201602" w14:textId="77777777" w:rsidTr="004B63C2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FE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Family history of sudden cardiac 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5FF" w14:textId="3E83E1BE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00" w14:textId="58BB92D3" w:rsidR="00F46A68" w:rsidRPr="00FA37CD" w:rsidRDefault="00F46A68" w:rsidP="00F73085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99.</w:t>
            </w:r>
            <w:r w:rsidR="00F73085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01" w14:textId="6E52D3F4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425</w:t>
            </w:r>
          </w:p>
        </w:tc>
      </w:tr>
      <w:tr w:rsidR="00F46A68" w:rsidRPr="00F73F5E" w14:paraId="4E201607" w14:textId="77777777" w:rsidTr="004B63C2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03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 xml:space="preserve">Syncop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04" w14:textId="7A9A25B5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05" w14:textId="06A58A84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9-4.8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06" w14:textId="17BFA3E0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628</w:t>
            </w:r>
          </w:p>
        </w:tc>
      </w:tr>
      <w:tr w:rsidR="00F46A68" w:rsidRPr="00F73F5E" w14:paraId="4E20160C" w14:textId="77777777" w:rsidTr="004B63C2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08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eft atrial diameter in LV outflow tract view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09" w14:textId="2DFE8B83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0A" w14:textId="193AF0D7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-1.1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0B" w14:textId="05363031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217</w:t>
            </w:r>
          </w:p>
        </w:tc>
      </w:tr>
      <w:tr w:rsidR="00F46A68" w:rsidRPr="00F73F5E" w14:paraId="4E201611" w14:textId="77777777" w:rsidTr="004B63C2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0D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outflow tract obstruction gradient &gt;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0E" w14:textId="0AE3713D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0F" w14:textId="2EFC80EB" w:rsidR="00F46A68" w:rsidRPr="00FA37CD" w:rsidRDefault="00F46A68" w:rsidP="00F73085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5099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10" w14:textId="78915545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667</w:t>
            </w:r>
          </w:p>
        </w:tc>
      </w:tr>
      <w:tr w:rsidR="00F46A68" w:rsidRPr="00F73F5E" w14:paraId="4E201616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12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NYHA class (I,II,III,I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13" w14:textId="7A8120D0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14" w14:textId="27EA902A" w:rsidR="00F46A68" w:rsidRPr="00FA37CD" w:rsidRDefault="00F46A68" w:rsidP="00F73085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55-15.</w:t>
            </w:r>
            <w:r w:rsidR="00F73085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15" w14:textId="6C3DF416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&lt;0.0001</w:t>
            </w:r>
          </w:p>
        </w:tc>
      </w:tr>
      <w:tr w:rsidR="00F46A68" w:rsidRPr="00F73F5E" w14:paraId="4E20161B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17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 xml:space="preserve">Medication u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18" w14:textId="1FC9E123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19" w14:textId="1ECEB9FC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0-2.6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1A" w14:textId="7BC1A9D9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377</w:t>
            </w:r>
          </w:p>
        </w:tc>
      </w:tr>
      <w:tr w:rsidR="00F46A68" w:rsidRPr="00F73F5E" w14:paraId="4E201620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1C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nd dia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1D" w14:textId="4F9DD79A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1E" w14:textId="75650CD4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-1.0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1F" w14:textId="40AA11B5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517</w:t>
            </w:r>
          </w:p>
        </w:tc>
      </w:tr>
      <w:tr w:rsidR="00F46A68" w:rsidRPr="00F73F5E" w14:paraId="4E201625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21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nd sy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22" w14:textId="57762DC9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23" w14:textId="6BC75A79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5-0.9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24" w14:textId="59E6C7B8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12</w:t>
            </w:r>
          </w:p>
        </w:tc>
      </w:tr>
      <w:tr w:rsidR="00F46A68" w:rsidRPr="00F73F5E" w14:paraId="4E20162A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26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sy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27" w14:textId="0588D01D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28" w14:textId="6CA49C15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1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29" w14:textId="0204D0A3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37</w:t>
            </w:r>
          </w:p>
        </w:tc>
      </w:tr>
      <w:tr w:rsidR="00F46A68" w:rsidRPr="00F73F5E" w14:paraId="4E20162F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2B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jection frac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2C" w14:textId="0DC4AC33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2D" w14:textId="4D0ECFBC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4-1.0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2E" w14:textId="4C443A69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465</w:t>
            </w:r>
          </w:p>
        </w:tc>
      </w:tr>
      <w:tr w:rsidR="00F46A68" w:rsidRPr="00F73F5E" w14:paraId="4E201634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30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Mas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31" w14:textId="7081A32F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32" w14:textId="385E487F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7-1.0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33" w14:textId="141004E2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625</w:t>
            </w:r>
          </w:p>
        </w:tc>
      </w:tr>
      <w:tr w:rsidR="00F46A68" w:rsidRPr="00F73F5E" w14:paraId="4E201639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35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Mass index (g/m</w:t>
            </w:r>
            <w:r w:rsidRPr="00F73F5E">
              <w:rPr>
                <w:color w:val="000000"/>
                <w:vertAlign w:val="superscript"/>
              </w:rPr>
              <w:t>2</w:t>
            </w:r>
            <w:r w:rsidRPr="00F73F5E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36" w14:textId="45981649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37" w14:textId="769BD398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38" w14:textId="53116FB2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33</w:t>
            </w:r>
          </w:p>
        </w:tc>
      </w:tr>
      <w:tr w:rsidR="00F46A68" w:rsidRPr="00F73F5E" w14:paraId="4E20163E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3A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Maximum RV wall thickness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3B" w14:textId="5EF6D4B5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3C" w14:textId="3E4B03D0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2-4.1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3D" w14:textId="5EDE1728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643</w:t>
            </w:r>
          </w:p>
        </w:tc>
      </w:tr>
      <w:tr w:rsidR="00F46A68" w:rsidRPr="00F73F5E" w14:paraId="4E201643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3F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hypertrophy (0/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40" w14:textId="092B3625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41" w14:textId="6CA95819" w:rsidR="00F46A68" w:rsidRPr="00FA37CD" w:rsidRDefault="00F46A68" w:rsidP="00F73085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17570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42" w14:textId="0CBB536C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694</w:t>
            </w:r>
          </w:p>
        </w:tc>
      </w:tr>
      <w:tr w:rsidR="00F46A68" w:rsidRPr="00F73F5E" w14:paraId="4E201648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44" w14:textId="77777777" w:rsidR="00F46A68" w:rsidRPr="003D1F1F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3D1F1F">
              <w:rPr>
                <w:color w:val="000000"/>
              </w:rPr>
              <w:t>Late gadolinium enhancement of RV free wall (0/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45" w14:textId="097C0BF6" w:rsidR="00F46A68" w:rsidRPr="003D1F1F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46" w14:textId="76E398E8" w:rsidR="00F46A68" w:rsidRPr="003D1F1F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9-1.0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47" w14:textId="146DF37F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480</w:t>
            </w:r>
          </w:p>
        </w:tc>
      </w:tr>
      <w:tr w:rsidR="00F46A68" w:rsidRPr="00F73F5E" w14:paraId="4E20164D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49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rad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4A" w14:textId="5B842C61" w:rsidR="00F46A68" w:rsidRPr="00FA37CD" w:rsidRDefault="00377E5E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4B" w14:textId="78A766CB" w:rsidR="00F46A68" w:rsidRPr="00FA37CD" w:rsidRDefault="00F46A68" w:rsidP="00377E5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77E5E">
              <w:rPr>
                <w:rFonts w:ascii="Calibri" w:hAnsi="Calibri" w:cs="Calibri"/>
                <w:color w:val="000000"/>
              </w:rPr>
              <w:t>0.94-1.1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4C" w14:textId="491F669E" w:rsidR="00F46A68" w:rsidRPr="00A57A8E" w:rsidRDefault="00377E5E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>
              <w:rPr>
                <w:rFonts w:ascii="Calibri" w:hAnsi="Calibri" w:cs="Calibri"/>
              </w:rPr>
              <w:t>0.345</w:t>
            </w:r>
          </w:p>
        </w:tc>
      </w:tr>
      <w:tr w:rsidR="00F46A68" w:rsidRPr="00F73F5E" w14:paraId="4E201652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4E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circumferent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4F" w14:textId="54B09264" w:rsidR="00F46A68" w:rsidRPr="00FA37CD" w:rsidRDefault="00F46A68" w:rsidP="00377E5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377E5E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50" w14:textId="14ECDBC0" w:rsidR="00F46A68" w:rsidRPr="00FA37CD" w:rsidRDefault="00F46A68" w:rsidP="00377E5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77E5E">
              <w:rPr>
                <w:rFonts w:ascii="Calibri" w:hAnsi="Calibri" w:cs="Calibri"/>
                <w:color w:val="000000"/>
              </w:rPr>
              <w:t>0.94-1.1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51" w14:textId="5DB70AEC" w:rsidR="00F46A68" w:rsidRPr="00A57A8E" w:rsidRDefault="00377E5E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>
              <w:rPr>
                <w:rFonts w:ascii="Calibri" w:hAnsi="Calibri" w:cs="Calibri"/>
              </w:rPr>
              <w:t>0.972</w:t>
            </w:r>
          </w:p>
        </w:tc>
      </w:tr>
      <w:tr w:rsidR="00F46A68" w:rsidRPr="00F73F5E" w14:paraId="4E201657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53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longitudin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54" w14:textId="522AE616" w:rsidR="00F46A68" w:rsidRPr="00FA37CD" w:rsidRDefault="00377E5E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55" w14:textId="52C9B87A" w:rsidR="00F46A68" w:rsidRPr="00FA37CD" w:rsidRDefault="00F46A68" w:rsidP="00377E5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77E5E">
              <w:rPr>
                <w:rFonts w:ascii="Calibri" w:hAnsi="Calibri" w:cs="Calibri"/>
                <w:color w:val="000000"/>
              </w:rPr>
              <w:t>0.87-1.0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56" w14:textId="1FB6FC09" w:rsidR="00F46A68" w:rsidRPr="00A57A8E" w:rsidRDefault="00F46A68" w:rsidP="00377E5E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</w:t>
            </w:r>
            <w:r w:rsidR="00377E5E">
              <w:rPr>
                <w:rFonts w:ascii="Calibri" w:hAnsi="Calibri" w:cs="Calibri"/>
              </w:rPr>
              <w:t>373</w:t>
            </w:r>
          </w:p>
        </w:tc>
      </w:tr>
      <w:tr w:rsidR="00F46A68" w:rsidRPr="00F73F5E" w14:paraId="4E20165C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58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nd dia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59" w14:textId="75D3A16E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5A" w14:textId="52E50035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5-1.0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5B" w14:textId="3645C5D9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19</w:t>
            </w:r>
          </w:p>
        </w:tc>
      </w:tr>
      <w:tr w:rsidR="00F46A68" w:rsidRPr="00F73F5E" w14:paraId="4E201661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5D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nd sy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5E" w14:textId="2DC3F272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5F" w14:textId="5138C65F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7-1.0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60" w14:textId="0A1F04E1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97</w:t>
            </w:r>
          </w:p>
        </w:tc>
      </w:tr>
      <w:tr w:rsidR="00F46A68" w:rsidRPr="00F73F5E" w14:paraId="4E201666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62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stroke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63" w14:textId="630AE176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64" w14:textId="33784EC6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0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65" w14:textId="350CF5C2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532</w:t>
            </w:r>
          </w:p>
        </w:tc>
      </w:tr>
      <w:tr w:rsidR="00F46A68" w:rsidRPr="00F73F5E" w14:paraId="4E20166B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67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jection frac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68" w14:textId="34B6D61E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E468E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69" w14:textId="02397BF4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</w:t>
            </w:r>
            <w:r w:rsidR="00E468E4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-1.</w:t>
            </w:r>
            <w:r w:rsidR="00E468E4">
              <w:rPr>
                <w:rFonts w:ascii="Calibri" w:hAnsi="Calibri" w:cs="Calibri"/>
                <w:color w:val="000000"/>
              </w:rPr>
              <w:t>1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6A" w14:textId="70DFD9D1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</w:t>
            </w:r>
            <w:r w:rsidR="00E468E4" w:rsidRPr="00A57A8E">
              <w:rPr>
                <w:rFonts w:ascii="Calibri" w:hAnsi="Calibri" w:cs="Calibri"/>
              </w:rPr>
              <w:t>1</w:t>
            </w:r>
            <w:r w:rsidRPr="00A57A8E">
              <w:rPr>
                <w:rFonts w:ascii="Calibri" w:hAnsi="Calibri" w:cs="Calibri"/>
              </w:rPr>
              <w:t>9</w:t>
            </w:r>
            <w:r w:rsidR="00E468E4" w:rsidRPr="00A57A8E">
              <w:rPr>
                <w:rFonts w:ascii="Calibri" w:hAnsi="Calibri" w:cs="Calibri"/>
              </w:rPr>
              <w:t>6</w:t>
            </w:r>
          </w:p>
        </w:tc>
      </w:tr>
      <w:tr w:rsidR="00F46A68" w:rsidRPr="00F73F5E" w14:paraId="4E201670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6C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Mas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6D" w14:textId="56B42D32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6E" w14:textId="5936C42F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3-1.1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6F" w14:textId="251123EE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593</w:t>
            </w:r>
          </w:p>
        </w:tc>
      </w:tr>
      <w:tr w:rsidR="00F46A68" w:rsidRPr="00F73F5E" w14:paraId="4E201675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71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Mass index (g/mm</w:t>
            </w:r>
            <w:r w:rsidRPr="00F73F5E">
              <w:rPr>
                <w:color w:val="000000"/>
                <w:vertAlign w:val="superscript"/>
              </w:rPr>
              <w:t>2</w:t>
            </w:r>
            <w:r w:rsidRPr="00F73F5E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72" w14:textId="1D9C27AC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73" w14:textId="0AAAAC88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1-1.0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74" w14:textId="50A995FA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36</w:t>
            </w:r>
          </w:p>
        </w:tc>
      </w:tr>
      <w:tr w:rsidR="00F46A68" w:rsidRPr="00F73F5E" w14:paraId="4E20167A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76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Max LV Wall Thickness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77" w14:textId="14EB76FB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78" w14:textId="4538EDCD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2-1.3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79" w14:textId="3407BA4C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29</w:t>
            </w:r>
          </w:p>
        </w:tc>
      </w:tr>
      <w:tr w:rsidR="00F46A68" w:rsidRPr="00F73F5E" w14:paraId="4E20167F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7B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rad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7C" w14:textId="2782D3DF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7D" w14:textId="6106D8D1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6-1.3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7E" w14:textId="5EB8BCB7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04</w:t>
            </w:r>
          </w:p>
        </w:tc>
      </w:tr>
      <w:tr w:rsidR="00F46A68" w:rsidRPr="00F73F5E" w14:paraId="4E201684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80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circumferent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81" w14:textId="702C9CCF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82" w14:textId="7A88935A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0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83" w14:textId="6489E219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494</w:t>
            </w:r>
          </w:p>
        </w:tc>
      </w:tr>
      <w:tr w:rsidR="00F46A68" w:rsidRPr="00F73F5E" w14:paraId="4E201689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85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longitudin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86" w14:textId="18B3C368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87" w14:textId="435C3CF4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0-7.9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88" w14:textId="449B441E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456</w:t>
            </w:r>
          </w:p>
        </w:tc>
      </w:tr>
      <w:tr w:rsidR="00F46A68" w:rsidRPr="00F73F5E" w14:paraId="4E20168E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8A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ate gadolinium enhancement mas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8B" w14:textId="139106D2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8C" w14:textId="3DBF6A8D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0-5.8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8D" w14:textId="736768E7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792</w:t>
            </w:r>
          </w:p>
        </w:tc>
      </w:tr>
      <w:tr w:rsidR="00F46A68" w:rsidRPr="00F73F5E" w14:paraId="4E201693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8F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ate gadolinium enhancement (0/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90" w14:textId="61306345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91" w14:textId="185D49ED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1-1.1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92" w14:textId="4DE9C63D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19</w:t>
            </w:r>
          </w:p>
        </w:tc>
      </w:tr>
      <w:tr w:rsidR="00F46A68" w:rsidRPr="00F73F5E" w14:paraId="4E201698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01694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Crista supraventricularis (0/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695" w14:textId="1C66F465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696" w14:textId="34BA7F30" w:rsidR="00F46A68" w:rsidRPr="00FA37CD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3-1.00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697" w14:textId="71AE2CA0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49</w:t>
            </w:r>
          </w:p>
        </w:tc>
      </w:tr>
    </w:tbl>
    <w:p w14:paraId="4E201699" w14:textId="77777777" w:rsidR="0086166A" w:rsidRDefault="0086166A" w:rsidP="008A3D9B">
      <w:pPr>
        <w:spacing w:line="240" w:lineRule="auto"/>
        <w:rPr>
          <w:rFonts w:ascii="Calibri" w:hAnsi="Calibri" w:cs="Calibri"/>
          <w:b/>
          <w:sz w:val="24"/>
          <w:szCs w:val="24"/>
        </w:rPr>
      </w:pPr>
    </w:p>
    <w:p w14:paraId="4E20169A" w14:textId="77777777" w:rsidR="0086166A" w:rsidRDefault="0086166A" w:rsidP="008A3D9B">
      <w:pPr>
        <w:spacing w:line="240" w:lineRule="auto"/>
        <w:rPr>
          <w:rFonts w:ascii="Calibri" w:hAnsi="Calibri" w:cs="Calibri"/>
          <w:b/>
          <w:sz w:val="24"/>
          <w:szCs w:val="24"/>
        </w:rPr>
      </w:pPr>
    </w:p>
    <w:p w14:paraId="4E20169B" w14:textId="394F4CB3" w:rsidR="008A3D9B" w:rsidRPr="0086166A" w:rsidRDefault="006B77B4" w:rsidP="008A3D9B">
      <w:pPr>
        <w:spacing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Table 4. Univariable</w:t>
      </w:r>
      <w:r w:rsidR="00CB042A" w:rsidRPr="0086166A">
        <w:rPr>
          <w:rFonts w:ascii="Calibri" w:hAnsi="Calibri" w:cs="Calibri"/>
          <w:b/>
        </w:rPr>
        <w:t xml:space="preserve"> Cox Regression</w:t>
      </w:r>
      <w:r w:rsidR="008A3D9B" w:rsidRPr="0086166A">
        <w:rPr>
          <w:rFonts w:ascii="Calibri" w:hAnsi="Calibri" w:cs="Calibri"/>
          <w:b/>
        </w:rPr>
        <w:t xml:space="preserve"> </w:t>
      </w:r>
      <w:r w:rsidR="0086166A">
        <w:rPr>
          <w:rFonts w:ascii="Calibri" w:hAnsi="Calibri" w:cs="Calibri"/>
          <w:b/>
        </w:rPr>
        <w:t>f</w:t>
      </w:r>
      <w:r w:rsidR="00274F51">
        <w:rPr>
          <w:rFonts w:ascii="Calibri" w:hAnsi="Calibri" w:cs="Calibri"/>
          <w:b/>
        </w:rPr>
        <w:t>or Stroke i</w:t>
      </w:r>
      <w:r w:rsidR="00CB042A" w:rsidRPr="0086166A">
        <w:rPr>
          <w:rFonts w:ascii="Calibri" w:hAnsi="Calibri" w:cs="Calibri"/>
          <w:b/>
        </w:rPr>
        <w:t xml:space="preserve">n </w:t>
      </w:r>
      <w:r w:rsidR="008A3D9B" w:rsidRPr="0086166A">
        <w:rPr>
          <w:rFonts w:ascii="Calibri" w:hAnsi="Calibri" w:cs="Calibri"/>
          <w:b/>
        </w:rPr>
        <w:t>HCM</w:t>
      </w:r>
    </w:p>
    <w:tbl>
      <w:tblPr>
        <w:tblW w:w="9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377"/>
        <w:gridCol w:w="393"/>
        <w:gridCol w:w="1204"/>
        <w:gridCol w:w="2201"/>
        <w:gridCol w:w="1654"/>
        <w:gridCol w:w="41"/>
      </w:tblGrid>
      <w:tr w:rsidR="0086166A" w:rsidRPr="00F73F5E" w14:paraId="4E20169E" w14:textId="77777777" w:rsidTr="0061064E">
        <w:trPr>
          <w:trHeight w:val="227"/>
          <w:jc w:val="center"/>
        </w:trPr>
        <w:tc>
          <w:tcPr>
            <w:tcW w:w="4377" w:type="dxa"/>
            <w:vMerge w:val="restar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E20169C" w14:textId="77777777" w:rsidR="0086166A" w:rsidRPr="00F73F5E" w:rsidRDefault="0086166A" w:rsidP="004B63C2">
            <w:pPr>
              <w:spacing w:line="240" w:lineRule="auto"/>
              <w:contextualSpacing/>
              <w:rPr>
                <w:rFonts w:eastAsia="SimSun" w:cs="Calibri"/>
                <w:b/>
                <w:lang w:val="en-US" w:eastAsia="zh-CN"/>
              </w:rPr>
            </w:pPr>
          </w:p>
        </w:tc>
        <w:tc>
          <w:tcPr>
            <w:tcW w:w="549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69D" w14:textId="77777777" w:rsidR="0086166A" w:rsidRPr="00F73F5E" w:rsidRDefault="0086166A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Univariate Cox Regression</w:t>
            </w:r>
          </w:p>
        </w:tc>
      </w:tr>
      <w:tr w:rsidR="0086166A" w:rsidRPr="00F73F5E" w14:paraId="4E2016A3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3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69F" w14:textId="77777777" w:rsidR="0086166A" w:rsidRPr="00F73F5E" w:rsidRDefault="0086166A" w:rsidP="004B63C2">
            <w:pPr>
              <w:spacing w:line="240" w:lineRule="auto"/>
              <w:contextualSpacing/>
              <w:rPr>
                <w:rFonts w:eastAsia="SimSun" w:cs="Calibri"/>
                <w:b/>
                <w:lang w:val="en-US" w:eastAsia="zh-CN"/>
              </w:rPr>
            </w:pPr>
          </w:p>
        </w:tc>
        <w:tc>
          <w:tcPr>
            <w:tcW w:w="159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6A0" w14:textId="77777777" w:rsidR="0086166A" w:rsidRPr="00F73F5E" w:rsidRDefault="0086166A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HR</w:t>
            </w:r>
          </w:p>
        </w:tc>
        <w:tc>
          <w:tcPr>
            <w:tcW w:w="22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6A1" w14:textId="77777777" w:rsidR="0086166A" w:rsidRPr="00F73F5E" w:rsidRDefault="0086166A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(95% CI)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E2016A2" w14:textId="77777777" w:rsidR="0086166A" w:rsidRPr="00F73F5E" w:rsidRDefault="0086166A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P-value</w:t>
            </w:r>
          </w:p>
        </w:tc>
      </w:tr>
      <w:tr w:rsidR="00951ADF" w:rsidRPr="00F73F5E" w14:paraId="4E2016A8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A4" w14:textId="77777777" w:rsidR="00951ADF" w:rsidRPr="00F73F5E" w:rsidRDefault="00951ADF" w:rsidP="00951ADF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73F5E">
              <w:rPr>
                <w:color w:val="000000"/>
              </w:rPr>
              <w:t>Ag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A5" w14:textId="41F2EE4F" w:rsidR="00951ADF" w:rsidRDefault="00951ADF" w:rsidP="00951ADF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A6" w14:textId="1FAD3407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1-1.1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A7" w14:textId="52B1B686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28</w:t>
            </w:r>
          </w:p>
        </w:tc>
      </w:tr>
      <w:tr w:rsidR="00951ADF" w:rsidRPr="00F73F5E" w14:paraId="4E2016AD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A9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Gend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AA" w14:textId="06B4258C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AB" w14:textId="481130CB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0-3.0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AC" w14:textId="5689B9C8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488</w:t>
            </w:r>
          </w:p>
        </w:tc>
      </w:tr>
      <w:tr w:rsidR="00951ADF" w:rsidRPr="00F73F5E" w14:paraId="4E2016B2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AE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Body Mass Index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AF" w14:textId="7CA905EB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B0" w14:textId="7B550785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2-1.1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B1" w14:textId="080E82F7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855</w:t>
            </w:r>
          </w:p>
        </w:tc>
      </w:tr>
      <w:tr w:rsidR="00951ADF" w:rsidRPr="00F73F5E" w14:paraId="4E2016B7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B3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Smoking statu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B4" w14:textId="2FC2E4C5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B5" w14:textId="3FDA66A3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86.9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B6" w14:textId="38A057FA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477</w:t>
            </w:r>
          </w:p>
        </w:tc>
      </w:tr>
      <w:tr w:rsidR="00951ADF" w:rsidRPr="00F73F5E" w14:paraId="4E2016BC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B8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Hypertens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B9" w14:textId="7A5BE6B6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BA" w14:textId="32AECC9A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0-23.8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BB" w14:textId="76EC0CC7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38</w:t>
            </w:r>
          </w:p>
        </w:tc>
      </w:tr>
      <w:tr w:rsidR="00951ADF" w:rsidRPr="00F73F5E" w14:paraId="4E2016C1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BD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Diabet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BE" w14:textId="58B33084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BF" w14:textId="6D592C77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7-19.6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C0" w14:textId="110BBC62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450</w:t>
            </w:r>
          </w:p>
        </w:tc>
      </w:tr>
      <w:tr w:rsidR="00951ADF" w:rsidRPr="00F73F5E" w14:paraId="4E2016C6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C2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Family history of sudden cardiac deat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C3" w14:textId="0A46A57D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C4" w14:textId="37A5A3CE" w:rsidR="00951ADF" w:rsidRDefault="00951ADF" w:rsidP="00F73085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1307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C5" w14:textId="774CD592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626</w:t>
            </w:r>
          </w:p>
        </w:tc>
      </w:tr>
      <w:tr w:rsidR="00951ADF" w:rsidRPr="00F73F5E" w14:paraId="4E2016CB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C7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 xml:space="preserve">Syncope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C8" w14:textId="59AA2D09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C9" w14:textId="708E9ACB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4-10.5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CA" w14:textId="29D5467F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854</w:t>
            </w:r>
          </w:p>
        </w:tc>
      </w:tr>
      <w:tr w:rsidR="00951ADF" w:rsidRPr="00F73F5E" w14:paraId="4E2016D0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CC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eft atrial diameter in LV outflow tract view (mm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CD" w14:textId="75FE4D93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CE" w14:textId="37F2FFA2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5-1.2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CF" w14:textId="0045ADD1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233</w:t>
            </w:r>
          </w:p>
        </w:tc>
      </w:tr>
      <w:tr w:rsidR="00951ADF" w:rsidRPr="00F73F5E" w14:paraId="4E2016D5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D1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outflow tract obstruction gradient &gt;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D2" w14:textId="0C29D4BD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D3" w14:textId="0C38AE7E" w:rsidR="00951ADF" w:rsidRDefault="00951ADF" w:rsidP="00F73085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467020</w:t>
            </w:r>
            <w:r w:rsidR="00F73085">
              <w:rPr>
                <w:rFonts w:ascii="Calibri" w:hAnsi="Calibri" w:cs="Calibri"/>
                <w:color w:val="000000"/>
              </w:rPr>
              <w:t>7k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D4" w14:textId="2C43E93A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813</w:t>
            </w:r>
          </w:p>
        </w:tc>
      </w:tr>
      <w:tr w:rsidR="00951ADF" w:rsidRPr="00F73F5E" w14:paraId="4E2016DA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D6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NYHA class (I,II,III,IV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D7" w14:textId="44572C9D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D8" w14:textId="5F575501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1-5.5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D9" w14:textId="3464FCA1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277</w:t>
            </w:r>
          </w:p>
        </w:tc>
      </w:tr>
      <w:tr w:rsidR="00951ADF" w:rsidRPr="00F73F5E" w14:paraId="4E2016DF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DB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 xml:space="preserve">Medication use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DC" w14:textId="213C6A3B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DD" w14:textId="25C426B0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9.1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DE" w14:textId="710CEBD3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55</w:t>
            </w:r>
          </w:p>
        </w:tc>
      </w:tr>
      <w:tr w:rsidR="00951ADF" w:rsidRPr="00F73F5E" w14:paraId="4E2016E4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E0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nd diastolic volume (ml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E1" w14:textId="17BFFF35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E2" w14:textId="3BAE49FA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-1.0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E3" w14:textId="2858DEBA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373</w:t>
            </w:r>
          </w:p>
        </w:tc>
      </w:tr>
      <w:tr w:rsidR="00951ADF" w:rsidRPr="00F73F5E" w14:paraId="4E2016E9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E5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nd systolic volume (ml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E6" w14:textId="7465566A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E7" w14:textId="6EB12055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6-1.0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E8" w14:textId="1C325897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953</w:t>
            </w:r>
          </w:p>
        </w:tc>
      </w:tr>
      <w:tr w:rsidR="00951ADF" w:rsidRPr="00F73F5E" w14:paraId="4E2016EE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EA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systolic volume (ml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EB" w14:textId="527D4822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EC" w14:textId="2B4531CB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5-1.0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ED" w14:textId="189412BD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83</w:t>
            </w:r>
          </w:p>
        </w:tc>
      </w:tr>
      <w:tr w:rsidR="00951ADF" w:rsidRPr="00F73F5E" w14:paraId="4E2016F3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EF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jection fractio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F0" w14:textId="039F95E9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F1" w14:textId="1C46B66E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1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F2" w14:textId="5FD168EF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42</w:t>
            </w:r>
          </w:p>
        </w:tc>
      </w:tr>
      <w:tr w:rsidR="00951ADF" w:rsidRPr="00F73F5E" w14:paraId="4E2016F8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F4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Mass (g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F5" w14:textId="7FB383E5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F6" w14:textId="24D7D7B0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6-1.1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F7" w14:textId="077A3935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408</w:t>
            </w:r>
          </w:p>
        </w:tc>
      </w:tr>
      <w:tr w:rsidR="00951ADF" w:rsidRPr="00F73F5E" w14:paraId="4E2016FD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F9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Mass index (g/m</w:t>
            </w:r>
            <w:r w:rsidRPr="00F73F5E">
              <w:rPr>
                <w:color w:val="000000"/>
                <w:vertAlign w:val="superscript"/>
              </w:rPr>
              <w:t>2</w:t>
            </w:r>
            <w:r w:rsidRPr="00F73F5E">
              <w:rPr>
                <w:color w:val="000000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FA" w14:textId="76F1578E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FB" w14:textId="23B8D05C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3-1.2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FC" w14:textId="041E10F3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304</w:t>
            </w:r>
          </w:p>
        </w:tc>
      </w:tr>
      <w:tr w:rsidR="00951ADF" w:rsidRPr="00F73F5E" w14:paraId="4E201702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6FE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Maximum RV wall thickness (mm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6FF" w14:textId="107CDE3F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00" w14:textId="2166D18F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5-1.0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01" w14:textId="0082170C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913</w:t>
            </w:r>
          </w:p>
        </w:tc>
      </w:tr>
      <w:tr w:rsidR="00951ADF" w:rsidRPr="00F73F5E" w14:paraId="4E201707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03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hypertrophy (0/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04" w14:textId="19BACE66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05" w14:textId="2E8CEAE2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9-6.5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06" w14:textId="6F1BBE8C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805</w:t>
            </w:r>
          </w:p>
        </w:tc>
      </w:tr>
      <w:tr w:rsidR="00951ADF" w:rsidRPr="00F73F5E" w14:paraId="4E20170C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08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ate gadolinium enhancement of RV free wall (0/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09" w14:textId="1669EC46" w:rsidR="00951ADF" w:rsidRPr="003D1F1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0A" w14:textId="68EEE48F" w:rsidR="00951ADF" w:rsidRPr="003D1F1F" w:rsidRDefault="00951ADF" w:rsidP="00F73085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699365</w:t>
            </w:r>
            <w:r w:rsidR="00F73085">
              <w:rPr>
                <w:rFonts w:ascii="Calibri" w:hAnsi="Calibri" w:cs="Calibri"/>
                <w:color w:val="000000"/>
              </w:rPr>
              <w:t>4k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0B" w14:textId="4375D9B6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817</w:t>
            </w:r>
          </w:p>
        </w:tc>
      </w:tr>
      <w:tr w:rsidR="00951ADF" w:rsidRPr="00F73F5E" w14:paraId="4E201711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0D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radial strai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0E" w14:textId="49EFA555" w:rsidR="00951ADF" w:rsidRDefault="00377E5E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0F" w14:textId="09A69356" w:rsidR="00951ADF" w:rsidRDefault="00951ADF" w:rsidP="00377E5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77E5E">
              <w:rPr>
                <w:rFonts w:ascii="Calibri" w:hAnsi="Calibri" w:cs="Calibri"/>
                <w:color w:val="000000"/>
              </w:rPr>
              <w:t>0.95-1.18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10" w14:textId="566EFB78" w:rsidR="00951ADF" w:rsidRPr="00A57A8E" w:rsidRDefault="00951ADF" w:rsidP="00377E5E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</w:t>
            </w:r>
            <w:r w:rsidR="00377E5E">
              <w:rPr>
                <w:rFonts w:ascii="Calibri" w:hAnsi="Calibri" w:cs="Calibri"/>
              </w:rPr>
              <w:t>321</w:t>
            </w:r>
          </w:p>
        </w:tc>
      </w:tr>
      <w:tr w:rsidR="00951ADF" w:rsidRPr="00F73F5E" w14:paraId="4E201716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12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circumferential strai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13" w14:textId="7AB21164" w:rsidR="00951ADF" w:rsidRDefault="00377E5E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14" w14:textId="1C5231A0" w:rsidR="00951ADF" w:rsidRDefault="00951ADF" w:rsidP="00377E5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77E5E">
              <w:rPr>
                <w:rFonts w:ascii="Calibri" w:hAnsi="Calibri" w:cs="Calibri"/>
                <w:color w:val="000000"/>
              </w:rPr>
              <w:t>0.92-1.0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15" w14:textId="18468A30" w:rsidR="00951ADF" w:rsidRPr="00A57A8E" w:rsidRDefault="00377E5E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>
              <w:rPr>
                <w:rFonts w:ascii="Calibri" w:hAnsi="Calibri" w:cs="Calibri"/>
              </w:rPr>
              <w:t>0.673</w:t>
            </w:r>
          </w:p>
        </w:tc>
      </w:tr>
      <w:tr w:rsidR="00951ADF" w:rsidRPr="00F73F5E" w14:paraId="4E20171B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17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longitudinal strai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18" w14:textId="65301CB7" w:rsidR="00951ADF" w:rsidRDefault="00377E5E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19" w14:textId="01CA8B0D" w:rsidR="00951ADF" w:rsidRDefault="00951ADF" w:rsidP="00377E5E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377E5E">
              <w:rPr>
                <w:rFonts w:ascii="Calibri" w:hAnsi="Calibri" w:cs="Calibri"/>
                <w:color w:val="000000"/>
              </w:rPr>
              <w:t>0.66-1.9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1A" w14:textId="52451AC8" w:rsidR="00951ADF" w:rsidRPr="00A57A8E" w:rsidRDefault="00377E5E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>
              <w:rPr>
                <w:rFonts w:ascii="Calibri" w:hAnsi="Calibri" w:cs="Calibri"/>
              </w:rPr>
              <w:t>0.022</w:t>
            </w:r>
          </w:p>
        </w:tc>
      </w:tr>
      <w:tr w:rsidR="00951ADF" w:rsidRPr="00F73F5E" w14:paraId="4E201720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1C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nd diastolic volume (ml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1D" w14:textId="689A52CB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1E" w14:textId="036733DB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6-1.0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1F" w14:textId="244BBABB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309</w:t>
            </w:r>
          </w:p>
        </w:tc>
      </w:tr>
      <w:tr w:rsidR="00951ADF" w:rsidRPr="00F73F5E" w14:paraId="4E201725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21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nd systolic volume (ml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22" w14:textId="08475BAC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23" w14:textId="349490C1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4-1.0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24" w14:textId="42820997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729</w:t>
            </w:r>
          </w:p>
        </w:tc>
      </w:tr>
      <w:tr w:rsidR="00951ADF" w:rsidRPr="00F73F5E" w14:paraId="4E20172A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26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stroke volume (ml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27" w14:textId="11B6B8A8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28" w14:textId="29D6AD7F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5-1.0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29" w14:textId="2BCA97E9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231</w:t>
            </w:r>
          </w:p>
        </w:tc>
      </w:tr>
      <w:tr w:rsidR="00951ADF" w:rsidRPr="00F73F5E" w14:paraId="4E20172F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2B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jection fractio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2C" w14:textId="16329705" w:rsidR="00951ADF" w:rsidRDefault="00B96901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51ADF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="00951AD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2D" w14:textId="2DD85855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B96901">
              <w:rPr>
                <w:rFonts w:ascii="Calibri" w:hAnsi="Calibri" w:cs="Calibri"/>
                <w:color w:val="000000"/>
              </w:rPr>
              <w:t>92</w:t>
            </w:r>
            <w:r>
              <w:rPr>
                <w:rFonts w:ascii="Calibri" w:hAnsi="Calibri" w:cs="Calibri"/>
                <w:color w:val="000000"/>
              </w:rPr>
              <w:t>-1.</w:t>
            </w:r>
            <w:r w:rsidR="00B96901">
              <w:rPr>
                <w:rFonts w:ascii="Calibri" w:hAnsi="Calibri" w:cs="Calibri"/>
                <w:color w:val="000000"/>
              </w:rPr>
              <w:t>2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2E" w14:textId="5FC19396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45</w:t>
            </w:r>
            <w:r w:rsidR="00B96901" w:rsidRPr="00A57A8E">
              <w:rPr>
                <w:rFonts w:ascii="Calibri" w:hAnsi="Calibri" w:cs="Calibri"/>
              </w:rPr>
              <w:t>3</w:t>
            </w:r>
          </w:p>
        </w:tc>
      </w:tr>
      <w:tr w:rsidR="00951ADF" w:rsidRPr="00F73F5E" w14:paraId="4E201734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30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Mass (g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31" w14:textId="2047D21D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32" w14:textId="7E54563B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33" w14:textId="047D2261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91</w:t>
            </w:r>
          </w:p>
        </w:tc>
      </w:tr>
      <w:tr w:rsidR="00951ADF" w:rsidRPr="00F73F5E" w14:paraId="4E201739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35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Mass index (g/mm</w:t>
            </w:r>
            <w:r w:rsidRPr="00F73F5E">
              <w:rPr>
                <w:color w:val="000000"/>
                <w:vertAlign w:val="superscript"/>
              </w:rPr>
              <w:t>2</w:t>
            </w:r>
            <w:r w:rsidRPr="00F73F5E">
              <w:rPr>
                <w:color w:val="000000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36" w14:textId="4F9C89FA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37" w14:textId="43661223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0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38" w14:textId="3DD2AC25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44</w:t>
            </w:r>
          </w:p>
        </w:tc>
      </w:tr>
      <w:tr w:rsidR="00951ADF" w:rsidRPr="00F73F5E" w14:paraId="4E20173E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3A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Max LV Wall Thickness (mm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3B" w14:textId="5622E2B4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3C" w14:textId="135FF660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6-1.3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3D" w14:textId="637B7253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40</w:t>
            </w:r>
          </w:p>
        </w:tc>
      </w:tr>
      <w:tr w:rsidR="00951ADF" w:rsidRPr="00F73F5E" w14:paraId="4E201743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3F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radial strai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40" w14:textId="11DDD5DD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41" w14:textId="06622E7E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4-1.0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42" w14:textId="7F9E5BE1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883</w:t>
            </w:r>
          </w:p>
        </w:tc>
      </w:tr>
      <w:tr w:rsidR="00951ADF" w:rsidRPr="00F73F5E" w14:paraId="4E201748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44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circumferential strai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45" w14:textId="7937CB35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46" w14:textId="6C7BB5D9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4-1.2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47" w14:textId="60FC40F0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798</w:t>
            </w:r>
          </w:p>
        </w:tc>
      </w:tr>
      <w:tr w:rsidR="00951ADF" w:rsidRPr="00F73F5E" w14:paraId="4E20174D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49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longitudinal strai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4A" w14:textId="485421CF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4B" w14:textId="5EA1EE3F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4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4C" w14:textId="053DBDE2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56</w:t>
            </w:r>
          </w:p>
        </w:tc>
      </w:tr>
      <w:tr w:rsidR="00951ADF" w:rsidRPr="00F73F5E" w14:paraId="4E201752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4E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ate gadolinium enhancement mass (g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4F" w14:textId="2CAA3628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50" w14:textId="18EC7912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51" w14:textId="42ED6787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31</w:t>
            </w:r>
          </w:p>
        </w:tc>
      </w:tr>
      <w:tr w:rsidR="00951ADF" w:rsidRPr="00F73F5E" w14:paraId="4E201757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53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ate gadolinium enhancement (0/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54" w14:textId="28A98487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55" w14:textId="0A4E0AC2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1-3.4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56" w14:textId="6EFF748A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580</w:t>
            </w:r>
          </w:p>
        </w:tc>
      </w:tr>
      <w:tr w:rsidR="00951ADF" w:rsidRPr="00F73F5E" w14:paraId="4E20175C" w14:textId="77777777" w:rsidTr="0061064E">
        <w:trPr>
          <w:gridAfter w:val="1"/>
          <w:wAfter w:w="41" w:type="dxa"/>
          <w:trHeight w:val="227"/>
          <w:jc w:val="center"/>
        </w:trPr>
        <w:tc>
          <w:tcPr>
            <w:tcW w:w="4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01758" w14:textId="77777777" w:rsidR="00951ADF" w:rsidRPr="00F73F5E" w:rsidRDefault="00951ADF" w:rsidP="00951ADF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Crista supraventricularis (0/1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759" w14:textId="5926B796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8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75A" w14:textId="3D5DCD3C" w:rsidR="00951ADF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8-38.83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75B" w14:textId="5297452C" w:rsidR="00951ADF" w:rsidRPr="00A57A8E" w:rsidRDefault="00951ADF" w:rsidP="00951ADF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41</w:t>
            </w:r>
          </w:p>
        </w:tc>
      </w:tr>
    </w:tbl>
    <w:p w14:paraId="4E20175D" w14:textId="77777777" w:rsidR="00695E01" w:rsidRDefault="00695E01" w:rsidP="00E8609C">
      <w:pPr>
        <w:spacing w:line="240" w:lineRule="auto"/>
        <w:rPr>
          <w:rFonts w:ascii="Calibri" w:hAnsi="Calibri" w:cs="Calibri"/>
          <w:b/>
          <w:sz w:val="24"/>
          <w:szCs w:val="24"/>
        </w:rPr>
      </w:pPr>
    </w:p>
    <w:p w14:paraId="4E20175E" w14:textId="77777777" w:rsidR="00695E01" w:rsidRDefault="00695E01" w:rsidP="00E8609C">
      <w:pPr>
        <w:spacing w:line="240" w:lineRule="auto"/>
        <w:rPr>
          <w:rFonts w:ascii="Calibri" w:hAnsi="Calibri" w:cs="Calibri"/>
          <w:b/>
          <w:szCs w:val="24"/>
        </w:rPr>
      </w:pPr>
    </w:p>
    <w:p w14:paraId="4E20175F" w14:textId="7F5D4494" w:rsidR="00E8609C" w:rsidRDefault="006B77B4" w:rsidP="00E8609C">
      <w:pPr>
        <w:spacing w:line="240" w:lineRule="auto"/>
        <w:rPr>
          <w:rFonts w:ascii="Calibri" w:hAnsi="Calibri" w:cs="Calibri"/>
          <w:b/>
          <w:szCs w:val="24"/>
        </w:rPr>
      </w:pPr>
      <w:r>
        <w:rPr>
          <w:rFonts w:ascii="Calibri" w:hAnsi="Calibri" w:cs="Calibri"/>
          <w:b/>
          <w:szCs w:val="24"/>
        </w:rPr>
        <w:t>Table 4. Univariable</w:t>
      </w:r>
      <w:r w:rsidR="00E8609C" w:rsidRPr="00695E01">
        <w:rPr>
          <w:rFonts w:ascii="Calibri" w:hAnsi="Calibri" w:cs="Calibri"/>
          <w:b/>
          <w:szCs w:val="24"/>
        </w:rPr>
        <w:t xml:space="preserve"> </w:t>
      </w:r>
      <w:r w:rsidR="00CB042A" w:rsidRPr="00695E01">
        <w:rPr>
          <w:rFonts w:ascii="Calibri" w:hAnsi="Calibri" w:cs="Calibri"/>
          <w:b/>
          <w:szCs w:val="24"/>
        </w:rPr>
        <w:t xml:space="preserve">Cox Regression </w:t>
      </w:r>
      <w:r w:rsidR="00695E01">
        <w:rPr>
          <w:rFonts w:ascii="Calibri" w:hAnsi="Calibri" w:cs="Calibri"/>
          <w:b/>
          <w:szCs w:val="24"/>
        </w:rPr>
        <w:t>f</w:t>
      </w:r>
      <w:r w:rsidR="00CB042A" w:rsidRPr="00695E01">
        <w:rPr>
          <w:rFonts w:ascii="Calibri" w:hAnsi="Calibri" w:cs="Calibri"/>
          <w:b/>
          <w:szCs w:val="24"/>
        </w:rPr>
        <w:t>or All</w:t>
      </w:r>
      <w:r w:rsidR="008C53D5" w:rsidRPr="00695E01">
        <w:rPr>
          <w:rFonts w:ascii="Calibri" w:hAnsi="Calibri" w:cs="Calibri"/>
          <w:b/>
          <w:szCs w:val="24"/>
        </w:rPr>
        <w:t>-</w:t>
      </w:r>
      <w:r w:rsidR="00274F51">
        <w:rPr>
          <w:rFonts w:ascii="Calibri" w:hAnsi="Calibri" w:cs="Calibri"/>
          <w:b/>
          <w:szCs w:val="24"/>
        </w:rPr>
        <w:t>Cause Mortality i</w:t>
      </w:r>
      <w:r w:rsidR="00CB042A" w:rsidRPr="00695E01">
        <w:rPr>
          <w:rFonts w:ascii="Calibri" w:hAnsi="Calibri" w:cs="Calibri"/>
          <w:b/>
          <w:szCs w:val="24"/>
        </w:rPr>
        <w:t xml:space="preserve">n </w:t>
      </w:r>
      <w:r w:rsidR="00E8609C" w:rsidRPr="00695E01">
        <w:rPr>
          <w:rFonts w:ascii="Calibri" w:hAnsi="Calibri" w:cs="Calibri"/>
          <w:b/>
          <w:szCs w:val="24"/>
        </w:rPr>
        <w:t>HCM</w:t>
      </w:r>
    </w:p>
    <w:tbl>
      <w:tblPr>
        <w:tblW w:w="102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860"/>
        <w:gridCol w:w="1625"/>
        <w:gridCol w:w="2089"/>
        <w:gridCol w:w="1676"/>
        <w:gridCol w:w="42"/>
      </w:tblGrid>
      <w:tr w:rsidR="00445E0E" w:rsidRPr="00F73F5E" w14:paraId="4E201762" w14:textId="77777777" w:rsidTr="0061064E">
        <w:trPr>
          <w:trHeight w:val="227"/>
          <w:jc w:val="center"/>
        </w:trPr>
        <w:tc>
          <w:tcPr>
            <w:tcW w:w="4860" w:type="dxa"/>
            <w:vMerge w:val="restar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E201760" w14:textId="77777777" w:rsidR="00445E0E" w:rsidRPr="00F73F5E" w:rsidRDefault="00445E0E" w:rsidP="004B63C2">
            <w:pPr>
              <w:spacing w:line="240" w:lineRule="auto"/>
              <w:contextualSpacing/>
              <w:rPr>
                <w:rFonts w:eastAsia="SimSun" w:cs="Calibri"/>
                <w:b/>
                <w:lang w:val="en-US" w:eastAsia="zh-CN"/>
              </w:rPr>
            </w:pPr>
          </w:p>
        </w:tc>
        <w:tc>
          <w:tcPr>
            <w:tcW w:w="543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761" w14:textId="77777777" w:rsidR="00445E0E" w:rsidRPr="00F73F5E" w:rsidRDefault="00445E0E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Univariate Cox Regression</w:t>
            </w:r>
          </w:p>
        </w:tc>
      </w:tr>
      <w:tr w:rsidR="00445E0E" w:rsidRPr="00F73F5E" w14:paraId="4E201767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763" w14:textId="77777777" w:rsidR="00445E0E" w:rsidRPr="00F73F5E" w:rsidRDefault="00445E0E" w:rsidP="004B63C2">
            <w:pPr>
              <w:spacing w:line="240" w:lineRule="auto"/>
              <w:contextualSpacing/>
              <w:rPr>
                <w:rFonts w:eastAsia="SimSun" w:cs="Calibri"/>
                <w:b/>
                <w:lang w:val="en-US" w:eastAsia="zh-CN"/>
              </w:rPr>
            </w:pP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764" w14:textId="77777777" w:rsidR="00445E0E" w:rsidRPr="00F73F5E" w:rsidRDefault="00445E0E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HR</w:t>
            </w:r>
          </w:p>
        </w:tc>
        <w:tc>
          <w:tcPr>
            <w:tcW w:w="208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765" w14:textId="77777777" w:rsidR="00445E0E" w:rsidRPr="00F73F5E" w:rsidRDefault="00445E0E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(95% CI)</w:t>
            </w:r>
          </w:p>
        </w:tc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E201766" w14:textId="77777777" w:rsidR="00445E0E" w:rsidRPr="00F73F5E" w:rsidRDefault="00445E0E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P-value</w:t>
            </w:r>
          </w:p>
        </w:tc>
      </w:tr>
      <w:tr w:rsidR="00F46A68" w:rsidRPr="00F73F5E" w14:paraId="4E20176C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68" w14:textId="77777777" w:rsidR="00F46A68" w:rsidRPr="00F73F5E" w:rsidRDefault="00F46A68" w:rsidP="00F46A68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73F5E">
              <w:rPr>
                <w:color w:val="000000"/>
              </w:rPr>
              <w:t>Ag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69" w14:textId="104582AD" w:rsidR="00F46A68" w:rsidRDefault="00F46A68" w:rsidP="00F46A68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6A" w14:textId="55B2EA95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5-1.2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6B" w14:textId="4BDE37C3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02</w:t>
            </w:r>
          </w:p>
        </w:tc>
      </w:tr>
      <w:tr w:rsidR="00F46A68" w:rsidRPr="00F73F5E" w14:paraId="4E201771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6D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Gend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6E" w14:textId="270E0151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6F" w14:textId="5F555338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5-3.9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70" w14:textId="67668088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757</w:t>
            </w:r>
          </w:p>
        </w:tc>
      </w:tr>
      <w:tr w:rsidR="00F46A68" w:rsidRPr="00F73F5E" w14:paraId="4E201776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72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Body Mass Index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73" w14:textId="625DBE8A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74" w14:textId="4163ABDE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5-1.0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75" w14:textId="27C54788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270</w:t>
            </w:r>
          </w:p>
        </w:tc>
      </w:tr>
      <w:tr w:rsidR="00F46A68" w:rsidRPr="00F73F5E" w14:paraId="4E20177B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77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Smoking statu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78" w14:textId="5655E4C0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79" w14:textId="38358A5E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2-3.8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7A" w14:textId="790A1236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665</w:t>
            </w:r>
          </w:p>
        </w:tc>
      </w:tr>
      <w:tr w:rsidR="00F46A68" w:rsidRPr="00F73F5E" w14:paraId="4E201780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7C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Hypertensio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7D" w14:textId="12698832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7E" w14:textId="759AB343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3-11.3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7F" w14:textId="4ADC0E05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30</w:t>
            </w:r>
          </w:p>
        </w:tc>
      </w:tr>
      <w:tr w:rsidR="00F46A68" w:rsidRPr="00F73F5E" w14:paraId="4E201785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81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Diabet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82" w14:textId="7712B93E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83" w14:textId="18BC71F0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1-14.2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84" w14:textId="106BC394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621</w:t>
            </w:r>
          </w:p>
        </w:tc>
      </w:tr>
      <w:tr w:rsidR="00F46A68" w:rsidRPr="00F73F5E" w14:paraId="4E20178A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86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Family history of sudden cardiac death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87" w14:textId="113AD1DF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88" w14:textId="2FC32348" w:rsidR="00F46A68" w:rsidRDefault="00F46A68" w:rsidP="00F73085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389</w:t>
            </w:r>
            <w:r w:rsidR="00F73085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89" w14:textId="35487229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589</w:t>
            </w:r>
          </w:p>
        </w:tc>
      </w:tr>
      <w:tr w:rsidR="00F46A68" w:rsidRPr="00F73F5E" w14:paraId="4E20178F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8B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 xml:space="preserve">Syncop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8C" w14:textId="37506A28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8D" w14:textId="23056383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1-18.1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8E" w14:textId="20C77068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67</w:t>
            </w:r>
          </w:p>
        </w:tc>
      </w:tr>
      <w:tr w:rsidR="00F46A68" w:rsidRPr="00F73F5E" w14:paraId="4E201794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90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eft atrial diameter in LV outflow tract view (mm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91" w14:textId="1E301B21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92" w14:textId="368D7032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-1.2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93" w14:textId="6B15F246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58</w:t>
            </w:r>
          </w:p>
        </w:tc>
      </w:tr>
      <w:tr w:rsidR="00F46A68" w:rsidRPr="00F73F5E" w14:paraId="4E201799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95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outflow tract obstruction gradient &gt;3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96" w14:textId="43FC458A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97" w14:textId="22C0DD8B" w:rsidR="00F46A68" w:rsidRDefault="00F46A68" w:rsidP="00F73085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3712</w:t>
            </w:r>
            <w:r w:rsidR="00F73085">
              <w:rPr>
                <w:rFonts w:ascii="Calibri" w:hAnsi="Calibri" w:cs="Calibri"/>
                <w:color w:val="000000"/>
              </w:rPr>
              <w:t>9k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98" w14:textId="0C3C50D2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770</w:t>
            </w:r>
          </w:p>
        </w:tc>
      </w:tr>
      <w:tr w:rsidR="00F46A68" w:rsidRPr="00F73F5E" w14:paraId="4E20179E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9A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NYHA class (I,II,III,IV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9B" w14:textId="00F54582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9C" w14:textId="5C784F10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9-3.7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9D" w14:textId="0E7DF38E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955</w:t>
            </w:r>
          </w:p>
        </w:tc>
      </w:tr>
      <w:tr w:rsidR="00F46A68" w:rsidRPr="00F73F5E" w14:paraId="4E2017A3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9F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 xml:space="preserve">Medication use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A0" w14:textId="10F54C41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A1" w14:textId="2D7B1FE6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4-3.0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A2" w14:textId="67837C90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763</w:t>
            </w:r>
          </w:p>
        </w:tc>
      </w:tr>
      <w:tr w:rsidR="00F46A68" w:rsidRPr="00F73F5E" w14:paraId="4E2017A8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A4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nd diastolic volume (ml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A5" w14:textId="3A4EA17D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A6" w14:textId="759617F1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-1.0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A7" w14:textId="1A216919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309</w:t>
            </w:r>
          </w:p>
        </w:tc>
      </w:tr>
      <w:tr w:rsidR="00F46A68" w:rsidRPr="00F73F5E" w14:paraId="4E2017AD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A9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nd systolic volume (ml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AA" w14:textId="0EC990F8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AB" w14:textId="65CB2600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6-1.0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AC" w14:textId="3D7DB8C6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820</w:t>
            </w:r>
          </w:p>
        </w:tc>
      </w:tr>
      <w:tr w:rsidR="00F46A68" w:rsidRPr="00F73F5E" w14:paraId="4E2017B2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AE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systolic volume (ml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AF" w14:textId="1B26578D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B0" w14:textId="28F98AF9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5-1.0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B1" w14:textId="085548A1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64</w:t>
            </w:r>
          </w:p>
        </w:tc>
      </w:tr>
      <w:tr w:rsidR="00F46A68" w:rsidRPr="00F73F5E" w14:paraId="4E2017B7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B3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jection fraction 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B4" w14:textId="4ACFF79E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B5" w14:textId="275B4BE8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1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B6" w14:textId="4A60F3AA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09</w:t>
            </w:r>
          </w:p>
        </w:tc>
      </w:tr>
      <w:tr w:rsidR="00F46A68" w:rsidRPr="00F73F5E" w14:paraId="4E2017BC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B8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Mass (g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B9" w14:textId="0470991A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BA" w14:textId="6EAE33D6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1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BB" w14:textId="2C079E31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09</w:t>
            </w:r>
          </w:p>
        </w:tc>
      </w:tr>
      <w:tr w:rsidR="00F46A68" w:rsidRPr="00F73F5E" w14:paraId="4E2017C1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BD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Mass index (g/m</w:t>
            </w:r>
            <w:r w:rsidRPr="00F73F5E">
              <w:rPr>
                <w:color w:val="000000"/>
                <w:vertAlign w:val="superscript"/>
              </w:rPr>
              <w:t>2</w:t>
            </w:r>
            <w:r w:rsidRPr="00F73F5E">
              <w:rPr>
                <w:color w:val="000000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BE" w14:textId="3B4C849C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BF" w14:textId="0188211A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3-1.3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C0" w14:textId="5E6AA069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18</w:t>
            </w:r>
          </w:p>
        </w:tc>
      </w:tr>
      <w:tr w:rsidR="00F46A68" w:rsidRPr="00F73F5E" w14:paraId="4E2017C6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C2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Maximum RV wall thickness (mm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C3" w14:textId="3B98BE4D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C4" w14:textId="6DC97353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-1.0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C5" w14:textId="645A31CF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937</w:t>
            </w:r>
          </w:p>
        </w:tc>
      </w:tr>
      <w:tr w:rsidR="00F46A68" w:rsidRPr="00F73F5E" w14:paraId="4E2017CB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C7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hypertrophy (0/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C8" w14:textId="7335B95F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C9" w14:textId="6F157648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7-5.0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CA" w14:textId="2567A344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645</w:t>
            </w:r>
          </w:p>
        </w:tc>
      </w:tr>
      <w:tr w:rsidR="00F46A68" w:rsidRPr="00F73F5E" w14:paraId="4E2017D0" w14:textId="77777777" w:rsidTr="0061064E">
        <w:trPr>
          <w:gridAfter w:val="1"/>
          <w:wAfter w:w="42" w:type="dxa"/>
          <w:trHeight w:val="134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CC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ate gadolinium enhancement of RV free wall (0/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CD" w14:textId="13EF2BF7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CE" w14:textId="03E34563" w:rsidR="00F46A68" w:rsidRPr="003D1F1F" w:rsidRDefault="00F46A68" w:rsidP="00F73085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12545</w:t>
            </w:r>
            <w:r w:rsidR="00F73085">
              <w:rPr>
                <w:rFonts w:ascii="Calibri" w:hAnsi="Calibri" w:cs="Calibri"/>
                <w:color w:val="000000"/>
              </w:rPr>
              <w:t>5k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CF" w14:textId="2E908180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784</w:t>
            </w:r>
          </w:p>
        </w:tc>
      </w:tr>
      <w:tr w:rsidR="00F46A68" w:rsidRPr="00F73F5E" w14:paraId="4E2017D5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D1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radial strain 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D2" w14:textId="4021592E" w:rsidR="00F46A68" w:rsidRDefault="00571A30" w:rsidP="00571A3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D3" w14:textId="5A67011E" w:rsidR="00F46A68" w:rsidRDefault="00F46A68" w:rsidP="00571A3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571A30">
              <w:rPr>
                <w:rFonts w:ascii="Calibri" w:hAnsi="Calibri" w:cs="Calibri"/>
                <w:color w:val="000000"/>
              </w:rPr>
              <w:t>0.87-1.1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D4" w14:textId="3CA2B9B6" w:rsidR="00F46A68" w:rsidRPr="00A57A8E" w:rsidRDefault="007B0672" w:rsidP="00571A30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>
              <w:rPr>
                <w:rFonts w:ascii="Calibri" w:hAnsi="Calibri" w:cs="Calibri"/>
              </w:rPr>
              <w:t>0</w:t>
            </w:r>
            <w:r w:rsidR="00571A30">
              <w:rPr>
                <w:rFonts w:ascii="Calibri" w:hAnsi="Calibri" w:cs="Calibri"/>
              </w:rPr>
              <w:t>.655</w:t>
            </w:r>
          </w:p>
        </w:tc>
      </w:tr>
      <w:tr w:rsidR="00F46A68" w:rsidRPr="00F73F5E" w14:paraId="4E2017DA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D6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circumferential strain 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D7" w14:textId="49BB3E7A" w:rsidR="00F46A68" w:rsidRDefault="00571A30" w:rsidP="00571A3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D8" w14:textId="2F58B37A" w:rsidR="00F46A68" w:rsidRDefault="00F46A68" w:rsidP="00571A3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571A30">
              <w:rPr>
                <w:rFonts w:ascii="Calibri" w:hAnsi="Calibri" w:cs="Calibri"/>
                <w:color w:val="000000"/>
              </w:rPr>
              <w:t>0.87-1.2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D9" w14:textId="78EA0B09" w:rsidR="00F46A68" w:rsidRPr="00A57A8E" w:rsidRDefault="00571A30" w:rsidP="00571A30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>
              <w:rPr>
                <w:rFonts w:ascii="Calibri" w:hAnsi="Calibri" w:cs="Calibri"/>
              </w:rPr>
              <w:t>0.594</w:t>
            </w:r>
          </w:p>
        </w:tc>
      </w:tr>
      <w:tr w:rsidR="00F46A68" w:rsidRPr="00F73F5E" w14:paraId="4E2017DF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DB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longitudinal strain 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DC" w14:textId="45B64F8E" w:rsidR="00F46A68" w:rsidRDefault="00571A30" w:rsidP="00571A3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DD" w14:textId="7E16DB04" w:rsidR="00F46A68" w:rsidRDefault="00F46A68" w:rsidP="00571A3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571A30">
              <w:rPr>
                <w:rFonts w:ascii="Calibri" w:hAnsi="Calibri" w:cs="Calibri"/>
                <w:color w:val="000000"/>
              </w:rPr>
              <w:t>0.86-1.1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DE" w14:textId="4DDD1FE3" w:rsidR="00F46A68" w:rsidRPr="00A57A8E" w:rsidRDefault="00571A30" w:rsidP="00571A30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>
              <w:rPr>
                <w:rFonts w:ascii="Calibri" w:hAnsi="Calibri" w:cs="Calibri"/>
              </w:rPr>
              <w:t>0.710</w:t>
            </w:r>
          </w:p>
        </w:tc>
      </w:tr>
      <w:tr w:rsidR="00F46A68" w:rsidRPr="00F73F5E" w14:paraId="4E2017E4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E0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nd diastolic volume (ml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E1" w14:textId="50D28508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E2" w14:textId="374652F5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6-1.0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E3" w14:textId="1FE94CAF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01</w:t>
            </w:r>
          </w:p>
        </w:tc>
      </w:tr>
      <w:tr w:rsidR="00F46A68" w:rsidRPr="00F73F5E" w14:paraId="4E2017E9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E5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nd systolic volume (ml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E6" w14:textId="542F9A95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E7" w14:textId="414A2B22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1-1.0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E8" w14:textId="55658B7F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77</w:t>
            </w:r>
          </w:p>
        </w:tc>
      </w:tr>
      <w:tr w:rsidR="00F46A68" w:rsidRPr="00F73F5E" w14:paraId="4E2017EE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EA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stroke volume (ml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EB" w14:textId="33A5604D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EC" w14:textId="6A6C49A7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4-1.0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ED" w14:textId="57528A25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27</w:t>
            </w:r>
          </w:p>
        </w:tc>
      </w:tr>
      <w:tr w:rsidR="00F46A68" w:rsidRPr="00F73F5E" w14:paraId="4E2017F3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EF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jection fraction 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F0" w14:textId="24F57E7B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E468E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F1" w14:textId="02E1339C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E468E4">
              <w:rPr>
                <w:rFonts w:ascii="Calibri" w:hAnsi="Calibri" w:cs="Calibri"/>
                <w:color w:val="000000"/>
              </w:rPr>
              <w:t>90</w:t>
            </w:r>
            <w:r>
              <w:rPr>
                <w:rFonts w:ascii="Calibri" w:hAnsi="Calibri" w:cs="Calibri"/>
                <w:color w:val="000000"/>
              </w:rPr>
              <w:t>-1.1</w:t>
            </w:r>
            <w:r w:rsidR="00E468E4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F2" w14:textId="14859D79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927</w:t>
            </w:r>
          </w:p>
        </w:tc>
      </w:tr>
      <w:tr w:rsidR="00F46A68" w:rsidRPr="00F73F5E" w14:paraId="4E2017F8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F4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Mass (g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F5" w14:textId="64F6EE78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F6" w14:textId="70275552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F7" w14:textId="300121ED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130</w:t>
            </w:r>
          </w:p>
        </w:tc>
      </w:tr>
      <w:tr w:rsidR="00F46A68" w:rsidRPr="00F73F5E" w14:paraId="4E2017FD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F9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Mass index (g/mm</w:t>
            </w:r>
            <w:r w:rsidRPr="00F73F5E">
              <w:rPr>
                <w:color w:val="000000"/>
                <w:vertAlign w:val="superscript"/>
              </w:rPr>
              <w:t>2</w:t>
            </w:r>
            <w:r w:rsidRPr="00F73F5E">
              <w:rPr>
                <w:color w:val="000000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FA" w14:textId="367F53BF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FB" w14:textId="4DBC8746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FC" w14:textId="549E6DCF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36</w:t>
            </w:r>
          </w:p>
        </w:tc>
      </w:tr>
      <w:tr w:rsidR="00F46A68" w:rsidRPr="00F73F5E" w14:paraId="4E201802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7FE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Max LV Wall Thickness (mm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7FF" w14:textId="5CE76ED2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00" w14:textId="35935936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2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01" w14:textId="70D24E2C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69</w:t>
            </w:r>
          </w:p>
        </w:tc>
      </w:tr>
      <w:tr w:rsidR="00F46A68" w:rsidRPr="00F73F5E" w14:paraId="4E201807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03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radial strain 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04" w14:textId="4F0DDADB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05" w14:textId="6191DA8C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2-1.0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06" w14:textId="337A28A4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606</w:t>
            </w:r>
          </w:p>
        </w:tc>
      </w:tr>
      <w:tr w:rsidR="00F46A68" w:rsidRPr="00F73F5E" w14:paraId="4E20180C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08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circumferential strain 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09" w14:textId="7075F81D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0A" w14:textId="78BC56E2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3-1.3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0B" w14:textId="6C5E2119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260</w:t>
            </w:r>
          </w:p>
        </w:tc>
      </w:tr>
      <w:tr w:rsidR="00F46A68" w:rsidRPr="00F73F5E" w14:paraId="4E201811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0D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longitudinal strain 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0E" w14:textId="7228A5CE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0F" w14:textId="1C6DB511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3-1.4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10" w14:textId="37C80FF0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22</w:t>
            </w:r>
          </w:p>
        </w:tc>
      </w:tr>
      <w:tr w:rsidR="00F46A68" w:rsidRPr="00F73F5E" w14:paraId="4E201816" w14:textId="77777777" w:rsidTr="0061064E">
        <w:trPr>
          <w:gridAfter w:val="1"/>
          <w:wAfter w:w="42" w:type="dxa"/>
          <w:trHeight w:val="42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12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ate gadolinium enhancement mass (g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13" w14:textId="11183DF6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14" w14:textId="6A0DBCB0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15" w14:textId="2C0CA03A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026</w:t>
            </w:r>
          </w:p>
        </w:tc>
      </w:tr>
      <w:tr w:rsidR="00F46A68" w:rsidRPr="00F73F5E" w14:paraId="4E20181B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17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ate gadolinium enhancement (0/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18" w14:textId="7B6BA74F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19" w14:textId="6BFE8486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0-13.7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1A" w14:textId="1E2EE837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650</w:t>
            </w:r>
          </w:p>
        </w:tc>
      </w:tr>
      <w:tr w:rsidR="00F46A68" w:rsidRPr="00F73F5E" w14:paraId="4E201820" w14:textId="77777777" w:rsidTr="0061064E">
        <w:trPr>
          <w:gridAfter w:val="1"/>
          <w:wAfter w:w="42" w:type="dxa"/>
          <w:trHeight w:val="227"/>
          <w:jc w:val="center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0181C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Crista supraventricularis (0/1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81D" w14:textId="088F503D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81E" w14:textId="7D05E7DB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2-15.18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81F" w14:textId="669CC97F" w:rsidR="00F46A68" w:rsidRPr="00A57A8E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</w:rPr>
            </w:pPr>
            <w:r w:rsidRPr="00A57A8E">
              <w:rPr>
                <w:rFonts w:ascii="Calibri" w:hAnsi="Calibri" w:cs="Calibri"/>
              </w:rPr>
              <w:t>0.579</w:t>
            </w:r>
          </w:p>
        </w:tc>
      </w:tr>
    </w:tbl>
    <w:p w14:paraId="4E201821" w14:textId="77777777" w:rsidR="00445E0E" w:rsidRDefault="00445E0E" w:rsidP="00445E0E">
      <w:pPr>
        <w:spacing w:line="480" w:lineRule="auto"/>
        <w:rPr>
          <w:rFonts w:ascii="Calibri" w:hAnsi="Calibri" w:cs="Calibri"/>
          <w:b/>
          <w:sz w:val="24"/>
          <w:szCs w:val="24"/>
        </w:rPr>
        <w:sectPr w:rsidR="00445E0E" w:rsidSect="00DD4877">
          <w:pgSz w:w="12240" w:h="15840"/>
          <w:pgMar w:top="0" w:right="1440" w:bottom="1440" w:left="1440" w:header="720" w:footer="720" w:gutter="0"/>
          <w:cols w:space="720"/>
          <w:docGrid w:linePitch="360"/>
        </w:sectPr>
      </w:pPr>
    </w:p>
    <w:p w14:paraId="4E201822" w14:textId="77777777" w:rsidR="00274F51" w:rsidRDefault="00274F51" w:rsidP="00CB042A">
      <w:pPr>
        <w:spacing w:line="240" w:lineRule="auto"/>
        <w:rPr>
          <w:rFonts w:ascii="Calibri" w:hAnsi="Calibri" w:cs="Calibri"/>
          <w:b/>
          <w:szCs w:val="24"/>
        </w:rPr>
      </w:pPr>
    </w:p>
    <w:p w14:paraId="4E201823" w14:textId="77777777" w:rsidR="00274F51" w:rsidRDefault="00274F51" w:rsidP="00CB042A">
      <w:pPr>
        <w:spacing w:line="240" w:lineRule="auto"/>
        <w:rPr>
          <w:rFonts w:ascii="Calibri" w:hAnsi="Calibri" w:cs="Calibri"/>
          <w:b/>
          <w:szCs w:val="24"/>
        </w:rPr>
      </w:pPr>
    </w:p>
    <w:p w14:paraId="4E201824" w14:textId="641F7A69" w:rsidR="00CB042A" w:rsidRDefault="00E8609C" w:rsidP="00CB042A">
      <w:pPr>
        <w:spacing w:line="240" w:lineRule="auto"/>
        <w:rPr>
          <w:rFonts w:ascii="Calibri" w:hAnsi="Calibri" w:cs="Calibri"/>
          <w:b/>
          <w:szCs w:val="24"/>
        </w:rPr>
      </w:pPr>
      <w:r w:rsidRPr="00274F51">
        <w:rPr>
          <w:rFonts w:ascii="Calibri" w:hAnsi="Calibri" w:cs="Calibri"/>
          <w:b/>
          <w:szCs w:val="24"/>
        </w:rPr>
        <w:t xml:space="preserve">Table 4. </w:t>
      </w:r>
      <w:r w:rsidR="00CB042A" w:rsidRPr="00274F51">
        <w:rPr>
          <w:rFonts w:ascii="Calibri" w:hAnsi="Calibri" w:cs="Calibri"/>
          <w:b/>
          <w:szCs w:val="24"/>
        </w:rPr>
        <w:t>Univa</w:t>
      </w:r>
      <w:r w:rsidR="006B77B4">
        <w:rPr>
          <w:rFonts w:ascii="Calibri" w:hAnsi="Calibri" w:cs="Calibri"/>
          <w:b/>
          <w:szCs w:val="24"/>
        </w:rPr>
        <w:t>riable</w:t>
      </w:r>
      <w:r w:rsidR="00CB042A" w:rsidRPr="00274F51">
        <w:rPr>
          <w:rFonts w:ascii="Calibri" w:hAnsi="Calibri" w:cs="Calibri"/>
          <w:b/>
          <w:szCs w:val="24"/>
        </w:rPr>
        <w:t xml:space="preserve"> Cox Regression </w:t>
      </w:r>
      <w:r w:rsidR="00274F51">
        <w:rPr>
          <w:rFonts w:ascii="Calibri" w:hAnsi="Calibri" w:cs="Calibri"/>
          <w:b/>
          <w:szCs w:val="24"/>
        </w:rPr>
        <w:t>f</w:t>
      </w:r>
      <w:r w:rsidR="00CB042A" w:rsidRPr="00274F51">
        <w:rPr>
          <w:rFonts w:ascii="Calibri" w:hAnsi="Calibri" w:cs="Calibri"/>
          <w:b/>
          <w:szCs w:val="24"/>
        </w:rPr>
        <w:t xml:space="preserve">or Composite </w:t>
      </w:r>
      <w:r w:rsidR="00D51868" w:rsidRPr="00274F51">
        <w:rPr>
          <w:rFonts w:ascii="Calibri" w:hAnsi="Calibri" w:cs="Calibri"/>
          <w:b/>
          <w:szCs w:val="24"/>
        </w:rPr>
        <w:t>C</w:t>
      </w:r>
      <w:r w:rsidR="00CB042A" w:rsidRPr="00274F51">
        <w:rPr>
          <w:rFonts w:ascii="Calibri" w:hAnsi="Calibri" w:cs="Calibri"/>
          <w:b/>
          <w:szCs w:val="24"/>
        </w:rPr>
        <w:t xml:space="preserve">ardiovascular </w:t>
      </w:r>
      <w:r w:rsidR="00D51868" w:rsidRPr="00274F51">
        <w:rPr>
          <w:rFonts w:ascii="Calibri" w:hAnsi="Calibri" w:cs="Calibri"/>
          <w:b/>
          <w:szCs w:val="24"/>
        </w:rPr>
        <w:t>E</w:t>
      </w:r>
      <w:r w:rsidR="00CB042A" w:rsidRPr="00274F51">
        <w:rPr>
          <w:rFonts w:ascii="Calibri" w:hAnsi="Calibri" w:cs="Calibri"/>
          <w:b/>
          <w:szCs w:val="24"/>
        </w:rPr>
        <w:t>vents</w:t>
      </w:r>
      <w:r w:rsidR="00274F51">
        <w:rPr>
          <w:rFonts w:ascii="Calibri" w:hAnsi="Calibri" w:cs="Calibri"/>
          <w:b/>
          <w:szCs w:val="24"/>
        </w:rPr>
        <w:t xml:space="preserve"> i</w:t>
      </w:r>
      <w:r w:rsidR="00CB042A" w:rsidRPr="00274F51">
        <w:rPr>
          <w:rFonts w:ascii="Calibri" w:hAnsi="Calibri" w:cs="Calibri"/>
          <w:b/>
          <w:szCs w:val="24"/>
        </w:rPr>
        <w:t>n HCM</w:t>
      </w:r>
    </w:p>
    <w:tbl>
      <w:tblPr>
        <w:tblW w:w="9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820"/>
        <w:gridCol w:w="1701"/>
        <w:gridCol w:w="1559"/>
        <w:gridCol w:w="1743"/>
        <w:gridCol w:w="47"/>
      </w:tblGrid>
      <w:tr w:rsidR="00274F51" w:rsidRPr="00F73F5E" w14:paraId="4E201827" w14:textId="77777777" w:rsidTr="004B63C2">
        <w:trPr>
          <w:trHeight w:val="227"/>
          <w:jc w:val="center"/>
        </w:trPr>
        <w:tc>
          <w:tcPr>
            <w:tcW w:w="4820" w:type="dxa"/>
            <w:vMerge w:val="restar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E201825" w14:textId="77777777" w:rsidR="00274F51" w:rsidRPr="00F73F5E" w:rsidRDefault="00274F51" w:rsidP="004B63C2">
            <w:pPr>
              <w:spacing w:line="240" w:lineRule="auto"/>
              <w:contextualSpacing/>
              <w:rPr>
                <w:rFonts w:eastAsia="SimSun" w:cs="Calibri"/>
                <w:b/>
                <w:lang w:val="en-US" w:eastAsia="zh-CN"/>
              </w:rPr>
            </w:pPr>
          </w:p>
        </w:tc>
        <w:tc>
          <w:tcPr>
            <w:tcW w:w="505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826" w14:textId="77777777" w:rsidR="00274F51" w:rsidRPr="00F73F5E" w:rsidRDefault="00274F51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Univariate Cox Regression</w:t>
            </w:r>
          </w:p>
        </w:tc>
      </w:tr>
      <w:tr w:rsidR="00274F51" w:rsidRPr="00F73F5E" w14:paraId="4E20182C" w14:textId="77777777" w:rsidTr="004B63C2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828" w14:textId="77777777" w:rsidR="00274F51" w:rsidRPr="00F73F5E" w:rsidRDefault="00274F51" w:rsidP="004B63C2">
            <w:pPr>
              <w:spacing w:line="240" w:lineRule="auto"/>
              <w:contextualSpacing/>
              <w:rPr>
                <w:rFonts w:eastAsia="SimSun" w:cs="Calibri"/>
                <w:b/>
                <w:lang w:val="en-US" w:eastAsia="zh-C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829" w14:textId="77777777" w:rsidR="00274F51" w:rsidRPr="00F73F5E" w:rsidRDefault="00274F51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H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82A" w14:textId="77777777" w:rsidR="00274F51" w:rsidRPr="00F73F5E" w:rsidRDefault="00274F51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(95% CI)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E20182B" w14:textId="77777777" w:rsidR="00274F51" w:rsidRPr="00F73F5E" w:rsidRDefault="00274F51" w:rsidP="004B63C2">
            <w:pPr>
              <w:spacing w:line="240" w:lineRule="auto"/>
              <w:contextualSpacing/>
              <w:jc w:val="center"/>
              <w:rPr>
                <w:rFonts w:eastAsia="SimSun" w:cs="Calibri"/>
                <w:b/>
                <w:lang w:val="en-US" w:eastAsia="zh-CN"/>
              </w:rPr>
            </w:pPr>
            <w:r w:rsidRPr="00F73F5E">
              <w:rPr>
                <w:rFonts w:eastAsia="SimSun" w:cs="Calibri"/>
                <w:b/>
                <w:lang w:val="en-US" w:eastAsia="zh-CN"/>
              </w:rPr>
              <w:t>P-value</w:t>
            </w:r>
          </w:p>
        </w:tc>
      </w:tr>
      <w:tr w:rsidR="00F46A68" w:rsidRPr="00F73F5E" w14:paraId="4E201831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2D" w14:textId="77777777" w:rsidR="00F46A68" w:rsidRPr="00F73F5E" w:rsidRDefault="00F46A68" w:rsidP="00F46A68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73F5E">
              <w:rPr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2E" w14:textId="27EB009A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2F" w14:textId="7D82EA42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02-1.0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30" w14:textId="612C0EDD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&lt;0.0001</w:t>
            </w:r>
          </w:p>
        </w:tc>
      </w:tr>
      <w:tr w:rsidR="00F46A68" w:rsidRPr="00F73F5E" w14:paraId="4E201836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32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33" w14:textId="72432E57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34" w14:textId="1655BBB1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56-1.4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35" w14:textId="720E20FB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690</w:t>
            </w:r>
          </w:p>
        </w:tc>
      </w:tr>
      <w:tr w:rsidR="00F46A68" w:rsidRPr="00F73F5E" w14:paraId="4E20183B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37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Body Mass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38" w14:textId="2314396B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39" w14:textId="59EB77A4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01-1.1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3A" w14:textId="3959AA24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20</w:t>
            </w:r>
          </w:p>
        </w:tc>
      </w:tr>
      <w:tr w:rsidR="00F46A68" w:rsidRPr="00F73F5E" w14:paraId="4E201840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3C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3D" w14:textId="3FE0FF92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3E" w14:textId="35B94B5F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46-1.1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3F" w14:textId="208D525B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196</w:t>
            </w:r>
          </w:p>
        </w:tc>
      </w:tr>
      <w:tr w:rsidR="00F46A68" w:rsidRPr="00F73F5E" w14:paraId="4E201845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41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42" w14:textId="689D348A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43" w14:textId="71F576E9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85-2.0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44" w14:textId="70DFAE3F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225</w:t>
            </w:r>
          </w:p>
        </w:tc>
      </w:tr>
      <w:tr w:rsidR="00F46A68" w:rsidRPr="00F73F5E" w14:paraId="4E20184A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46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47" w14:textId="502C8C6A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48" w14:textId="58139D24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77-3.0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49" w14:textId="038057BB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230</w:t>
            </w:r>
          </w:p>
        </w:tc>
      </w:tr>
      <w:tr w:rsidR="00F46A68" w:rsidRPr="00F73F5E" w14:paraId="4E20184F" w14:textId="77777777" w:rsidTr="004B63C2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4B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Family history of sudden cardiac 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4C" w14:textId="6DB258C1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4D" w14:textId="6E03CA50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06-0.9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4E" w14:textId="227555FA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38</w:t>
            </w:r>
          </w:p>
        </w:tc>
      </w:tr>
      <w:tr w:rsidR="00F46A68" w:rsidRPr="00F73F5E" w14:paraId="4E201854" w14:textId="77777777" w:rsidTr="004B63C2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50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 xml:space="preserve">Syncop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51" w14:textId="0A70157D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52" w14:textId="08F522B2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91-2.6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53" w14:textId="3F40C8AD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111</w:t>
            </w:r>
          </w:p>
        </w:tc>
      </w:tr>
      <w:tr w:rsidR="00F46A68" w:rsidRPr="00F73F5E" w14:paraId="4E201859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55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eft atrial diameter in LV outflow tract view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56" w14:textId="335F6FA9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57" w14:textId="6F4B85ED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03-1.1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58" w14:textId="40E9938C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&lt;0.001</w:t>
            </w:r>
          </w:p>
        </w:tc>
      </w:tr>
      <w:tr w:rsidR="00F46A68" w:rsidRPr="00F73F5E" w14:paraId="4E20185E" w14:textId="77777777" w:rsidTr="004B63C2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5A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outflow tract obstruction gradient &gt;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5B" w14:textId="775CE781" w:rsidR="00F46A68" w:rsidRDefault="00F46A68" w:rsidP="00F46A68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5C" w14:textId="422A39EC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21-3.4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5D" w14:textId="68FCE886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824</w:t>
            </w:r>
          </w:p>
        </w:tc>
      </w:tr>
      <w:tr w:rsidR="00F46A68" w:rsidRPr="00F73F5E" w14:paraId="4E201863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5F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NYHA class (I,II,III,I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60" w14:textId="49715C0F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61" w14:textId="1CE57D33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67-2.9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62" w14:textId="5BCE3E9F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&lt;0.001</w:t>
            </w:r>
          </w:p>
        </w:tc>
      </w:tr>
      <w:tr w:rsidR="00F46A68" w:rsidRPr="00F73F5E" w14:paraId="4E201868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64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 xml:space="preserve">Medication u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65" w14:textId="02BC0A44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66" w14:textId="02E2789F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19-2.0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67" w14:textId="453A1BCB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01</w:t>
            </w:r>
          </w:p>
        </w:tc>
      </w:tr>
      <w:tr w:rsidR="00F46A68" w:rsidRPr="00F73F5E" w14:paraId="4E20186D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69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nd dia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6A" w14:textId="614915C7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6B" w14:textId="4BD56017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99-1.0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6C" w14:textId="53D4224E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200</w:t>
            </w:r>
          </w:p>
        </w:tc>
      </w:tr>
      <w:tr w:rsidR="00F46A68" w:rsidRPr="00F73F5E" w14:paraId="4E201872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6E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nd sy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6F" w14:textId="0C34DCE9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70" w14:textId="630B9090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00-1.0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71" w14:textId="4DB5CDD0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219</w:t>
            </w:r>
          </w:p>
        </w:tc>
      </w:tr>
      <w:tr w:rsidR="00F46A68" w:rsidRPr="00F73F5E" w14:paraId="4E201877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73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sy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74" w14:textId="52A574CF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75" w14:textId="307F17A5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98-1.0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76" w14:textId="16BAE4BE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03</w:t>
            </w:r>
          </w:p>
        </w:tc>
      </w:tr>
      <w:tr w:rsidR="00F46A68" w:rsidRPr="00F73F5E" w14:paraId="4E20187C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78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ejection frac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79" w14:textId="1AE611A9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7A" w14:textId="0740428F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05-1.1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7B" w14:textId="12452EA9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&lt;0.001</w:t>
            </w:r>
          </w:p>
        </w:tc>
      </w:tr>
      <w:tr w:rsidR="00F46A68" w:rsidRPr="00F73F5E" w14:paraId="4E201881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7D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Mas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7E" w14:textId="47224514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7F" w14:textId="08C0F81F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00-1.0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80" w14:textId="6DFB674B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101</w:t>
            </w:r>
          </w:p>
        </w:tc>
      </w:tr>
      <w:tr w:rsidR="00F46A68" w:rsidRPr="00F73F5E" w14:paraId="4E201886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82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Mass index (g/m</w:t>
            </w:r>
            <w:r w:rsidRPr="00F73F5E">
              <w:rPr>
                <w:color w:val="000000"/>
                <w:vertAlign w:val="superscript"/>
              </w:rPr>
              <w:t>2</w:t>
            </w:r>
            <w:r w:rsidRPr="00F73F5E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83" w14:textId="60B6A4A0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84" w14:textId="14619DBF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98-1.0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85" w14:textId="7FED6380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219</w:t>
            </w:r>
          </w:p>
        </w:tc>
      </w:tr>
      <w:tr w:rsidR="00F46A68" w:rsidRPr="00F73F5E" w14:paraId="4E20188B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87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Maximum RV wall thickness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88" w14:textId="510F31C4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89" w14:textId="4EF5073E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00-1.0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8A" w14:textId="2923A39A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619</w:t>
            </w:r>
          </w:p>
        </w:tc>
      </w:tr>
      <w:tr w:rsidR="00F46A68" w:rsidRPr="00F73F5E" w14:paraId="4E201890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8C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hypertrophy (0/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8D" w14:textId="574808C3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8E" w14:textId="0184F510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56-1.5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8F" w14:textId="64BA2095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820</w:t>
            </w:r>
          </w:p>
        </w:tc>
      </w:tr>
      <w:tr w:rsidR="00F46A68" w:rsidRPr="00F73F5E" w14:paraId="4E201895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91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ate gadolinium enhancement of RV free wall (0/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92" w14:textId="5380CFB1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93" w14:textId="0FAC9D42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28-4.7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94" w14:textId="6C19AC4A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843</w:t>
            </w:r>
          </w:p>
        </w:tc>
      </w:tr>
      <w:tr w:rsidR="00571A30" w:rsidRPr="00F73F5E" w14:paraId="4E20189A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96" w14:textId="77777777" w:rsidR="00571A30" w:rsidRPr="00F73F5E" w:rsidRDefault="00571A30" w:rsidP="00571A30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rad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97" w14:textId="371D35FC" w:rsidR="00571A30" w:rsidRPr="00F05BA3" w:rsidRDefault="00571A30" w:rsidP="00571A30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98" w14:textId="76ACDB50" w:rsidR="00571A30" w:rsidRPr="00F05BA3" w:rsidRDefault="00571A30" w:rsidP="00571A30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99-1.0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99" w14:textId="606672F0" w:rsidR="00571A30" w:rsidRPr="00F2420F" w:rsidRDefault="00571A30" w:rsidP="00571A30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</w:rPr>
              <w:t>0.211</w:t>
            </w:r>
          </w:p>
        </w:tc>
      </w:tr>
      <w:tr w:rsidR="00571A30" w:rsidRPr="00F73F5E" w14:paraId="4E20189F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9B" w14:textId="77777777" w:rsidR="00571A30" w:rsidRPr="00F73F5E" w:rsidRDefault="00571A30" w:rsidP="00571A30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circumferent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9C" w14:textId="55544A29" w:rsidR="00571A30" w:rsidRPr="00F05BA3" w:rsidRDefault="00571A30" w:rsidP="00571A30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9D" w14:textId="1DADF318" w:rsidR="00571A30" w:rsidRPr="00F05BA3" w:rsidRDefault="00571A30" w:rsidP="00571A30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97-1.0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9E" w14:textId="35539E49" w:rsidR="00571A30" w:rsidRPr="00F2420F" w:rsidRDefault="00571A30" w:rsidP="00571A30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</w:rPr>
              <w:t>0.973</w:t>
            </w:r>
          </w:p>
        </w:tc>
      </w:tr>
      <w:tr w:rsidR="00571A30" w:rsidRPr="00F73F5E" w14:paraId="4E2018A4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A0" w14:textId="77777777" w:rsidR="00571A30" w:rsidRPr="00F73F5E" w:rsidRDefault="00571A30" w:rsidP="00571A30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RV longitudin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A1" w14:textId="63EC23B2" w:rsidR="00571A30" w:rsidRPr="00F05BA3" w:rsidRDefault="00571A30" w:rsidP="00571A30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A2" w14:textId="752240F2" w:rsidR="00571A30" w:rsidRPr="00F05BA3" w:rsidRDefault="00571A30" w:rsidP="00571A30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99-1.0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A3" w14:textId="3E228996" w:rsidR="00571A30" w:rsidRPr="00F2420F" w:rsidRDefault="00571A30" w:rsidP="00571A30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</w:rPr>
              <w:t>0.097</w:t>
            </w:r>
          </w:p>
        </w:tc>
      </w:tr>
      <w:tr w:rsidR="00F46A68" w:rsidRPr="00F73F5E" w14:paraId="4E2018A9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A5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nd dia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A6" w14:textId="327A5012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A7" w14:textId="195E9ACF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99-1.0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A8" w14:textId="5D65A9A0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232</w:t>
            </w:r>
          </w:p>
        </w:tc>
      </w:tr>
      <w:tr w:rsidR="00F46A68" w:rsidRPr="00F73F5E" w14:paraId="4E2018AE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AA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nd sy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AB" w14:textId="20294255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AC" w14:textId="69E27D3C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99-1.0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AD" w14:textId="30EB5624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764</w:t>
            </w:r>
          </w:p>
        </w:tc>
      </w:tr>
      <w:tr w:rsidR="00F46A68" w:rsidRPr="00F73F5E" w14:paraId="4E2018B3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AF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stroke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B0" w14:textId="4F5479C5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B1" w14:textId="76D05A79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93-1.0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B2" w14:textId="322BC0FB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33</w:t>
            </w:r>
          </w:p>
        </w:tc>
      </w:tr>
      <w:tr w:rsidR="00F46A68" w:rsidRPr="00F73F5E" w14:paraId="4E2018B8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B4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ejection frac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B5" w14:textId="671061ED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E468E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B6" w14:textId="0C8DF4EA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00-1.0</w:t>
            </w:r>
            <w:r w:rsidR="00E468E4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B7" w14:textId="476F2B9D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3</w:t>
            </w:r>
            <w:r w:rsidR="00E468E4" w:rsidRPr="00A57A8E">
              <w:rPr>
                <w:rFonts w:ascii="Calibri" w:hAnsi="Calibri" w:cs="Calibri"/>
              </w:rPr>
              <w:t>3</w:t>
            </w:r>
          </w:p>
        </w:tc>
      </w:tr>
      <w:tr w:rsidR="00F46A68" w:rsidRPr="00F73F5E" w14:paraId="4E2018BD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B9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Mas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BA" w14:textId="1E08AAE4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BB" w14:textId="4D90B0CA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00-1.0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BC" w14:textId="42DB058E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36</w:t>
            </w:r>
          </w:p>
        </w:tc>
      </w:tr>
      <w:tr w:rsidR="00F46A68" w:rsidRPr="00F73F5E" w14:paraId="4E2018C2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BE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Mass index (g/mm</w:t>
            </w:r>
            <w:r w:rsidRPr="00F73F5E">
              <w:rPr>
                <w:color w:val="000000"/>
                <w:vertAlign w:val="superscript"/>
              </w:rPr>
              <w:t>2</w:t>
            </w:r>
            <w:r w:rsidRPr="00F73F5E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BF" w14:textId="6771000F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C0" w14:textId="751C39BB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03-1.1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C1" w14:textId="56DFA58E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01</w:t>
            </w:r>
          </w:p>
        </w:tc>
      </w:tr>
      <w:tr w:rsidR="00F46A68" w:rsidRPr="00F73F5E" w14:paraId="4E2018C7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C3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Max LV Wall Thickness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C4" w14:textId="5CDF24B5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C5" w14:textId="779011B6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97-1.0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C6" w14:textId="404C5AAB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359</w:t>
            </w:r>
          </w:p>
        </w:tc>
      </w:tr>
      <w:tr w:rsidR="00F46A68" w:rsidRPr="00F73F5E" w14:paraId="4E2018CC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C8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rad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C9" w14:textId="4C3F1ED9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CA" w14:textId="2C8F44AC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99-1.0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CB" w14:textId="0F4A4C29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166</w:t>
            </w:r>
          </w:p>
        </w:tc>
      </w:tr>
      <w:tr w:rsidR="00F46A68" w:rsidRPr="00F73F5E" w14:paraId="4E2018D1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CD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circumferenti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CE" w14:textId="305873EC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CF" w14:textId="4C63F2F6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06-1.1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D0" w14:textId="031BB528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&lt;0.001</w:t>
            </w:r>
          </w:p>
        </w:tc>
      </w:tr>
      <w:tr w:rsidR="00F46A68" w:rsidRPr="00F73F5E" w14:paraId="4E2018D6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D2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V longitudinal strai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D3" w14:textId="2D54D83E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D4" w14:textId="2AF87D0B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00-1.0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D5" w14:textId="413CFCA9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21</w:t>
            </w:r>
          </w:p>
        </w:tc>
      </w:tr>
      <w:tr w:rsidR="00F46A68" w:rsidRPr="00F73F5E" w14:paraId="4E2018DB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D7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ate gadolinium enhancement mass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D8" w14:textId="5BB5B962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D9" w14:textId="6595C435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16-4.3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DA" w14:textId="3D951CC4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016</w:t>
            </w:r>
          </w:p>
        </w:tc>
      </w:tr>
      <w:tr w:rsidR="00F46A68" w:rsidRPr="00F73F5E" w14:paraId="4E2018E0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DC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Late gadolinium enhancement (0/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DD" w14:textId="0FF95B6C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DE" w14:textId="6C35075D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0.74-2.7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18DF" w14:textId="49685F6A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0.290</w:t>
            </w:r>
          </w:p>
        </w:tc>
      </w:tr>
      <w:tr w:rsidR="00F46A68" w:rsidRPr="00F73F5E" w14:paraId="4E2018E5" w14:textId="77777777" w:rsidTr="0061064E">
        <w:trPr>
          <w:gridAfter w:val="1"/>
          <w:wAfter w:w="47" w:type="dxa"/>
          <w:trHeight w:val="227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018E1" w14:textId="77777777" w:rsidR="00F46A68" w:rsidRPr="00F73F5E" w:rsidRDefault="00F46A68" w:rsidP="00F46A68">
            <w:pPr>
              <w:spacing w:line="240" w:lineRule="auto"/>
              <w:contextualSpacing/>
              <w:rPr>
                <w:color w:val="000000"/>
              </w:rPr>
            </w:pPr>
            <w:r w:rsidRPr="00F73F5E">
              <w:rPr>
                <w:color w:val="000000"/>
              </w:rPr>
              <w:t>Crista supraventricularis (0/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8E2" w14:textId="44213D40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8E3" w14:textId="4A378EA0" w:rsidR="00F46A68" w:rsidRPr="00F05BA3" w:rsidRDefault="00F46A68" w:rsidP="00F46A68">
            <w:pPr>
              <w:spacing w:line="240" w:lineRule="auto"/>
              <w:contextualSpacing/>
              <w:jc w:val="center"/>
            </w:pPr>
            <w:r>
              <w:rPr>
                <w:rFonts w:ascii="Calibri" w:hAnsi="Calibri" w:cs="Calibri"/>
                <w:color w:val="000000"/>
              </w:rPr>
              <w:t>(1.02-1.06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18E4" w14:textId="59017601" w:rsidR="00F46A68" w:rsidRPr="00F2420F" w:rsidRDefault="00F46A68" w:rsidP="00F46A68">
            <w:pPr>
              <w:spacing w:line="240" w:lineRule="auto"/>
              <w:contextualSpacing/>
              <w:jc w:val="center"/>
            </w:pPr>
            <w:r w:rsidRPr="00A57A8E">
              <w:rPr>
                <w:rFonts w:ascii="Calibri" w:hAnsi="Calibri" w:cs="Calibri"/>
              </w:rPr>
              <w:t>&lt;0.001</w:t>
            </w:r>
          </w:p>
        </w:tc>
      </w:tr>
    </w:tbl>
    <w:p w14:paraId="4E2018E6" w14:textId="77777777" w:rsidR="00274F51" w:rsidRDefault="00274F51" w:rsidP="00CB042A">
      <w:pPr>
        <w:spacing w:line="240" w:lineRule="auto"/>
        <w:rPr>
          <w:rFonts w:ascii="Calibri" w:hAnsi="Calibri" w:cs="Calibri"/>
          <w:b/>
          <w:szCs w:val="24"/>
        </w:rPr>
      </w:pPr>
    </w:p>
    <w:p w14:paraId="4E2018E7" w14:textId="77777777" w:rsidR="00D20D08" w:rsidRDefault="00D20D08" w:rsidP="00BA4574">
      <w:pPr>
        <w:spacing w:line="480" w:lineRule="auto"/>
        <w:rPr>
          <w:rFonts w:ascii="Calibri" w:hAnsi="Calibri" w:cs="Calibri"/>
          <w:b/>
          <w:sz w:val="24"/>
          <w:szCs w:val="24"/>
        </w:rPr>
      </w:pPr>
    </w:p>
    <w:p w14:paraId="4E2018E8" w14:textId="0D91DC4D" w:rsidR="00BA4574" w:rsidRPr="00FE60D9" w:rsidRDefault="00BA4574" w:rsidP="00FE60D9">
      <w:pPr>
        <w:spacing w:line="240" w:lineRule="auto"/>
        <w:rPr>
          <w:rFonts w:ascii="Calibri" w:hAnsi="Calibri" w:cs="Calibri"/>
          <w:b/>
          <w:szCs w:val="24"/>
        </w:rPr>
      </w:pPr>
      <w:r w:rsidRPr="00FE60D9">
        <w:rPr>
          <w:rFonts w:ascii="Calibri" w:hAnsi="Calibri" w:cs="Calibri"/>
          <w:b/>
          <w:szCs w:val="24"/>
        </w:rPr>
        <w:t xml:space="preserve">Table </w:t>
      </w:r>
      <w:r w:rsidR="00402A09" w:rsidRPr="00FE60D9">
        <w:rPr>
          <w:rFonts w:ascii="Calibri" w:hAnsi="Calibri" w:cs="Calibri"/>
          <w:b/>
          <w:szCs w:val="24"/>
        </w:rPr>
        <w:t>5</w:t>
      </w:r>
      <w:r w:rsidR="006B77B4">
        <w:rPr>
          <w:rFonts w:ascii="Calibri" w:hAnsi="Calibri" w:cs="Calibri"/>
          <w:b/>
          <w:szCs w:val="24"/>
        </w:rPr>
        <w:t>. Univariable and multivariable</w:t>
      </w:r>
      <w:r w:rsidRPr="00FE60D9">
        <w:rPr>
          <w:rFonts w:ascii="Calibri" w:hAnsi="Calibri" w:cs="Calibri"/>
          <w:b/>
          <w:szCs w:val="24"/>
        </w:rPr>
        <w:t xml:space="preserve"> cox regression sh</w:t>
      </w:r>
      <w:r w:rsidR="00541E8E">
        <w:rPr>
          <w:rFonts w:ascii="Calibri" w:hAnsi="Calibri" w:cs="Calibri"/>
          <w:b/>
          <w:szCs w:val="24"/>
        </w:rPr>
        <w:t xml:space="preserve">owing association between </w:t>
      </w:r>
      <w:r w:rsidR="00BA3E7B" w:rsidRPr="00FE60D9">
        <w:rPr>
          <w:rFonts w:ascii="Calibri" w:hAnsi="Calibri" w:cs="Calibri"/>
          <w:b/>
          <w:szCs w:val="24"/>
        </w:rPr>
        <w:t xml:space="preserve">left ventricular </w:t>
      </w:r>
      <w:r w:rsidRPr="00FE60D9">
        <w:rPr>
          <w:rFonts w:ascii="Calibri" w:hAnsi="Calibri" w:cs="Calibri"/>
          <w:b/>
          <w:szCs w:val="24"/>
        </w:rPr>
        <w:t>function and clinical outcomes</w:t>
      </w:r>
    </w:p>
    <w:tbl>
      <w:tblPr>
        <w:tblW w:w="10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747"/>
        <w:gridCol w:w="1833"/>
        <w:gridCol w:w="1550"/>
        <w:gridCol w:w="56"/>
        <w:gridCol w:w="1876"/>
        <w:gridCol w:w="1264"/>
        <w:gridCol w:w="94"/>
      </w:tblGrid>
      <w:tr w:rsidR="00BA4574" w:rsidRPr="005E0871" w14:paraId="4E2018EC" w14:textId="77777777" w:rsidTr="003A2930">
        <w:trPr>
          <w:trHeight w:val="227"/>
          <w:jc w:val="center"/>
        </w:trPr>
        <w:tc>
          <w:tcPr>
            <w:tcW w:w="3747" w:type="dxa"/>
            <w:vMerge w:val="restar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E2018E9" w14:textId="77777777" w:rsidR="00BA4574" w:rsidRPr="005E0871" w:rsidRDefault="00BA4574" w:rsidP="003A2930">
            <w:pPr>
              <w:spacing w:line="480" w:lineRule="auto"/>
              <w:rPr>
                <w:rFonts w:ascii="Calibri" w:eastAsia="SimSun" w:hAnsi="Calibri" w:cs="Calibri"/>
                <w:b/>
                <w:lang w:val="en-US" w:eastAsia="zh-CN"/>
              </w:rPr>
            </w:pPr>
          </w:p>
        </w:tc>
        <w:tc>
          <w:tcPr>
            <w:tcW w:w="343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8EA" w14:textId="7A0B2730" w:rsidR="00BA4574" w:rsidRPr="005E0871" w:rsidRDefault="006B77B4" w:rsidP="003A2930">
            <w:pPr>
              <w:spacing w:line="480" w:lineRule="auto"/>
              <w:jc w:val="center"/>
              <w:rPr>
                <w:rFonts w:ascii="Calibri" w:eastAsia="SimSun" w:hAnsi="Calibri" w:cs="Calibri"/>
                <w:b/>
                <w:lang w:val="en-US" w:eastAsia="zh-CN"/>
              </w:rPr>
            </w:pPr>
            <w:r>
              <w:rPr>
                <w:rFonts w:ascii="Calibri" w:eastAsia="SimSun" w:hAnsi="Calibri" w:cs="Calibri"/>
                <w:b/>
                <w:lang w:val="en-US" w:eastAsia="zh-CN"/>
              </w:rPr>
              <w:t>Univariable</w:t>
            </w:r>
            <w:r w:rsidR="00BA4574">
              <w:rPr>
                <w:rFonts w:ascii="Calibri" w:eastAsia="SimSun" w:hAnsi="Calibri" w:cs="Calibri"/>
                <w:b/>
                <w:lang w:val="en-US" w:eastAsia="zh-CN"/>
              </w:rPr>
              <w:t xml:space="preserve"> Cox Regression</w:t>
            </w:r>
          </w:p>
        </w:tc>
        <w:tc>
          <w:tcPr>
            <w:tcW w:w="32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8EB" w14:textId="510D871F" w:rsidR="00BA4574" w:rsidRPr="00C06DE8" w:rsidRDefault="006B77B4" w:rsidP="003A2930">
            <w:pPr>
              <w:spacing w:line="480" w:lineRule="auto"/>
              <w:jc w:val="center"/>
              <w:rPr>
                <w:rFonts w:ascii="Calibri" w:eastAsia="SimSun" w:hAnsi="Calibri" w:cs="Calibri"/>
                <w:b/>
                <w:lang w:val="en-US" w:eastAsia="zh-CN"/>
              </w:rPr>
            </w:pPr>
            <w:r>
              <w:rPr>
                <w:rFonts w:ascii="Calibri" w:eastAsia="SimSun" w:hAnsi="Calibri" w:cs="Calibri"/>
                <w:b/>
                <w:lang w:val="en-US" w:eastAsia="zh-CN"/>
              </w:rPr>
              <w:t>Multivariable</w:t>
            </w:r>
            <w:r w:rsidR="00BA4574">
              <w:rPr>
                <w:rFonts w:ascii="Calibri" w:eastAsia="SimSun" w:hAnsi="Calibri" w:cs="Calibri"/>
                <w:b/>
                <w:lang w:val="en-US" w:eastAsia="zh-CN"/>
              </w:rPr>
              <w:t xml:space="preserve"> Cox Regression</w:t>
            </w:r>
          </w:p>
        </w:tc>
      </w:tr>
      <w:tr w:rsidR="00BA4574" w:rsidRPr="005E0871" w14:paraId="4E2018F2" w14:textId="77777777" w:rsidTr="003A2930">
        <w:trPr>
          <w:gridAfter w:val="1"/>
          <w:wAfter w:w="94" w:type="dxa"/>
          <w:trHeight w:val="227"/>
          <w:jc w:val="center"/>
        </w:trPr>
        <w:tc>
          <w:tcPr>
            <w:tcW w:w="37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8ED" w14:textId="77777777" w:rsidR="00BA4574" w:rsidRPr="005E0871" w:rsidRDefault="00BA4574" w:rsidP="003A2930">
            <w:pPr>
              <w:spacing w:line="480" w:lineRule="auto"/>
              <w:rPr>
                <w:rFonts w:ascii="Calibri" w:eastAsia="SimSun" w:hAnsi="Calibri" w:cs="Calibri"/>
                <w:b/>
                <w:lang w:val="en-US" w:eastAsia="zh-CN"/>
              </w:rPr>
            </w:pP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8EE" w14:textId="77777777" w:rsidR="00BA4574" w:rsidRPr="005E0871" w:rsidRDefault="00BA4574" w:rsidP="00FE60D9">
            <w:pPr>
              <w:spacing w:line="480" w:lineRule="auto"/>
              <w:jc w:val="center"/>
              <w:rPr>
                <w:rFonts w:ascii="Calibri" w:eastAsia="SimSun" w:hAnsi="Calibri" w:cs="Calibri"/>
                <w:b/>
                <w:lang w:val="en-US" w:eastAsia="zh-CN"/>
              </w:rPr>
            </w:pPr>
            <w:r>
              <w:rPr>
                <w:rFonts w:ascii="Calibri" w:eastAsia="SimSun" w:hAnsi="Calibri" w:cs="Calibri"/>
                <w:b/>
                <w:lang w:val="en-US" w:eastAsia="zh-CN"/>
              </w:rPr>
              <w:t>HR (95% CI)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8EF" w14:textId="77777777" w:rsidR="00BA4574" w:rsidRPr="005E0871" w:rsidRDefault="00BA4574" w:rsidP="00FE60D9">
            <w:pPr>
              <w:spacing w:line="480" w:lineRule="auto"/>
              <w:jc w:val="center"/>
              <w:rPr>
                <w:rFonts w:ascii="Calibri" w:eastAsia="SimSun" w:hAnsi="Calibri" w:cs="Calibri"/>
                <w:b/>
                <w:lang w:val="en-US" w:eastAsia="zh-CN"/>
              </w:rPr>
            </w:pPr>
            <w:r w:rsidRPr="005E0871">
              <w:rPr>
                <w:rFonts w:ascii="Calibri" w:eastAsia="SimSun" w:hAnsi="Calibri" w:cs="Calibri"/>
                <w:b/>
                <w:lang w:val="en-US" w:eastAsia="zh-CN"/>
              </w:rPr>
              <w:t>p-value</w:t>
            </w:r>
          </w:p>
        </w:tc>
        <w:tc>
          <w:tcPr>
            <w:tcW w:w="19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8F0" w14:textId="77777777" w:rsidR="00BA4574" w:rsidRPr="00C06DE8" w:rsidRDefault="00BA4574" w:rsidP="00FE60D9">
            <w:pPr>
              <w:spacing w:line="480" w:lineRule="auto"/>
              <w:jc w:val="center"/>
              <w:rPr>
                <w:rFonts w:ascii="Calibri" w:eastAsia="SimSun" w:hAnsi="Calibri" w:cs="Calibri"/>
                <w:b/>
                <w:lang w:val="en-US" w:eastAsia="zh-CN"/>
              </w:rPr>
            </w:pPr>
            <w:r w:rsidRPr="00C06DE8">
              <w:rPr>
                <w:rFonts w:ascii="Calibri" w:eastAsia="SimSun" w:hAnsi="Calibri" w:cs="Calibri"/>
                <w:b/>
                <w:lang w:val="en-US" w:eastAsia="zh-CN"/>
              </w:rPr>
              <w:t>HR (95% CI)*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018F1" w14:textId="77777777" w:rsidR="00BA4574" w:rsidRPr="00C06DE8" w:rsidRDefault="00BA4574" w:rsidP="00FE60D9">
            <w:pPr>
              <w:spacing w:line="480" w:lineRule="auto"/>
              <w:jc w:val="center"/>
              <w:rPr>
                <w:rFonts w:ascii="Calibri" w:eastAsia="SimSun" w:hAnsi="Calibri" w:cs="Calibri"/>
                <w:b/>
                <w:lang w:val="en-US" w:eastAsia="zh-CN"/>
              </w:rPr>
            </w:pPr>
            <w:r w:rsidRPr="00C06DE8">
              <w:rPr>
                <w:rFonts w:ascii="Calibri" w:eastAsia="SimSun" w:hAnsi="Calibri" w:cs="Calibri"/>
                <w:b/>
                <w:lang w:val="en-US" w:eastAsia="zh-CN"/>
              </w:rPr>
              <w:t>p-value*</w:t>
            </w:r>
          </w:p>
        </w:tc>
      </w:tr>
      <w:tr w:rsidR="00BA4574" w:rsidRPr="005E0871" w14:paraId="4E2018F8" w14:textId="77777777" w:rsidTr="003A2930">
        <w:trPr>
          <w:gridAfter w:val="1"/>
          <w:wAfter w:w="94" w:type="dxa"/>
          <w:trHeight w:val="398"/>
          <w:jc w:val="center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F3" w14:textId="77777777" w:rsidR="00BA4574" w:rsidRPr="00075D7A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b/>
                <w:lang w:val="en-US"/>
              </w:rPr>
            </w:pPr>
            <w:r>
              <w:rPr>
                <w:rFonts w:ascii="Calibri" w:eastAsia="Calibri" w:hAnsi="Calibri" w:cs="Calibri"/>
                <w:b/>
                <w:lang w:val="en-US"/>
              </w:rPr>
              <w:t xml:space="preserve">Left ventricular ejection fraction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F4" w14:textId="77777777" w:rsidR="00BA4574" w:rsidRPr="005E0871" w:rsidRDefault="00BA4574" w:rsidP="003A2930">
            <w:pPr>
              <w:spacing w:after="120" w:line="480" w:lineRule="auto"/>
              <w:contextualSpacing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E2018F5" w14:textId="77777777" w:rsidR="00BA4574" w:rsidRPr="005E0871" w:rsidRDefault="00BA4574" w:rsidP="003A2930">
            <w:pPr>
              <w:spacing w:after="120" w:line="480" w:lineRule="auto"/>
              <w:contextualSpacing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F6" w14:textId="77777777" w:rsidR="00BA4574" w:rsidRPr="005E0871" w:rsidRDefault="00BA4574" w:rsidP="003A2930">
            <w:pPr>
              <w:spacing w:after="120" w:line="480" w:lineRule="auto"/>
              <w:contextualSpacing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E2018F7" w14:textId="77777777" w:rsidR="00BA4574" w:rsidRPr="005E0871" w:rsidRDefault="00BA4574" w:rsidP="003A2930">
            <w:pPr>
              <w:spacing w:after="120" w:line="480" w:lineRule="auto"/>
              <w:contextualSpacing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823E79" w:rsidRPr="005E0871" w14:paraId="4E2018FE" w14:textId="77777777" w:rsidTr="003A2930">
        <w:trPr>
          <w:gridAfter w:val="1"/>
          <w:wAfter w:w="94" w:type="dxa"/>
          <w:trHeight w:val="227"/>
          <w:jc w:val="center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F9" w14:textId="4E051B21" w:rsidR="00823E79" w:rsidRDefault="00DB5B59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Non-sustained ventricular tachycardi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FA" w14:textId="2A533AAA" w:rsidR="00823E79" w:rsidRDefault="00823E79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</w:t>
            </w:r>
            <w:r w:rsidR="00177E1A">
              <w:rPr>
                <w:rFonts w:ascii="Calibri" w:eastAsia="Calibri" w:hAnsi="Calibri" w:cs="Calibri"/>
                <w:lang w:val="en-US"/>
              </w:rPr>
              <w:t xml:space="preserve">05 </w:t>
            </w:r>
            <w:r>
              <w:rPr>
                <w:rFonts w:ascii="Calibri" w:eastAsia="Calibri" w:hAnsi="Calibri" w:cs="Calibri"/>
                <w:lang w:val="en-US"/>
              </w:rPr>
              <w:t>(</w:t>
            </w:r>
            <w:r w:rsidR="00E0332A">
              <w:rPr>
                <w:rFonts w:ascii="Calibri" w:eastAsia="Calibri" w:hAnsi="Calibri" w:cs="Calibri"/>
                <w:lang w:val="en-US"/>
              </w:rPr>
              <w:t>1.00</w:t>
            </w:r>
            <w:r>
              <w:rPr>
                <w:rFonts w:ascii="Calibri" w:eastAsia="Calibri" w:hAnsi="Calibri" w:cs="Calibri"/>
                <w:lang w:val="en-US"/>
              </w:rPr>
              <w:t xml:space="preserve"> -1.0</w:t>
            </w:r>
            <w:r w:rsidR="00D56C65">
              <w:rPr>
                <w:rFonts w:ascii="Calibri" w:eastAsia="Calibri" w:hAnsi="Calibri" w:cs="Calibri"/>
                <w:lang w:val="en-US"/>
              </w:rPr>
              <w:t>9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FB" w14:textId="55FE4706" w:rsidR="00823E79" w:rsidRDefault="00823E79" w:rsidP="00823E79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0.</w:t>
            </w:r>
            <w:r w:rsidR="00177E1A">
              <w:rPr>
                <w:rFonts w:ascii="Calibri" w:eastAsia="SimSun" w:hAnsi="Calibri" w:cs="Calibri"/>
                <w:lang w:val="en-US" w:eastAsia="zh-CN"/>
              </w:rPr>
              <w:t>04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FC" w14:textId="4E60A92A" w:rsidR="00823E79" w:rsidRDefault="003733CE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00</w:t>
            </w:r>
            <w:r w:rsidR="00B33E78">
              <w:rPr>
                <w:rFonts w:ascii="Calibri" w:eastAsia="Calibri" w:hAnsi="Calibri" w:cs="Calibri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lang w:val="en-US"/>
              </w:rPr>
              <w:t>(0.94-1.0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FD" w14:textId="2C8FFDC0" w:rsidR="00823E79" w:rsidRDefault="003733CE" w:rsidP="00823E79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0.9</w:t>
            </w:r>
            <w:r w:rsidR="00681EC3">
              <w:rPr>
                <w:rFonts w:ascii="Calibri" w:eastAsia="SimSun" w:hAnsi="Calibri" w:cs="Calibri"/>
                <w:lang w:val="en-US" w:eastAsia="zh-CN"/>
              </w:rPr>
              <w:t>0</w:t>
            </w:r>
          </w:p>
        </w:tc>
      </w:tr>
      <w:tr w:rsidR="00823E79" w:rsidRPr="005E0871" w14:paraId="4E201904" w14:textId="77777777" w:rsidTr="003A2930">
        <w:trPr>
          <w:gridAfter w:val="1"/>
          <w:wAfter w:w="94" w:type="dxa"/>
          <w:trHeight w:val="227"/>
          <w:jc w:val="center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8FF" w14:textId="77777777" w:rsidR="00823E79" w:rsidRDefault="00823E79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Atrial fibrillat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00" w14:textId="16F7A506" w:rsidR="00823E79" w:rsidRDefault="00823E79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00 (0.</w:t>
            </w:r>
            <w:r w:rsidR="00177E1A">
              <w:rPr>
                <w:rFonts w:ascii="Calibri" w:eastAsia="Calibri" w:hAnsi="Calibri" w:cs="Calibri"/>
                <w:lang w:val="en-US"/>
              </w:rPr>
              <w:t>95</w:t>
            </w:r>
            <w:r>
              <w:rPr>
                <w:rFonts w:ascii="Calibri" w:eastAsia="Calibri" w:hAnsi="Calibri" w:cs="Calibri"/>
                <w:lang w:val="en-US"/>
              </w:rPr>
              <w:t>-1.0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01" w14:textId="6AFFECDC" w:rsidR="00823E79" w:rsidRDefault="00823E79" w:rsidP="00823E79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0.</w:t>
            </w:r>
            <w:r w:rsidR="00177E1A">
              <w:rPr>
                <w:rFonts w:ascii="Calibri" w:eastAsia="SimSun" w:hAnsi="Calibri" w:cs="Calibri"/>
                <w:lang w:val="en-US" w:eastAsia="zh-CN"/>
              </w:rPr>
              <w:t>90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02" w14:textId="77777777" w:rsidR="00823E79" w:rsidRDefault="00823E79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03" w14:textId="77777777" w:rsidR="00823E79" w:rsidRDefault="00823E79" w:rsidP="00823E79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</w:p>
        </w:tc>
      </w:tr>
      <w:tr w:rsidR="00823E79" w:rsidRPr="005E0871" w14:paraId="4E20190A" w14:textId="77777777" w:rsidTr="003A2930">
        <w:trPr>
          <w:gridAfter w:val="1"/>
          <w:wAfter w:w="94" w:type="dxa"/>
          <w:trHeight w:val="227"/>
          <w:jc w:val="center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05" w14:textId="77777777" w:rsidR="00823E79" w:rsidRPr="005E0871" w:rsidRDefault="00823E79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Hospitalisation for heart failure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06" w14:textId="507FBDE5" w:rsidR="00823E79" w:rsidRPr="005E0871" w:rsidRDefault="00823E79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0</w:t>
            </w:r>
            <w:r w:rsidR="0048218B">
              <w:rPr>
                <w:rFonts w:ascii="Calibri" w:eastAsia="Calibri" w:hAnsi="Calibri" w:cs="Calibri"/>
                <w:lang w:val="en-US"/>
              </w:rPr>
              <w:t>6</w:t>
            </w:r>
            <w:r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177E1A">
              <w:rPr>
                <w:rFonts w:ascii="Calibri" w:eastAsia="Calibri" w:hAnsi="Calibri" w:cs="Calibri"/>
                <w:lang w:val="en-US"/>
              </w:rPr>
              <w:t>97</w:t>
            </w:r>
            <w:r>
              <w:rPr>
                <w:rFonts w:ascii="Calibri" w:eastAsia="Calibri" w:hAnsi="Calibri" w:cs="Calibri"/>
                <w:lang w:val="en-US"/>
              </w:rPr>
              <w:t>-1.1</w:t>
            </w:r>
            <w:r w:rsidR="0048218B">
              <w:rPr>
                <w:rFonts w:ascii="Calibri" w:eastAsia="Calibri" w:hAnsi="Calibri" w:cs="Calibri"/>
                <w:lang w:val="en-US"/>
              </w:rPr>
              <w:t>5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07" w14:textId="4FA4E51D" w:rsidR="00823E79" w:rsidRPr="005E0871" w:rsidRDefault="00823E79" w:rsidP="00823E79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0.</w:t>
            </w:r>
            <w:r w:rsidR="00177E1A">
              <w:rPr>
                <w:rFonts w:ascii="Calibri" w:eastAsia="SimSun" w:hAnsi="Calibri" w:cs="Calibri"/>
                <w:lang w:val="en-US" w:eastAsia="zh-CN"/>
              </w:rPr>
              <w:t>20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08" w14:textId="77777777" w:rsidR="00823E79" w:rsidRPr="005E0871" w:rsidRDefault="00823E79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09" w14:textId="77777777" w:rsidR="00823E79" w:rsidRPr="005E0871" w:rsidRDefault="00823E79" w:rsidP="00823E79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</w:p>
        </w:tc>
      </w:tr>
      <w:tr w:rsidR="00823E79" w:rsidRPr="005E0871" w14:paraId="4E201910" w14:textId="77777777" w:rsidTr="003A2930">
        <w:trPr>
          <w:gridAfter w:val="1"/>
          <w:wAfter w:w="94" w:type="dxa"/>
          <w:trHeight w:val="227"/>
          <w:jc w:val="center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0B" w14:textId="77777777" w:rsidR="00823E79" w:rsidRPr="005E0871" w:rsidRDefault="00823E79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Cerebral ischaemic attack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0C" w14:textId="1F773E3B" w:rsidR="00823E79" w:rsidRPr="005E0871" w:rsidRDefault="00823E79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</w:t>
            </w:r>
            <w:r w:rsidR="00177E1A">
              <w:rPr>
                <w:rFonts w:ascii="Calibri" w:eastAsia="Calibri" w:hAnsi="Calibri" w:cs="Calibri"/>
                <w:lang w:val="en-US"/>
              </w:rPr>
              <w:t xml:space="preserve">05 </w:t>
            </w:r>
            <w:r>
              <w:rPr>
                <w:rFonts w:ascii="Calibri" w:eastAsia="Calibri" w:hAnsi="Calibri" w:cs="Calibri"/>
                <w:lang w:val="en-US"/>
              </w:rPr>
              <w:t>(0.9</w:t>
            </w:r>
            <w:r w:rsidR="0048218B">
              <w:rPr>
                <w:rFonts w:ascii="Calibri" w:eastAsia="Calibri" w:hAnsi="Calibri" w:cs="Calibri"/>
                <w:lang w:val="en-US"/>
              </w:rPr>
              <w:t>2</w:t>
            </w:r>
            <w:r>
              <w:rPr>
                <w:rFonts w:ascii="Calibri" w:eastAsia="Calibri" w:hAnsi="Calibri" w:cs="Calibri"/>
                <w:lang w:val="en-US"/>
              </w:rPr>
              <w:t>-1.</w:t>
            </w:r>
            <w:r w:rsidR="00177E1A">
              <w:rPr>
                <w:rFonts w:ascii="Calibri" w:eastAsia="Calibri" w:hAnsi="Calibri" w:cs="Calibri"/>
                <w:lang w:val="en-US"/>
              </w:rPr>
              <w:t>20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0D" w14:textId="2374715D" w:rsidR="00823E79" w:rsidRPr="005E0871" w:rsidRDefault="00823E79" w:rsidP="00823E79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0.</w:t>
            </w:r>
            <w:r w:rsidR="00177E1A">
              <w:rPr>
                <w:rFonts w:ascii="Calibri" w:eastAsia="SimSun" w:hAnsi="Calibri" w:cs="Calibri"/>
                <w:lang w:val="en-US" w:eastAsia="zh-CN"/>
              </w:rPr>
              <w:t>45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0E" w14:textId="77777777" w:rsidR="00823E79" w:rsidRPr="005E0871" w:rsidRDefault="00823E79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0F" w14:textId="77777777" w:rsidR="00823E79" w:rsidRPr="005E0871" w:rsidRDefault="00823E79" w:rsidP="00823E79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</w:p>
        </w:tc>
      </w:tr>
      <w:tr w:rsidR="00823E79" w:rsidRPr="005E0871" w14:paraId="4E201916" w14:textId="77777777" w:rsidTr="003A2930">
        <w:trPr>
          <w:gridAfter w:val="1"/>
          <w:wAfter w:w="94" w:type="dxa"/>
          <w:trHeight w:val="227"/>
          <w:jc w:val="center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11" w14:textId="77777777" w:rsidR="00823E79" w:rsidRPr="005E0871" w:rsidRDefault="00823E79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All-cause mortalit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12" w14:textId="4998B8FA" w:rsidR="00823E79" w:rsidRPr="005E0871" w:rsidRDefault="00177E1A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01</w:t>
            </w:r>
            <w:r w:rsidR="00823E79">
              <w:rPr>
                <w:rFonts w:ascii="Calibri" w:eastAsia="Calibri" w:hAnsi="Calibri" w:cs="Calibri"/>
                <w:lang w:val="en-US"/>
              </w:rPr>
              <w:t xml:space="preserve"> (0.</w:t>
            </w:r>
            <w:r>
              <w:rPr>
                <w:rFonts w:ascii="Calibri" w:eastAsia="Calibri" w:hAnsi="Calibri" w:cs="Calibri"/>
                <w:lang w:val="en-US"/>
              </w:rPr>
              <w:t>90</w:t>
            </w:r>
            <w:r w:rsidR="00823E79">
              <w:rPr>
                <w:rFonts w:ascii="Calibri" w:eastAsia="Calibri" w:hAnsi="Calibri" w:cs="Calibri"/>
                <w:lang w:val="en-US"/>
              </w:rPr>
              <w:t>-1.</w:t>
            </w:r>
            <w:r>
              <w:rPr>
                <w:rFonts w:ascii="Calibri" w:eastAsia="Calibri" w:hAnsi="Calibri" w:cs="Calibri"/>
                <w:lang w:val="en-US"/>
              </w:rPr>
              <w:t>13</w:t>
            </w:r>
            <w:r w:rsidR="00823E79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13" w14:textId="02FD1FAC" w:rsidR="00823E79" w:rsidRPr="005E0871" w:rsidRDefault="00823E79" w:rsidP="00823E79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0.</w:t>
            </w:r>
            <w:r w:rsidR="00177E1A">
              <w:rPr>
                <w:rFonts w:ascii="Calibri" w:eastAsia="SimSun" w:hAnsi="Calibri" w:cs="Calibri"/>
                <w:lang w:val="en-US" w:eastAsia="zh-CN"/>
              </w:rPr>
              <w:t>93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14" w14:textId="77777777" w:rsidR="00823E79" w:rsidRPr="005E0871" w:rsidRDefault="00823E79" w:rsidP="00823E79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15" w14:textId="77777777" w:rsidR="00823E79" w:rsidRPr="005E0871" w:rsidRDefault="00823E79" w:rsidP="00823E79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</w:p>
        </w:tc>
      </w:tr>
      <w:tr w:rsidR="00F30973" w:rsidRPr="005E0871" w14:paraId="4E20191C" w14:textId="77777777" w:rsidTr="003A2930">
        <w:trPr>
          <w:gridAfter w:val="1"/>
          <w:wAfter w:w="94" w:type="dxa"/>
          <w:trHeight w:val="227"/>
          <w:jc w:val="center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17" w14:textId="77777777" w:rsidR="00F30973" w:rsidRPr="005E0871" w:rsidRDefault="00F30973" w:rsidP="00F30973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Composite cardiovascular event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18" w14:textId="362C6C77" w:rsidR="00F30973" w:rsidRPr="005E0871" w:rsidRDefault="00F30973" w:rsidP="00F30973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Calibri" w:hAnsi="Calibri" w:cs="Calibri"/>
                <w:lang w:val="en-US"/>
              </w:rPr>
              <w:t>1.</w:t>
            </w:r>
            <w:r w:rsidR="00177E1A">
              <w:rPr>
                <w:rFonts w:ascii="Calibri" w:eastAsia="Calibri" w:hAnsi="Calibri" w:cs="Calibri"/>
                <w:lang w:val="en-US"/>
              </w:rPr>
              <w:t xml:space="preserve">04 </w:t>
            </w:r>
            <w:r>
              <w:rPr>
                <w:rFonts w:ascii="Calibri" w:eastAsia="Calibri" w:hAnsi="Calibri" w:cs="Calibri"/>
                <w:lang w:val="en-US"/>
              </w:rPr>
              <w:t>(</w:t>
            </w:r>
            <w:r w:rsidR="00177E1A">
              <w:rPr>
                <w:rFonts w:ascii="Calibri" w:eastAsia="Calibri" w:hAnsi="Calibri" w:cs="Calibri"/>
                <w:lang w:val="en-US"/>
              </w:rPr>
              <w:t>1</w:t>
            </w:r>
            <w:r>
              <w:rPr>
                <w:rFonts w:ascii="Calibri" w:eastAsia="Calibri" w:hAnsi="Calibri" w:cs="Calibri"/>
                <w:lang w:val="en-US"/>
              </w:rPr>
              <w:t>.</w:t>
            </w:r>
            <w:r w:rsidR="00177E1A">
              <w:rPr>
                <w:rFonts w:ascii="Calibri" w:eastAsia="Calibri" w:hAnsi="Calibri" w:cs="Calibri"/>
                <w:lang w:val="en-US"/>
              </w:rPr>
              <w:t>00</w:t>
            </w:r>
            <w:r>
              <w:rPr>
                <w:rFonts w:ascii="Calibri" w:eastAsia="Calibri" w:hAnsi="Calibri" w:cs="Calibri"/>
                <w:lang w:val="en-US"/>
              </w:rPr>
              <w:t>-1.</w:t>
            </w:r>
            <w:r w:rsidR="0048218B">
              <w:rPr>
                <w:rFonts w:ascii="Calibri" w:eastAsia="Calibri" w:hAnsi="Calibri" w:cs="Calibri"/>
                <w:lang w:val="en-US"/>
              </w:rPr>
              <w:t>07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19" w14:textId="6149E1C7" w:rsidR="00F30973" w:rsidRPr="005E0871" w:rsidRDefault="00F30973" w:rsidP="00F30973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0.</w:t>
            </w:r>
            <w:r w:rsidR="00177E1A">
              <w:rPr>
                <w:rFonts w:ascii="Calibri" w:eastAsia="SimSun" w:hAnsi="Calibri" w:cs="Calibri"/>
                <w:lang w:val="en-US" w:eastAsia="zh-CN"/>
              </w:rPr>
              <w:t>03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1A" w14:textId="742B7DC4" w:rsidR="00F30973" w:rsidRPr="005E0871" w:rsidRDefault="0055085E" w:rsidP="00F30973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0.99 (0.94-1.0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1B" w14:textId="7E37265C" w:rsidR="00F30973" w:rsidRPr="005E0871" w:rsidRDefault="0055085E" w:rsidP="00F30973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0.78</w:t>
            </w:r>
          </w:p>
        </w:tc>
      </w:tr>
      <w:tr w:rsidR="00BA4574" w:rsidRPr="005E0871" w14:paraId="4E201922" w14:textId="77777777" w:rsidTr="003A2930">
        <w:trPr>
          <w:gridAfter w:val="1"/>
          <w:wAfter w:w="94" w:type="dxa"/>
          <w:trHeight w:val="227"/>
          <w:jc w:val="center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1D" w14:textId="77777777" w:rsidR="00BA4574" w:rsidRPr="00075D7A" w:rsidRDefault="00BA4574" w:rsidP="003A2930">
            <w:pPr>
              <w:spacing w:after="120" w:line="480" w:lineRule="auto"/>
              <w:contextualSpacing/>
              <w:rPr>
                <w:rFonts w:ascii="Calibri" w:eastAsia="SimSun" w:hAnsi="Calibri" w:cs="Calibri"/>
                <w:b/>
                <w:lang w:val="en-US" w:eastAsia="zh-CN"/>
              </w:rPr>
            </w:pPr>
            <w:r>
              <w:rPr>
                <w:rFonts w:ascii="Calibri" w:eastAsia="SimSun" w:hAnsi="Calibri" w:cs="Calibri"/>
                <w:b/>
                <w:lang w:val="en-US" w:eastAsia="zh-CN"/>
              </w:rPr>
              <w:t xml:space="preserve">Left ventricular </w:t>
            </w:r>
            <w:r w:rsidRPr="00264CD7">
              <w:rPr>
                <w:rFonts w:ascii="Calibri" w:eastAsia="SimSun" w:hAnsi="Calibri" w:cs="Calibri"/>
                <w:b/>
                <w:lang w:val="en-US" w:eastAsia="zh-CN"/>
              </w:rPr>
              <w:t>longitudinal strain</w:t>
            </w:r>
            <w:r>
              <w:rPr>
                <w:rFonts w:ascii="Calibri" w:eastAsia="SimSun" w:hAnsi="Calibri" w:cs="Calibri"/>
                <w:b/>
                <w:lang w:val="en-US" w:eastAsia="zh-CN"/>
              </w:rPr>
              <w:t xml:space="preserve">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1E" w14:textId="77777777" w:rsidR="00BA4574" w:rsidRPr="005E0871" w:rsidRDefault="00BA4574" w:rsidP="003A2930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1F" w14:textId="77777777" w:rsidR="00BA4574" w:rsidRPr="005E0871" w:rsidRDefault="00BA4574" w:rsidP="003A2930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20" w14:textId="77777777" w:rsidR="00BA4574" w:rsidRPr="005E0871" w:rsidRDefault="00BA4574" w:rsidP="003A2930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21" w14:textId="77777777" w:rsidR="00BA4574" w:rsidRPr="005E0871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</w:tr>
      <w:tr w:rsidR="00BA4574" w:rsidRPr="005E0871" w14:paraId="4E201928" w14:textId="77777777" w:rsidTr="003A2930">
        <w:trPr>
          <w:gridAfter w:val="1"/>
          <w:wAfter w:w="94" w:type="dxa"/>
          <w:trHeight w:val="227"/>
          <w:jc w:val="center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23" w14:textId="34EEA073" w:rsidR="00BA4574" w:rsidRDefault="00DB5B59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Non-sustained ventricular tachycardi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24" w14:textId="7B2409CE" w:rsidR="00BA4574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</w:t>
            </w:r>
            <w:r w:rsidR="00177E1A">
              <w:rPr>
                <w:rFonts w:ascii="Calibri" w:eastAsia="Calibri" w:hAnsi="Calibri" w:cs="Calibri"/>
                <w:lang w:val="en-US"/>
              </w:rPr>
              <w:t xml:space="preserve">09 </w:t>
            </w:r>
            <w:r>
              <w:rPr>
                <w:rFonts w:ascii="Calibri" w:eastAsia="Calibri" w:hAnsi="Calibri" w:cs="Calibri"/>
                <w:lang w:val="en-US"/>
              </w:rPr>
              <w:t>(1.</w:t>
            </w:r>
            <w:r w:rsidDel="009B132A">
              <w:rPr>
                <w:rFonts w:ascii="Calibri" w:eastAsia="Calibri" w:hAnsi="Calibri" w:cs="Calibri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lang w:val="en-US"/>
              </w:rPr>
              <w:t>0</w:t>
            </w:r>
            <w:r w:rsidR="00B075B1">
              <w:rPr>
                <w:rFonts w:ascii="Calibri" w:eastAsia="Calibri" w:hAnsi="Calibri" w:cs="Calibri"/>
                <w:lang w:val="en-US"/>
              </w:rPr>
              <w:t>1</w:t>
            </w:r>
            <w:r>
              <w:rPr>
                <w:rFonts w:ascii="Calibri" w:eastAsia="Calibri" w:hAnsi="Calibri" w:cs="Calibri"/>
                <w:lang w:val="en-US"/>
              </w:rPr>
              <w:t>-1.</w:t>
            </w:r>
            <w:r w:rsidR="00B075B1">
              <w:rPr>
                <w:rFonts w:ascii="Calibri" w:eastAsia="Calibri" w:hAnsi="Calibri" w:cs="Calibri"/>
                <w:lang w:val="en-US"/>
              </w:rPr>
              <w:t>17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25" w14:textId="77777777" w:rsidR="00BA4574" w:rsidRDefault="00B075B1" w:rsidP="003A2930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0.03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26" w14:textId="77777777" w:rsidR="00BA4574" w:rsidRPr="00B075B1" w:rsidRDefault="00466127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0.95</w:t>
            </w:r>
            <w:r w:rsidR="00BA4574" w:rsidRPr="00B075B1">
              <w:rPr>
                <w:rFonts w:ascii="Calibri" w:eastAsia="Calibri" w:hAnsi="Calibri" w:cs="Calibri"/>
                <w:lang w:val="en-US"/>
              </w:rPr>
              <w:t xml:space="preserve"> (0.</w:t>
            </w:r>
            <w:r>
              <w:rPr>
                <w:rFonts w:ascii="Calibri" w:eastAsia="Calibri" w:hAnsi="Calibri" w:cs="Calibri"/>
                <w:lang w:val="en-US"/>
              </w:rPr>
              <w:t>87</w:t>
            </w:r>
            <w:r w:rsidR="00BA4574" w:rsidRPr="00B075B1">
              <w:rPr>
                <w:rFonts w:ascii="Calibri" w:eastAsia="Calibri" w:hAnsi="Calibri" w:cs="Calibri"/>
                <w:lang w:val="en-US"/>
              </w:rPr>
              <w:t>-1.0</w:t>
            </w:r>
            <w:r>
              <w:rPr>
                <w:rFonts w:ascii="Calibri" w:eastAsia="Calibri" w:hAnsi="Calibri" w:cs="Calibri"/>
                <w:lang w:val="en-US"/>
              </w:rPr>
              <w:t>4</w:t>
            </w:r>
            <w:r w:rsidR="00BA4574" w:rsidRPr="00B075B1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27" w14:textId="309924A4" w:rsidR="00BA4574" w:rsidRPr="00B075B1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 w:rsidRPr="00B075B1">
              <w:rPr>
                <w:rFonts w:ascii="Calibri" w:eastAsia="Calibri" w:hAnsi="Calibri" w:cs="Calibri"/>
                <w:lang w:val="en-US"/>
              </w:rPr>
              <w:t>0.</w:t>
            </w:r>
            <w:r w:rsidR="00681EC3">
              <w:rPr>
                <w:rFonts w:ascii="Calibri" w:eastAsia="Calibri" w:hAnsi="Calibri" w:cs="Calibri"/>
                <w:lang w:val="en-US"/>
              </w:rPr>
              <w:t>30</w:t>
            </w:r>
          </w:p>
        </w:tc>
      </w:tr>
      <w:tr w:rsidR="00BA4574" w:rsidRPr="005E0871" w14:paraId="4E20192E" w14:textId="77777777" w:rsidTr="003A2930">
        <w:trPr>
          <w:gridAfter w:val="1"/>
          <w:wAfter w:w="94" w:type="dxa"/>
          <w:trHeight w:val="227"/>
          <w:jc w:val="center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29" w14:textId="77777777" w:rsidR="00BA4574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Atrial fibrillat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2A" w14:textId="00C56CAB" w:rsidR="00BA4574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</w:t>
            </w:r>
            <w:r w:rsidR="00177E1A">
              <w:rPr>
                <w:rFonts w:ascii="Calibri" w:eastAsia="Calibri" w:hAnsi="Calibri" w:cs="Calibri"/>
                <w:lang w:val="en-US"/>
              </w:rPr>
              <w:t xml:space="preserve">15 </w:t>
            </w:r>
            <w:r>
              <w:rPr>
                <w:rFonts w:ascii="Calibri" w:eastAsia="Calibri" w:hAnsi="Calibri" w:cs="Calibri"/>
                <w:lang w:val="en-US"/>
              </w:rPr>
              <w:t>(1.</w:t>
            </w:r>
            <w:r w:rsidR="00177E1A">
              <w:rPr>
                <w:rFonts w:ascii="Calibri" w:eastAsia="Calibri" w:hAnsi="Calibri" w:cs="Calibri"/>
                <w:lang w:val="en-US"/>
              </w:rPr>
              <w:t>05</w:t>
            </w:r>
            <w:r>
              <w:rPr>
                <w:rFonts w:ascii="Calibri" w:eastAsia="Calibri" w:hAnsi="Calibri" w:cs="Calibri"/>
                <w:lang w:val="en-US"/>
              </w:rPr>
              <w:t>-1.</w:t>
            </w:r>
            <w:r w:rsidR="00177E1A">
              <w:rPr>
                <w:rFonts w:ascii="Calibri" w:eastAsia="Calibri" w:hAnsi="Calibri" w:cs="Calibri"/>
                <w:lang w:val="en-US"/>
              </w:rPr>
              <w:t>27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2B" w14:textId="18730E82" w:rsidR="00BA4574" w:rsidRDefault="00BA4574" w:rsidP="003A2930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0.</w:t>
            </w:r>
            <w:r w:rsidR="00177E1A">
              <w:rPr>
                <w:rFonts w:ascii="Calibri" w:eastAsia="SimSun" w:hAnsi="Calibri" w:cs="Calibri"/>
                <w:lang w:val="en-US" w:eastAsia="zh-CN"/>
              </w:rPr>
              <w:t>004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2C" w14:textId="4766FD87" w:rsidR="00BA4574" w:rsidRPr="00B075B1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 w:rsidRPr="00B075B1">
              <w:rPr>
                <w:rFonts w:ascii="Calibri" w:eastAsia="Calibri" w:hAnsi="Calibri" w:cs="Calibri"/>
                <w:lang w:val="en-US"/>
              </w:rPr>
              <w:t>1.1</w:t>
            </w:r>
            <w:r w:rsidR="007F0CAA">
              <w:rPr>
                <w:rFonts w:ascii="Calibri" w:eastAsia="Calibri" w:hAnsi="Calibri" w:cs="Calibri"/>
                <w:lang w:val="en-US"/>
              </w:rPr>
              <w:t>3</w:t>
            </w:r>
            <w:r w:rsidRPr="00B075B1">
              <w:rPr>
                <w:rFonts w:ascii="Calibri" w:eastAsia="Calibri" w:hAnsi="Calibri" w:cs="Calibri"/>
                <w:lang w:val="en-US"/>
              </w:rPr>
              <w:t xml:space="preserve"> (</w:t>
            </w:r>
            <w:r w:rsidR="007F0CAA">
              <w:rPr>
                <w:rFonts w:ascii="Calibri" w:eastAsia="Calibri" w:hAnsi="Calibri" w:cs="Calibri"/>
                <w:lang w:val="en-US"/>
              </w:rPr>
              <w:t>1.02</w:t>
            </w:r>
            <w:r w:rsidRPr="00B075B1">
              <w:rPr>
                <w:rFonts w:ascii="Calibri" w:eastAsia="Calibri" w:hAnsi="Calibri" w:cs="Calibri"/>
                <w:lang w:val="en-US"/>
              </w:rPr>
              <w:t>-1.</w:t>
            </w:r>
            <w:r w:rsidR="007F0CAA" w:rsidRPr="00B075B1">
              <w:rPr>
                <w:rFonts w:ascii="Calibri" w:eastAsia="Calibri" w:hAnsi="Calibri" w:cs="Calibri"/>
                <w:lang w:val="en-US"/>
              </w:rPr>
              <w:t>2</w:t>
            </w:r>
            <w:r w:rsidR="007F0CAA">
              <w:rPr>
                <w:rFonts w:ascii="Calibri" w:eastAsia="Calibri" w:hAnsi="Calibri" w:cs="Calibri"/>
                <w:lang w:val="en-US"/>
              </w:rPr>
              <w:t>5</w:t>
            </w:r>
            <w:r w:rsidRPr="00B075B1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2D" w14:textId="5518ED06" w:rsidR="00BA4574" w:rsidRPr="00B075B1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 w:rsidRPr="00B075B1">
              <w:rPr>
                <w:rFonts w:ascii="Calibri" w:eastAsia="Calibri" w:hAnsi="Calibri" w:cs="Calibri"/>
                <w:lang w:val="en-US"/>
              </w:rPr>
              <w:t>0.</w:t>
            </w:r>
            <w:r w:rsidR="007F0CAA">
              <w:rPr>
                <w:rFonts w:ascii="Calibri" w:eastAsia="Calibri" w:hAnsi="Calibri" w:cs="Calibri"/>
                <w:lang w:val="en-US"/>
              </w:rPr>
              <w:t>02</w:t>
            </w:r>
          </w:p>
        </w:tc>
      </w:tr>
      <w:tr w:rsidR="00BA4574" w:rsidRPr="005E0871" w14:paraId="4E201934" w14:textId="77777777" w:rsidTr="003A2930">
        <w:trPr>
          <w:gridAfter w:val="1"/>
          <w:wAfter w:w="94" w:type="dxa"/>
          <w:trHeight w:val="227"/>
          <w:jc w:val="center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2F" w14:textId="77777777" w:rsidR="00BA4574" w:rsidRPr="005E0871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Hospitalisation for heart failure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30" w14:textId="31C4382F" w:rsidR="00BA4574" w:rsidRPr="005E0871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</w:t>
            </w:r>
            <w:r w:rsidR="00C752FD">
              <w:rPr>
                <w:rFonts w:ascii="Calibri" w:eastAsia="Calibri" w:hAnsi="Calibri" w:cs="Calibri"/>
                <w:lang w:val="en-US"/>
              </w:rPr>
              <w:t xml:space="preserve">18 </w:t>
            </w:r>
            <w:r>
              <w:rPr>
                <w:rFonts w:ascii="Calibri" w:eastAsia="Calibri" w:hAnsi="Calibri" w:cs="Calibri"/>
                <w:lang w:val="en-US"/>
              </w:rPr>
              <w:t>(1.</w:t>
            </w:r>
            <w:r w:rsidR="00C752FD">
              <w:rPr>
                <w:rFonts w:ascii="Calibri" w:eastAsia="Calibri" w:hAnsi="Calibri" w:cs="Calibri"/>
                <w:lang w:val="en-US"/>
              </w:rPr>
              <w:t>06</w:t>
            </w:r>
            <w:r>
              <w:rPr>
                <w:rFonts w:ascii="Calibri" w:eastAsia="Calibri" w:hAnsi="Calibri" w:cs="Calibri"/>
                <w:lang w:val="en-US"/>
              </w:rPr>
              <w:t>-1.</w:t>
            </w:r>
            <w:r w:rsidR="00C752FD">
              <w:rPr>
                <w:rFonts w:ascii="Calibri" w:eastAsia="Calibri" w:hAnsi="Calibri" w:cs="Calibri"/>
                <w:lang w:val="en-US"/>
              </w:rPr>
              <w:t>33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31" w14:textId="4FAC296E" w:rsidR="00BA4574" w:rsidRPr="005E0871" w:rsidRDefault="00BA4574" w:rsidP="003A2930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0.</w:t>
            </w:r>
            <w:r w:rsidR="00C752FD">
              <w:rPr>
                <w:rFonts w:ascii="Calibri" w:eastAsia="SimSun" w:hAnsi="Calibri" w:cs="Calibri"/>
                <w:lang w:val="en-US" w:eastAsia="zh-CN"/>
              </w:rPr>
              <w:t>004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32" w14:textId="3F5973CC" w:rsidR="00BA4574" w:rsidRPr="00B075B1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 w:rsidRPr="00B075B1">
              <w:rPr>
                <w:rFonts w:ascii="Calibri" w:eastAsia="Calibri" w:hAnsi="Calibri" w:cs="Calibri"/>
                <w:lang w:val="en-US"/>
              </w:rPr>
              <w:t>1.</w:t>
            </w:r>
            <w:r w:rsidR="00466127">
              <w:rPr>
                <w:rFonts w:ascii="Calibri" w:eastAsia="Calibri" w:hAnsi="Calibri" w:cs="Calibri"/>
                <w:lang w:val="en-US"/>
              </w:rPr>
              <w:t>0</w:t>
            </w:r>
            <w:r w:rsidR="0053575B">
              <w:rPr>
                <w:rFonts w:ascii="Calibri" w:eastAsia="Calibri" w:hAnsi="Calibri" w:cs="Calibri"/>
                <w:lang w:val="en-US"/>
              </w:rPr>
              <w:t>5</w:t>
            </w:r>
            <w:r w:rsidRPr="00B075B1">
              <w:rPr>
                <w:rFonts w:ascii="Calibri" w:eastAsia="Calibri" w:hAnsi="Calibri" w:cs="Calibri"/>
                <w:lang w:val="en-US"/>
              </w:rPr>
              <w:t xml:space="preserve"> (0.</w:t>
            </w:r>
            <w:r w:rsidR="0053575B">
              <w:rPr>
                <w:rFonts w:ascii="Calibri" w:eastAsia="Calibri" w:hAnsi="Calibri" w:cs="Calibri"/>
                <w:lang w:val="en-US"/>
              </w:rPr>
              <w:t>87</w:t>
            </w:r>
            <w:r w:rsidR="0053575B" w:rsidRPr="00B075B1" w:rsidDel="00642E0D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B075B1">
              <w:rPr>
                <w:rFonts w:ascii="Calibri" w:eastAsia="Calibri" w:hAnsi="Calibri" w:cs="Calibri"/>
                <w:lang w:val="en-US"/>
              </w:rPr>
              <w:t>-1.</w:t>
            </w:r>
            <w:r w:rsidR="0053575B">
              <w:rPr>
                <w:rFonts w:ascii="Calibri" w:eastAsia="Calibri" w:hAnsi="Calibri" w:cs="Calibri"/>
                <w:lang w:val="en-US"/>
              </w:rPr>
              <w:t>27</w:t>
            </w:r>
            <w:r w:rsidRPr="00B075B1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33" w14:textId="65BC3DF6" w:rsidR="00BA4574" w:rsidRPr="00B075B1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 w:rsidRPr="00B075B1">
              <w:rPr>
                <w:rFonts w:ascii="Calibri" w:eastAsia="Calibri" w:hAnsi="Calibri" w:cs="Calibri"/>
                <w:lang w:val="en-US"/>
              </w:rPr>
              <w:t>0.</w:t>
            </w:r>
            <w:r w:rsidR="0053575B">
              <w:rPr>
                <w:rFonts w:ascii="Calibri" w:eastAsia="Calibri" w:hAnsi="Calibri" w:cs="Calibri"/>
                <w:lang w:val="en-US"/>
              </w:rPr>
              <w:t>62</w:t>
            </w:r>
          </w:p>
        </w:tc>
      </w:tr>
      <w:tr w:rsidR="00BA4574" w:rsidRPr="005E0871" w14:paraId="4E20193A" w14:textId="77777777" w:rsidTr="003A2930">
        <w:trPr>
          <w:gridAfter w:val="1"/>
          <w:wAfter w:w="94" w:type="dxa"/>
          <w:trHeight w:val="227"/>
          <w:jc w:val="center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35" w14:textId="77777777" w:rsidR="00BA4574" w:rsidRPr="005E0871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Cerebral ischaemic attack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36" w14:textId="01A1F2F1" w:rsidR="00BA4574" w:rsidRPr="005E0871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</w:t>
            </w:r>
            <w:r w:rsidR="00B075B1">
              <w:rPr>
                <w:rFonts w:ascii="Calibri" w:eastAsia="Calibri" w:hAnsi="Calibri" w:cs="Calibri"/>
                <w:lang w:val="en-US"/>
              </w:rPr>
              <w:t>20</w:t>
            </w:r>
            <w:r>
              <w:rPr>
                <w:rFonts w:ascii="Calibri" w:eastAsia="Calibri" w:hAnsi="Calibri" w:cs="Calibri"/>
                <w:lang w:val="en-US"/>
              </w:rPr>
              <w:t xml:space="preserve"> (</w:t>
            </w:r>
            <w:r w:rsidR="00B075B1">
              <w:rPr>
                <w:rFonts w:ascii="Calibri" w:eastAsia="Calibri" w:hAnsi="Calibri" w:cs="Calibri"/>
                <w:lang w:val="en-US"/>
              </w:rPr>
              <w:t>1.00</w:t>
            </w:r>
            <w:r>
              <w:rPr>
                <w:rFonts w:ascii="Calibri" w:eastAsia="Calibri" w:hAnsi="Calibri" w:cs="Calibri"/>
                <w:lang w:val="en-US"/>
              </w:rPr>
              <w:t>-1.</w:t>
            </w:r>
            <w:r w:rsidR="00C752FD">
              <w:rPr>
                <w:rFonts w:ascii="Calibri" w:eastAsia="Calibri" w:hAnsi="Calibri" w:cs="Calibri"/>
                <w:lang w:val="en-US"/>
              </w:rPr>
              <w:t>44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37" w14:textId="77777777" w:rsidR="00BA4574" w:rsidRPr="005E0871" w:rsidRDefault="00BA4574" w:rsidP="003A2930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0.</w:t>
            </w:r>
            <w:r w:rsidR="00B075B1">
              <w:rPr>
                <w:rFonts w:ascii="Calibri" w:eastAsia="SimSun" w:hAnsi="Calibri" w:cs="Calibri"/>
                <w:lang w:val="en-US" w:eastAsia="zh-CN"/>
              </w:rPr>
              <w:t>06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38" w14:textId="77777777" w:rsidR="00BA4574" w:rsidRPr="00B075B1" w:rsidRDefault="00BA4574" w:rsidP="003A2930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39" w14:textId="77777777" w:rsidR="00BA4574" w:rsidRPr="00B075B1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</w:p>
        </w:tc>
      </w:tr>
      <w:tr w:rsidR="00BA4574" w:rsidRPr="005E0871" w14:paraId="4E201940" w14:textId="77777777" w:rsidTr="003A2930">
        <w:trPr>
          <w:gridAfter w:val="1"/>
          <w:wAfter w:w="94" w:type="dxa"/>
          <w:trHeight w:val="227"/>
          <w:jc w:val="center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3B" w14:textId="77777777" w:rsidR="00BA4574" w:rsidRPr="005E0871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All-cause mortalit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3C" w14:textId="55B562CA" w:rsidR="00BA4574" w:rsidRPr="005E0871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</w:t>
            </w:r>
            <w:r w:rsidR="00C752FD">
              <w:rPr>
                <w:rFonts w:ascii="Calibri" w:eastAsia="Calibri" w:hAnsi="Calibri" w:cs="Calibri"/>
                <w:lang w:val="en-US"/>
              </w:rPr>
              <w:t xml:space="preserve">22 </w:t>
            </w:r>
            <w:r>
              <w:rPr>
                <w:rFonts w:ascii="Calibri" w:eastAsia="Calibri" w:hAnsi="Calibri" w:cs="Calibri"/>
                <w:lang w:val="en-US"/>
              </w:rPr>
              <w:t>(</w:t>
            </w:r>
            <w:r w:rsidR="00B075B1">
              <w:rPr>
                <w:rFonts w:ascii="Calibri" w:eastAsia="Calibri" w:hAnsi="Calibri" w:cs="Calibri"/>
                <w:lang w:val="en-US"/>
              </w:rPr>
              <w:t>1.0</w:t>
            </w:r>
            <w:r w:rsidR="00D51868">
              <w:rPr>
                <w:rFonts w:ascii="Calibri" w:eastAsia="Calibri" w:hAnsi="Calibri" w:cs="Calibri"/>
                <w:lang w:val="en-US"/>
              </w:rPr>
              <w:t>3</w:t>
            </w:r>
            <w:r>
              <w:rPr>
                <w:rFonts w:ascii="Calibri" w:eastAsia="Calibri" w:hAnsi="Calibri" w:cs="Calibri"/>
                <w:lang w:val="en-US"/>
              </w:rPr>
              <w:t>-1.</w:t>
            </w:r>
            <w:r w:rsidR="00C752FD">
              <w:rPr>
                <w:rFonts w:ascii="Calibri" w:eastAsia="Calibri" w:hAnsi="Calibri" w:cs="Calibri"/>
                <w:lang w:val="en-US"/>
              </w:rPr>
              <w:t>44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3D" w14:textId="77777777" w:rsidR="00BA4574" w:rsidRPr="005E0871" w:rsidRDefault="00BA4574" w:rsidP="003A2930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0.0</w:t>
            </w:r>
            <w:r w:rsidR="00B075B1">
              <w:rPr>
                <w:rFonts w:ascii="Calibri" w:eastAsia="SimSun" w:hAnsi="Calibri" w:cs="Calibri"/>
                <w:lang w:val="en-US" w:eastAsia="zh-CN"/>
              </w:rPr>
              <w:t>2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3E" w14:textId="7748E3E5" w:rsidR="00BA4574" w:rsidRPr="00B075B1" w:rsidRDefault="00466127" w:rsidP="003A2930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Calibri" w:hAnsi="Calibri" w:cs="Calibri"/>
                <w:lang w:val="en-US"/>
              </w:rPr>
              <w:t>0.</w:t>
            </w:r>
            <w:r w:rsidR="0000101A">
              <w:rPr>
                <w:rFonts w:ascii="Calibri" w:eastAsia="Calibri" w:hAnsi="Calibri" w:cs="Calibri"/>
                <w:lang w:val="en-US"/>
              </w:rPr>
              <w:t>97</w:t>
            </w:r>
            <w:r w:rsidR="0000101A" w:rsidRPr="00B075B1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BA4574" w:rsidRPr="00B075B1">
              <w:rPr>
                <w:rFonts w:ascii="Calibri" w:eastAsia="Calibri" w:hAnsi="Calibri" w:cs="Calibri"/>
                <w:lang w:val="en-US"/>
              </w:rPr>
              <w:t>(0.</w:t>
            </w:r>
            <w:r w:rsidR="0000101A">
              <w:rPr>
                <w:rFonts w:ascii="Calibri" w:eastAsia="Calibri" w:hAnsi="Calibri" w:cs="Calibri"/>
                <w:lang w:val="en-US"/>
              </w:rPr>
              <w:t>72</w:t>
            </w:r>
            <w:r w:rsidR="00BA4574" w:rsidRPr="00B075B1">
              <w:rPr>
                <w:rFonts w:ascii="Calibri" w:eastAsia="Calibri" w:hAnsi="Calibri" w:cs="Calibri"/>
                <w:lang w:val="en-US"/>
              </w:rPr>
              <w:t>-1.</w:t>
            </w:r>
            <w:r w:rsidR="0000101A">
              <w:rPr>
                <w:rFonts w:ascii="Calibri" w:eastAsia="Calibri" w:hAnsi="Calibri" w:cs="Calibri"/>
                <w:lang w:val="en-US"/>
              </w:rPr>
              <w:t>30</w:t>
            </w:r>
            <w:r w:rsidR="00BA4574" w:rsidRPr="00B075B1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193F" w14:textId="77777777" w:rsidR="00BA4574" w:rsidRPr="00B075B1" w:rsidRDefault="00BA4574" w:rsidP="003A2930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 w:rsidRPr="00B075B1">
              <w:rPr>
                <w:rFonts w:ascii="Calibri" w:eastAsia="SimSun" w:hAnsi="Calibri" w:cs="Calibri"/>
                <w:lang w:val="en-US" w:eastAsia="zh-CN"/>
              </w:rPr>
              <w:t>0.</w:t>
            </w:r>
            <w:r w:rsidR="00466127">
              <w:rPr>
                <w:rFonts w:ascii="Calibri" w:eastAsia="SimSun" w:hAnsi="Calibri" w:cs="Calibri"/>
                <w:lang w:val="en-US" w:eastAsia="zh-CN"/>
              </w:rPr>
              <w:t>88</w:t>
            </w:r>
          </w:p>
        </w:tc>
      </w:tr>
      <w:tr w:rsidR="00BA4574" w:rsidRPr="005E0871" w14:paraId="4E201946" w14:textId="77777777" w:rsidTr="003A2930">
        <w:trPr>
          <w:gridAfter w:val="1"/>
          <w:wAfter w:w="94" w:type="dxa"/>
          <w:trHeight w:val="227"/>
          <w:jc w:val="center"/>
        </w:trPr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01941" w14:textId="77777777" w:rsidR="00BA4574" w:rsidRPr="005E0871" w:rsidRDefault="00BA4574" w:rsidP="00BA4574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Composite cardiovascular event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01942" w14:textId="77777777" w:rsidR="00BA4574" w:rsidRPr="005E0871" w:rsidRDefault="00BA4574" w:rsidP="00BA4574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1.</w:t>
            </w:r>
            <w:r w:rsidR="00B075B1">
              <w:rPr>
                <w:rFonts w:ascii="Calibri" w:eastAsia="Calibri" w:hAnsi="Calibri" w:cs="Calibri"/>
                <w:lang w:val="en-US"/>
              </w:rPr>
              <w:t>1</w:t>
            </w:r>
            <w:r w:rsidR="00D51868">
              <w:rPr>
                <w:rFonts w:ascii="Calibri" w:eastAsia="Calibri" w:hAnsi="Calibri" w:cs="Calibri"/>
                <w:lang w:val="en-US"/>
              </w:rPr>
              <w:t>2</w:t>
            </w:r>
            <w:r>
              <w:rPr>
                <w:rFonts w:ascii="Calibri" w:eastAsia="Calibri" w:hAnsi="Calibri" w:cs="Calibri"/>
                <w:lang w:val="en-US"/>
              </w:rPr>
              <w:t xml:space="preserve"> (1.0</w:t>
            </w:r>
            <w:r w:rsidR="00B075B1">
              <w:rPr>
                <w:rFonts w:ascii="Calibri" w:eastAsia="Calibri" w:hAnsi="Calibri" w:cs="Calibri"/>
                <w:lang w:val="en-US"/>
              </w:rPr>
              <w:t>6</w:t>
            </w:r>
            <w:r>
              <w:rPr>
                <w:rFonts w:ascii="Calibri" w:eastAsia="Calibri" w:hAnsi="Calibri" w:cs="Calibri"/>
                <w:lang w:val="en-US"/>
              </w:rPr>
              <w:t>-1.</w:t>
            </w:r>
            <w:r w:rsidR="00B075B1">
              <w:rPr>
                <w:rFonts w:ascii="Calibri" w:eastAsia="Calibri" w:hAnsi="Calibri" w:cs="Calibri"/>
                <w:lang w:val="en-US"/>
              </w:rPr>
              <w:t>18</w:t>
            </w:r>
            <w:r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01943" w14:textId="77777777" w:rsidR="00BA4574" w:rsidRPr="005E0871" w:rsidRDefault="00BA4574" w:rsidP="00BA4574">
            <w:pPr>
              <w:spacing w:after="120" w:line="480" w:lineRule="auto"/>
              <w:contextualSpacing/>
              <w:rPr>
                <w:rFonts w:ascii="Calibri" w:eastAsia="SimSun" w:hAnsi="Calibri" w:cs="Calibri"/>
                <w:lang w:val="en-US" w:eastAsia="zh-CN"/>
              </w:rPr>
            </w:pPr>
            <w:r>
              <w:rPr>
                <w:rFonts w:ascii="Calibri" w:eastAsia="SimSun" w:hAnsi="Calibri" w:cs="Calibri"/>
                <w:lang w:val="en-US" w:eastAsia="zh-CN"/>
              </w:rPr>
              <w:t>&lt;0.0001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01944" w14:textId="6442FA44" w:rsidR="00BA4574" w:rsidRPr="00B075B1" w:rsidRDefault="00BA4574" w:rsidP="00BA4574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 w:rsidRPr="00B075B1">
              <w:rPr>
                <w:rFonts w:ascii="Calibri" w:eastAsia="Calibri" w:hAnsi="Calibri" w:cs="Calibri"/>
                <w:lang w:val="en-US"/>
              </w:rPr>
              <w:t>1.0</w:t>
            </w:r>
            <w:r w:rsidR="0000101A">
              <w:rPr>
                <w:rFonts w:ascii="Calibri" w:eastAsia="Calibri" w:hAnsi="Calibri" w:cs="Calibri"/>
                <w:lang w:val="en-US"/>
              </w:rPr>
              <w:t>0</w:t>
            </w:r>
            <w:r w:rsidRPr="00B075B1">
              <w:rPr>
                <w:rFonts w:ascii="Calibri" w:eastAsia="Calibri" w:hAnsi="Calibri" w:cs="Calibri"/>
                <w:lang w:val="en-US"/>
              </w:rPr>
              <w:t xml:space="preserve"> (0.9</w:t>
            </w:r>
            <w:r w:rsidR="0000101A">
              <w:rPr>
                <w:rFonts w:ascii="Calibri" w:eastAsia="Calibri" w:hAnsi="Calibri" w:cs="Calibri"/>
                <w:lang w:val="en-US"/>
              </w:rPr>
              <w:t>3</w:t>
            </w:r>
            <w:r w:rsidRPr="00B075B1">
              <w:rPr>
                <w:rFonts w:ascii="Calibri" w:eastAsia="Calibri" w:hAnsi="Calibri" w:cs="Calibri"/>
                <w:lang w:val="en-US"/>
              </w:rPr>
              <w:t>-1.</w:t>
            </w:r>
            <w:r w:rsidR="0000101A">
              <w:rPr>
                <w:rFonts w:ascii="Calibri" w:eastAsia="Calibri" w:hAnsi="Calibri" w:cs="Calibri"/>
                <w:lang w:val="en-US"/>
              </w:rPr>
              <w:t>07</w:t>
            </w:r>
            <w:r w:rsidRPr="00B075B1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01945" w14:textId="7887E408" w:rsidR="00BA4574" w:rsidRPr="00B075B1" w:rsidRDefault="00BA4574" w:rsidP="00BA4574">
            <w:pPr>
              <w:spacing w:after="120" w:line="480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 w:rsidRPr="00B075B1">
              <w:rPr>
                <w:rFonts w:ascii="Calibri" w:eastAsia="Calibri" w:hAnsi="Calibri" w:cs="Calibri"/>
                <w:lang w:val="en-US"/>
              </w:rPr>
              <w:t>0.</w:t>
            </w:r>
            <w:r w:rsidR="0000101A">
              <w:rPr>
                <w:rFonts w:ascii="Calibri" w:eastAsia="Calibri" w:hAnsi="Calibri" w:cs="Calibri"/>
                <w:lang w:val="en-US"/>
              </w:rPr>
              <w:t>8</w:t>
            </w:r>
            <w:r w:rsidR="0051749A">
              <w:rPr>
                <w:rFonts w:ascii="Calibri" w:eastAsia="Calibri" w:hAnsi="Calibri" w:cs="Calibri"/>
                <w:lang w:val="en-US"/>
              </w:rPr>
              <w:t>4</w:t>
            </w:r>
          </w:p>
        </w:tc>
      </w:tr>
    </w:tbl>
    <w:p w14:paraId="4E201947" w14:textId="2B804537" w:rsidR="00BA4574" w:rsidRPr="00541E8E" w:rsidRDefault="006B77B4" w:rsidP="00BA4574">
      <w:pPr>
        <w:pStyle w:val="NormalWeb"/>
        <w:shd w:val="clear" w:color="auto" w:fill="FFFFFF"/>
        <w:spacing w:line="480" w:lineRule="auto"/>
        <w:rPr>
          <w:rFonts w:ascii="Calibri" w:hAnsi="Calibri" w:cs="Calibri"/>
          <w:color w:val="000000"/>
          <w:sz w:val="22"/>
        </w:rPr>
      </w:pPr>
      <w:r>
        <w:rPr>
          <w:rFonts w:ascii="Calibri" w:hAnsi="Calibri" w:cs="Calibri"/>
          <w:color w:val="000000"/>
          <w:sz w:val="22"/>
        </w:rPr>
        <w:t>*multivariable</w:t>
      </w:r>
      <w:r w:rsidR="00BA4574" w:rsidRPr="00541E8E">
        <w:rPr>
          <w:rFonts w:ascii="Calibri" w:hAnsi="Calibri" w:cs="Calibri"/>
          <w:color w:val="000000"/>
          <w:sz w:val="22"/>
        </w:rPr>
        <w:t xml:space="preserve"> analysis</w:t>
      </w:r>
      <w:r w:rsidR="00BE1CE3" w:rsidRPr="00541E8E">
        <w:rPr>
          <w:rFonts w:ascii="Calibri" w:hAnsi="Calibri" w:cs="Calibri"/>
          <w:color w:val="000000"/>
          <w:sz w:val="22"/>
        </w:rPr>
        <w:t xml:space="preserve"> was</w:t>
      </w:r>
      <w:r w:rsidR="00BA4574" w:rsidRPr="00541E8E">
        <w:rPr>
          <w:rFonts w:ascii="Calibri" w:hAnsi="Calibri" w:cs="Calibri"/>
          <w:color w:val="000000"/>
          <w:sz w:val="22"/>
        </w:rPr>
        <w:t xml:space="preserve"> adjusted </w:t>
      </w:r>
      <w:r>
        <w:rPr>
          <w:rFonts w:ascii="Calibri" w:hAnsi="Calibri" w:cs="Calibri"/>
          <w:color w:val="000000"/>
          <w:sz w:val="22"/>
        </w:rPr>
        <w:t>univariable</w:t>
      </w:r>
      <w:r w:rsidR="00BE1CE3" w:rsidRPr="00541E8E">
        <w:rPr>
          <w:rFonts w:ascii="Calibri" w:hAnsi="Calibri" w:cs="Calibri"/>
          <w:color w:val="000000"/>
          <w:sz w:val="22"/>
        </w:rPr>
        <w:t xml:space="preserve"> predictors of each outcomes</w:t>
      </w:r>
    </w:p>
    <w:p w14:paraId="4E201948" w14:textId="77777777" w:rsidR="00FE60D9" w:rsidRDefault="00FE60D9" w:rsidP="00BA4574"/>
    <w:p w14:paraId="4E201949" w14:textId="77777777" w:rsidR="00D82FF3" w:rsidRPr="002E128C" w:rsidRDefault="00D82FF3" w:rsidP="00BA4574">
      <w:pPr>
        <w:rPr>
          <w:b/>
          <w:bCs/>
        </w:rPr>
      </w:pPr>
      <w:r w:rsidRPr="002E128C">
        <w:rPr>
          <w:b/>
          <w:bCs/>
        </w:rPr>
        <w:t>Reference:</w:t>
      </w:r>
    </w:p>
    <w:p w14:paraId="7C99824D" w14:textId="77777777" w:rsidR="0061064E" w:rsidRPr="0061064E" w:rsidRDefault="00982933" w:rsidP="0061064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1064E" w:rsidRPr="0061064E">
        <w:rPr>
          <w:noProof/>
        </w:rPr>
        <w:t>1.</w:t>
      </w:r>
      <w:r w:rsidR="0061064E" w:rsidRPr="0061064E">
        <w:rPr>
          <w:noProof/>
        </w:rPr>
        <w:tab/>
        <w:t>Ho CY, Day SM, Ashley EA, Michels M, Pereira AC, Jacoby D, et al. Genotype and Lifetime Burden of Disease in Hypertrophic Cardiomyopathy: Insights from the Sarcomeric Human Cardiomyopathy Registry (SHaRe). Circulation. 2018;138(14):1387-98.</w:t>
      </w:r>
    </w:p>
    <w:p w14:paraId="4E20194B" w14:textId="28205CEC" w:rsidR="00C93730" w:rsidRDefault="00982933" w:rsidP="00BA4574">
      <w:r>
        <w:fldChar w:fldCharType="end"/>
      </w:r>
    </w:p>
    <w:sectPr w:rsidR="00C93730" w:rsidSect="00DD4877">
      <w:pgSz w:w="12240" w:h="15840"/>
      <w:pgMar w:top="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1F418E" w14:textId="77777777" w:rsidR="008123FC" w:rsidRDefault="008123FC" w:rsidP="00B233CD">
      <w:pPr>
        <w:spacing w:after="0" w:line="240" w:lineRule="auto"/>
      </w:pPr>
      <w:r>
        <w:separator/>
      </w:r>
    </w:p>
  </w:endnote>
  <w:endnote w:type="continuationSeparator" w:id="0">
    <w:p w14:paraId="244C2922" w14:textId="77777777" w:rsidR="008123FC" w:rsidRDefault="008123FC" w:rsidP="00B23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3535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201950" w14:textId="0EBABD00" w:rsidR="008123FC" w:rsidRDefault="008123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40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201951" w14:textId="77777777" w:rsidR="008123FC" w:rsidRDefault="008123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2DAB83" w14:textId="77777777" w:rsidR="008123FC" w:rsidRDefault="008123FC" w:rsidP="00B233CD">
      <w:pPr>
        <w:spacing w:after="0" w:line="240" w:lineRule="auto"/>
      </w:pPr>
      <w:r>
        <w:separator/>
      </w:r>
    </w:p>
  </w:footnote>
  <w:footnote w:type="continuationSeparator" w:id="0">
    <w:p w14:paraId="697D08AF" w14:textId="77777777" w:rsidR="008123FC" w:rsidRDefault="008123FC" w:rsidP="00B233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-Converted&lt;record-ids&gt;&lt;item&gt;2338&lt;/item&gt;&lt;/record-ids&gt;&lt;/item&gt;&lt;/Libraries&gt;"/>
  </w:docVars>
  <w:rsids>
    <w:rsidRoot w:val="00BA4574"/>
    <w:rsid w:val="0000101A"/>
    <w:rsid w:val="0001112C"/>
    <w:rsid w:val="00025E29"/>
    <w:rsid w:val="000445B1"/>
    <w:rsid w:val="00044C97"/>
    <w:rsid w:val="0005724B"/>
    <w:rsid w:val="00070F9E"/>
    <w:rsid w:val="00095841"/>
    <w:rsid w:val="00097680"/>
    <w:rsid w:val="000A4E18"/>
    <w:rsid w:val="000C2B1B"/>
    <w:rsid w:val="00114F53"/>
    <w:rsid w:val="0012389B"/>
    <w:rsid w:val="00142D32"/>
    <w:rsid w:val="00150D0D"/>
    <w:rsid w:val="0015393A"/>
    <w:rsid w:val="00177E1A"/>
    <w:rsid w:val="00191078"/>
    <w:rsid w:val="001B6CCD"/>
    <w:rsid w:val="001F426E"/>
    <w:rsid w:val="002317C0"/>
    <w:rsid w:val="00245AF2"/>
    <w:rsid w:val="00251799"/>
    <w:rsid w:val="002710B5"/>
    <w:rsid w:val="00274F51"/>
    <w:rsid w:val="0028780A"/>
    <w:rsid w:val="002B4060"/>
    <w:rsid w:val="002D15D2"/>
    <w:rsid w:val="002E128C"/>
    <w:rsid w:val="00306094"/>
    <w:rsid w:val="0032184F"/>
    <w:rsid w:val="00337C00"/>
    <w:rsid w:val="00361050"/>
    <w:rsid w:val="003733CE"/>
    <w:rsid w:val="00377E5E"/>
    <w:rsid w:val="003A2930"/>
    <w:rsid w:val="003C62FB"/>
    <w:rsid w:val="003D1F1F"/>
    <w:rsid w:val="003F1F49"/>
    <w:rsid w:val="00402A09"/>
    <w:rsid w:val="00403C13"/>
    <w:rsid w:val="00425979"/>
    <w:rsid w:val="00445E0E"/>
    <w:rsid w:val="00455753"/>
    <w:rsid w:val="0046366B"/>
    <w:rsid w:val="00464C7B"/>
    <w:rsid w:val="00466127"/>
    <w:rsid w:val="004714E1"/>
    <w:rsid w:val="004734D0"/>
    <w:rsid w:val="0048218B"/>
    <w:rsid w:val="0048420D"/>
    <w:rsid w:val="0048640A"/>
    <w:rsid w:val="004B63C2"/>
    <w:rsid w:val="004D0BEF"/>
    <w:rsid w:val="004E19CC"/>
    <w:rsid w:val="004F2DA4"/>
    <w:rsid w:val="004F663C"/>
    <w:rsid w:val="0051749A"/>
    <w:rsid w:val="00531DD0"/>
    <w:rsid w:val="0053575B"/>
    <w:rsid w:val="00541E8E"/>
    <w:rsid w:val="0055085E"/>
    <w:rsid w:val="00564E2E"/>
    <w:rsid w:val="00571A30"/>
    <w:rsid w:val="005823F2"/>
    <w:rsid w:val="00594CE3"/>
    <w:rsid w:val="005A09C0"/>
    <w:rsid w:val="005A7E10"/>
    <w:rsid w:val="005C1B7D"/>
    <w:rsid w:val="005F4AC4"/>
    <w:rsid w:val="0061064E"/>
    <w:rsid w:val="00636A48"/>
    <w:rsid w:val="00644442"/>
    <w:rsid w:val="0067461F"/>
    <w:rsid w:val="00681EC3"/>
    <w:rsid w:val="00687203"/>
    <w:rsid w:val="00687741"/>
    <w:rsid w:val="00693512"/>
    <w:rsid w:val="00695E01"/>
    <w:rsid w:val="006B77B4"/>
    <w:rsid w:val="006C570F"/>
    <w:rsid w:val="006E20D4"/>
    <w:rsid w:val="006E2AE8"/>
    <w:rsid w:val="006E32F7"/>
    <w:rsid w:val="0071072B"/>
    <w:rsid w:val="00720C78"/>
    <w:rsid w:val="007225BF"/>
    <w:rsid w:val="00763479"/>
    <w:rsid w:val="007B0672"/>
    <w:rsid w:val="007E3D7D"/>
    <w:rsid w:val="007F0CAA"/>
    <w:rsid w:val="007F3EBC"/>
    <w:rsid w:val="007F7DCC"/>
    <w:rsid w:val="00800C26"/>
    <w:rsid w:val="0080179E"/>
    <w:rsid w:val="008123FC"/>
    <w:rsid w:val="00823E79"/>
    <w:rsid w:val="00827FC1"/>
    <w:rsid w:val="008508EF"/>
    <w:rsid w:val="0086166A"/>
    <w:rsid w:val="00865AF6"/>
    <w:rsid w:val="008670AC"/>
    <w:rsid w:val="0089078D"/>
    <w:rsid w:val="008A33CD"/>
    <w:rsid w:val="008A3D9B"/>
    <w:rsid w:val="008B77CB"/>
    <w:rsid w:val="008C53D5"/>
    <w:rsid w:val="008D2FB5"/>
    <w:rsid w:val="008D7F2C"/>
    <w:rsid w:val="008E4DD2"/>
    <w:rsid w:val="008F0BFD"/>
    <w:rsid w:val="009233F3"/>
    <w:rsid w:val="009349D5"/>
    <w:rsid w:val="00944398"/>
    <w:rsid w:val="00951ADF"/>
    <w:rsid w:val="009663CC"/>
    <w:rsid w:val="00972DD6"/>
    <w:rsid w:val="00982933"/>
    <w:rsid w:val="0099223F"/>
    <w:rsid w:val="009A419B"/>
    <w:rsid w:val="009B0245"/>
    <w:rsid w:val="009C7381"/>
    <w:rsid w:val="009F237B"/>
    <w:rsid w:val="009F6EA7"/>
    <w:rsid w:val="00A229B4"/>
    <w:rsid w:val="00A31FA9"/>
    <w:rsid w:val="00A57A8E"/>
    <w:rsid w:val="00A958A9"/>
    <w:rsid w:val="00AB15DC"/>
    <w:rsid w:val="00AB26F5"/>
    <w:rsid w:val="00AD74C1"/>
    <w:rsid w:val="00AE171C"/>
    <w:rsid w:val="00AE6BF4"/>
    <w:rsid w:val="00B075B1"/>
    <w:rsid w:val="00B13123"/>
    <w:rsid w:val="00B233CD"/>
    <w:rsid w:val="00B33E78"/>
    <w:rsid w:val="00B42AA8"/>
    <w:rsid w:val="00B45E3D"/>
    <w:rsid w:val="00B56FB8"/>
    <w:rsid w:val="00B93B8C"/>
    <w:rsid w:val="00B96901"/>
    <w:rsid w:val="00BA3E7B"/>
    <w:rsid w:val="00BA4574"/>
    <w:rsid w:val="00BB632A"/>
    <w:rsid w:val="00BD5A93"/>
    <w:rsid w:val="00BE1CE3"/>
    <w:rsid w:val="00BE38E6"/>
    <w:rsid w:val="00BF53D1"/>
    <w:rsid w:val="00C522FA"/>
    <w:rsid w:val="00C752FD"/>
    <w:rsid w:val="00C93730"/>
    <w:rsid w:val="00CA5A88"/>
    <w:rsid w:val="00CB042A"/>
    <w:rsid w:val="00CB7D68"/>
    <w:rsid w:val="00CE545F"/>
    <w:rsid w:val="00CF004F"/>
    <w:rsid w:val="00D048EF"/>
    <w:rsid w:val="00D1376D"/>
    <w:rsid w:val="00D20D08"/>
    <w:rsid w:val="00D217BD"/>
    <w:rsid w:val="00D23AEA"/>
    <w:rsid w:val="00D41C6F"/>
    <w:rsid w:val="00D51868"/>
    <w:rsid w:val="00D56C65"/>
    <w:rsid w:val="00D82FF3"/>
    <w:rsid w:val="00DB3704"/>
    <w:rsid w:val="00DB5B59"/>
    <w:rsid w:val="00DC73F5"/>
    <w:rsid w:val="00DD16C1"/>
    <w:rsid w:val="00DD4877"/>
    <w:rsid w:val="00DD4F40"/>
    <w:rsid w:val="00DF555E"/>
    <w:rsid w:val="00DF7E10"/>
    <w:rsid w:val="00E0332A"/>
    <w:rsid w:val="00E10191"/>
    <w:rsid w:val="00E26FBC"/>
    <w:rsid w:val="00E31195"/>
    <w:rsid w:val="00E413F4"/>
    <w:rsid w:val="00E468E4"/>
    <w:rsid w:val="00E473F0"/>
    <w:rsid w:val="00E50139"/>
    <w:rsid w:val="00E8018A"/>
    <w:rsid w:val="00E8609C"/>
    <w:rsid w:val="00E91BB7"/>
    <w:rsid w:val="00EC4D2C"/>
    <w:rsid w:val="00EE3D6E"/>
    <w:rsid w:val="00F01C8A"/>
    <w:rsid w:val="00F2420F"/>
    <w:rsid w:val="00F30973"/>
    <w:rsid w:val="00F46A68"/>
    <w:rsid w:val="00F65068"/>
    <w:rsid w:val="00F73085"/>
    <w:rsid w:val="00F73F5E"/>
    <w:rsid w:val="00F74E17"/>
    <w:rsid w:val="00F76643"/>
    <w:rsid w:val="00F84D4E"/>
    <w:rsid w:val="00F90D2A"/>
    <w:rsid w:val="00F90EF9"/>
    <w:rsid w:val="00FA2305"/>
    <w:rsid w:val="00FA37CD"/>
    <w:rsid w:val="00FB2E70"/>
    <w:rsid w:val="00FD084C"/>
    <w:rsid w:val="00FE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E201441"/>
  <w15:chartTrackingRefBased/>
  <w15:docId w15:val="{860E5932-CDD3-D546-9EE3-96B31F063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2FB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autoRedefine/>
    <w:uiPriority w:val="9"/>
    <w:qFormat/>
    <w:rsid w:val="00DF7E10"/>
    <w:pPr>
      <w:spacing w:before="100" w:beforeAutospacing="1" w:after="100" w:afterAutospacing="1" w:line="480" w:lineRule="auto"/>
      <w:outlineLvl w:val="0"/>
    </w:pPr>
    <w:rPr>
      <w:rFonts w:ascii="Calibri" w:eastAsia="Times New Roman" w:hAnsi="Calibri" w:cs="Times New Roman"/>
      <w:b/>
      <w:bCs/>
      <w:i/>
      <w:kern w:val="36"/>
      <w:sz w:val="48"/>
      <w:szCs w:val="4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F7E1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F7E1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E10"/>
    <w:rPr>
      <w:rFonts w:ascii="Calibri" w:eastAsia="Times New Roman" w:hAnsi="Calibri" w:cs="Times New Roman"/>
      <w:b/>
      <w:bCs/>
      <w:i/>
      <w:kern w:val="36"/>
      <w:sz w:val="48"/>
      <w:szCs w:val="4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F7E10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F7E10"/>
    <w:rPr>
      <w:rFonts w:asciiTheme="majorHAnsi" w:eastAsiaTheme="majorEastAsia" w:hAnsiTheme="majorHAnsi" w:cstheme="majorBidi"/>
      <w:b/>
      <w:color w:val="000000" w:themeColor="text1"/>
      <w:sz w:val="22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DF7E1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360" w:lineRule="auto"/>
      <w:ind w:left="864" w:right="864"/>
      <w:jc w:val="center"/>
    </w:pPr>
    <w:rPr>
      <w:b/>
      <w:iCs/>
      <w:color w:val="4472C4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E10"/>
    <w:rPr>
      <w:b/>
      <w:iCs/>
      <w:color w:val="4472C4" w:themeColor="accent1"/>
    </w:rPr>
  </w:style>
  <w:style w:type="paragraph" w:customStyle="1" w:styleId="Style3">
    <w:name w:val="Style3"/>
    <w:basedOn w:val="Heading1"/>
    <w:autoRedefine/>
    <w:qFormat/>
    <w:rsid w:val="00DF7E10"/>
    <w:pPr>
      <w:pBdr>
        <w:top w:val="single" w:sz="4" w:space="1" w:color="auto"/>
        <w:bottom w:val="single" w:sz="4" w:space="1" w:color="auto"/>
      </w:pBdr>
      <w:ind w:right="-630"/>
      <w:jc w:val="both"/>
    </w:pPr>
    <w:rPr>
      <w:sz w:val="44"/>
      <w:szCs w:val="24"/>
      <w:u w:val="none"/>
    </w:rPr>
  </w:style>
  <w:style w:type="paragraph" w:styleId="NormalWeb">
    <w:name w:val="Normal (Web)"/>
    <w:basedOn w:val="Normal"/>
    <w:uiPriority w:val="99"/>
    <w:unhideWhenUsed/>
    <w:rsid w:val="00BA4574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86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868"/>
    <w:rPr>
      <w:rFonts w:ascii="Times New Roman" w:hAnsi="Times New Roman" w:cs="Times New Roman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1112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12C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1112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112C"/>
    <w:rPr>
      <w:rFonts w:ascii="Calibri" w:hAnsi="Calibri" w:cs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23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3CD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3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3CD"/>
    <w:rPr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2E128C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CBE27DB9E29244B4F84600A0F001DE" ma:contentTypeVersion="14" ma:contentTypeDescription="Create a new document." ma:contentTypeScope="" ma:versionID="3e9cc8d5f7baf904cdc1e85e245ef78f">
  <xsd:schema xmlns:xsd="http://www.w3.org/2001/XMLSchema" xmlns:xs="http://www.w3.org/2001/XMLSchema" xmlns:p="http://schemas.microsoft.com/office/2006/metadata/properties" xmlns:ns3="cf0dfbcc-b360-4cf7-9bf5-370ba522dbe9" xmlns:ns4="83c9eb58-c16a-4eef-9abf-4aeec758fe01" targetNamespace="http://schemas.microsoft.com/office/2006/metadata/properties" ma:root="true" ma:fieldsID="59fcbefe73e057bcb3a822aaab34d678" ns3:_="" ns4:_="">
    <xsd:import namespace="cf0dfbcc-b360-4cf7-9bf5-370ba522dbe9"/>
    <xsd:import namespace="83c9eb58-c16a-4eef-9abf-4aeec758fe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dfbcc-b360-4cf7-9bf5-370ba522d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9eb58-c16a-4eef-9abf-4aeec758fe0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7B2A33-755F-4193-A497-9434F9C539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dfbcc-b360-4cf7-9bf5-370ba522dbe9"/>
    <ds:schemaRef ds:uri="83c9eb58-c16a-4eef-9abf-4aeec758fe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414557-717E-4058-8E28-2CEC4A7F56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810EEE-F107-49D4-A162-3F80C3323F9E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cf0dfbcc-b360-4cf7-9bf5-370ba522dbe9"/>
    <ds:schemaRef ds:uri="http://purl.org/dc/elements/1.1/"/>
    <ds:schemaRef ds:uri="http://schemas.microsoft.com/office/infopath/2007/PartnerControls"/>
    <ds:schemaRef ds:uri="83c9eb58-c16a-4eef-9abf-4aeec758fe01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70F7E674-B4B7-448A-BA5A-85AA30FAF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374</Words>
  <Characters>1353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 Raman</dc:creator>
  <cp:keywords/>
  <dc:description/>
  <cp:lastModifiedBy>Rodriguez,Jennifer  (BIDMC - Nezafat-Med Cardiovascular)</cp:lastModifiedBy>
  <cp:revision>2</cp:revision>
  <dcterms:created xsi:type="dcterms:W3CDTF">2022-05-19T05:49:00Z</dcterms:created>
  <dcterms:modified xsi:type="dcterms:W3CDTF">2022-05-19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CBE27DB9E29244B4F84600A0F001DE</vt:lpwstr>
  </property>
</Properties>
</file>